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C24DC5" w14:textId="20F31D66" w:rsidR="007C55E6" w:rsidRDefault="007C55E6" w:rsidP="00C422FE">
      <w:pPr>
        <w:rPr>
          <w:rFonts w:ascii="Times New Roman" w:hAnsi="Times New Roman" w:cs="Times New Roman"/>
          <w:b/>
          <w:bCs/>
          <w:sz w:val="24"/>
          <w:szCs w:val="24"/>
          <w:u w:val="single"/>
        </w:rPr>
      </w:pPr>
      <w:bookmarkStart w:id="0" w:name="_GoBack"/>
      <w:bookmarkEnd w:id="0"/>
      <w:r w:rsidRPr="007C55E6">
        <w:rPr>
          <w:rFonts w:ascii="Times New Roman" w:hAnsi="Times New Roman" w:cs="Times New Roman"/>
          <w:b/>
          <w:bCs/>
          <w:sz w:val="24"/>
          <w:szCs w:val="24"/>
          <w:u w:val="single"/>
        </w:rPr>
        <w:t>Search Strategies for each Database</w:t>
      </w:r>
    </w:p>
    <w:p w14:paraId="3EFFAC48" w14:textId="76BAAB28" w:rsidR="00F5243A" w:rsidRDefault="00F5243A" w:rsidP="00C422FE">
      <w:pPr>
        <w:rPr>
          <w:rFonts w:ascii="Times New Roman" w:hAnsi="Times New Roman" w:cs="Times New Roman"/>
          <w:b/>
          <w:bCs/>
          <w:sz w:val="24"/>
          <w:szCs w:val="24"/>
          <w:u w:val="single"/>
        </w:rPr>
      </w:pPr>
      <w:r>
        <w:rPr>
          <w:rFonts w:ascii="Times New Roman" w:hAnsi="Times New Roman" w:cs="Times New Roman"/>
          <w:b/>
          <w:bCs/>
          <w:sz w:val="24"/>
          <w:szCs w:val="24"/>
          <w:u w:val="single"/>
        </w:rPr>
        <w:t>Medline:</w:t>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78"/>
        <w:gridCol w:w="8732"/>
      </w:tblGrid>
      <w:tr w:rsidR="00F5243A" w:rsidRPr="008023FA" w14:paraId="05E8ED8A" w14:textId="77777777" w:rsidTr="00E93C03">
        <w:tc>
          <w:tcPr>
            <w:tcW w:w="1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673E49" w14:textId="77777777" w:rsidR="00F5243A" w:rsidRPr="008023FA" w:rsidRDefault="00F5243A" w:rsidP="00E93C03">
            <w:pPr>
              <w:spacing w:after="0" w:line="240" w:lineRule="auto"/>
              <w:rPr>
                <w:rFonts w:ascii="Segoe UI" w:eastAsia="Times New Roman" w:hAnsi="Segoe UI" w:cs="Segoe UI"/>
                <w:b/>
                <w:bCs/>
                <w:color w:val="201F1E"/>
                <w:sz w:val="23"/>
                <w:szCs w:val="23"/>
                <w:lang w:eastAsia="en-GB"/>
              </w:rPr>
            </w:pPr>
            <w:r w:rsidRPr="008023FA">
              <w:rPr>
                <w:rFonts w:ascii="Segoe UI" w:eastAsia="Times New Roman" w:hAnsi="Segoe UI" w:cs="Segoe UI"/>
                <w:b/>
                <w:bCs/>
                <w:color w:val="201F1E"/>
                <w:sz w:val="23"/>
                <w:szCs w:val="23"/>
                <w:lang w:eastAsia="en-GB"/>
              </w:rPr>
              <w:t>#</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CD7407" w14:textId="77777777" w:rsidR="00F5243A" w:rsidRPr="008023FA" w:rsidRDefault="00F5243A" w:rsidP="00E93C03">
            <w:pPr>
              <w:spacing w:after="0" w:line="240" w:lineRule="auto"/>
              <w:rPr>
                <w:rFonts w:ascii="Segoe UI" w:eastAsia="Times New Roman" w:hAnsi="Segoe UI" w:cs="Segoe UI"/>
                <w:b/>
                <w:bCs/>
                <w:color w:val="201F1E"/>
                <w:sz w:val="23"/>
                <w:szCs w:val="23"/>
                <w:lang w:eastAsia="en-GB"/>
              </w:rPr>
            </w:pPr>
            <w:r w:rsidRPr="008023FA">
              <w:rPr>
                <w:rFonts w:ascii="Segoe UI" w:eastAsia="Times New Roman" w:hAnsi="Segoe UI" w:cs="Segoe UI"/>
                <w:b/>
                <w:bCs/>
                <w:color w:val="201F1E"/>
                <w:sz w:val="23"/>
                <w:szCs w:val="23"/>
                <w:lang w:eastAsia="en-GB"/>
              </w:rPr>
              <w:t>Query</w:t>
            </w:r>
          </w:p>
        </w:tc>
      </w:tr>
      <w:tr w:rsidR="00F5243A" w:rsidRPr="008023FA" w14:paraId="34D86173"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3ED7510"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B0CDE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helminth*.</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7AB9B06C"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C1F51A4"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8BEAC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proofErr w:type="spellStart"/>
            <w:r w:rsidRPr="008023FA">
              <w:rPr>
                <w:rFonts w:ascii="Segoe UI" w:eastAsia="Times New Roman" w:hAnsi="Segoe UI" w:cs="Segoe UI"/>
                <w:color w:val="201F1E"/>
                <w:sz w:val="23"/>
                <w:szCs w:val="23"/>
                <w:lang w:eastAsia="en-GB"/>
              </w:rPr>
              <w:t>nematod</w:t>
            </w:r>
            <w:proofErr w:type="spellEnd"/>
            <w:r w:rsidRPr="008023FA">
              <w:rPr>
                <w:rFonts w:ascii="Segoe UI" w:eastAsia="Times New Roman" w:hAnsi="Segoe UI" w:cs="Segoe UI"/>
                <w:color w:val="201F1E"/>
                <w:sz w:val="23"/>
                <w:szCs w:val="23"/>
                <w:lang w:eastAsia="en-GB"/>
              </w:rPr>
              <w:t>*.</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128663B3"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0B215EC"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FFCDC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geohelminth?.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74BE1E92"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8AB8F09"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9B3145"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STH".</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3EBA534D"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CA7C6A4"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7C684F"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proofErr w:type="spellStart"/>
            <w:r w:rsidRPr="008023FA">
              <w:rPr>
                <w:rFonts w:ascii="Segoe UI" w:eastAsia="Times New Roman" w:hAnsi="Segoe UI" w:cs="Segoe UI"/>
                <w:color w:val="201F1E"/>
                <w:sz w:val="23"/>
                <w:szCs w:val="23"/>
                <w:lang w:eastAsia="en-GB"/>
              </w:rPr>
              <w:t>schistoso</w:t>
            </w:r>
            <w:proofErr w:type="spellEnd"/>
            <w:r w:rsidRPr="008023FA">
              <w:rPr>
                <w:rFonts w:ascii="Segoe UI" w:eastAsia="Times New Roman" w:hAnsi="Segoe UI" w:cs="Segoe UI"/>
                <w:color w:val="201F1E"/>
                <w:sz w:val="23"/>
                <w:szCs w:val="23"/>
                <w:lang w:eastAsia="en-GB"/>
              </w:rPr>
              <w:t>*.</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2893B186"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D1A7815"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7D7F9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bilharzia.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7261E0F4"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50E1EF9"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C70043"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ascariasi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387607A7"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FFFEFF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8</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A4E1C5"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trichuriasi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6ED24176"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3105747"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9</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F10ED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ancylostomiasi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1B0A235C"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3264E65"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0</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9A3C5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necatoriasi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4F8D6281"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EFB5204"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1</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865C3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hookworm infection?".</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72F0F965"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E08E09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2</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9D69CF"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strongyloidiasi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57F3A300"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19C97AC"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3</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735E4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clonorchiasi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0453F74B"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8C12A77"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4</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86ED8C"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opisthorchiasi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7235D20C"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442AD26"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5</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F9476C"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fascioliasi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7588A25D"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5C8121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6</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69EBD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paragonimiasi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6CB6A12B"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5C9CA24"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7</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5C8065"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helminthiasis/</w:t>
            </w:r>
          </w:p>
        </w:tc>
      </w:tr>
      <w:tr w:rsidR="00F5243A" w:rsidRPr="008023FA" w14:paraId="57E7FD47"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551DFD7"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8</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050044"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ascariasis/</w:t>
            </w:r>
          </w:p>
        </w:tc>
      </w:tr>
      <w:tr w:rsidR="00F5243A" w:rsidRPr="008023FA" w14:paraId="42BF946D"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9EC7F0E"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9</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D33C5E"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proofErr w:type="spellStart"/>
            <w:r w:rsidRPr="008023FA">
              <w:rPr>
                <w:rFonts w:ascii="Segoe UI" w:eastAsia="Times New Roman" w:hAnsi="Segoe UI" w:cs="Segoe UI"/>
                <w:color w:val="201F1E"/>
                <w:sz w:val="23"/>
                <w:szCs w:val="23"/>
                <w:lang w:eastAsia="en-GB"/>
              </w:rPr>
              <w:t>trichuriasis</w:t>
            </w:r>
            <w:proofErr w:type="spellEnd"/>
            <w:r w:rsidRPr="008023FA">
              <w:rPr>
                <w:rFonts w:ascii="Segoe UI" w:eastAsia="Times New Roman" w:hAnsi="Segoe UI" w:cs="Segoe UI"/>
                <w:color w:val="201F1E"/>
                <w:sz w:val="23"/>
                <w:szCs w:val="23"/>
                <w:lang w:eastAsia="en-GB"/>
              </w:rPr>
              <w:t>/</w:t>
            </w:r>
          </w:p>
        </w:tc>
      </w:tr>
      <w:tr w:rsidR="00F5243A" w:rsidRPr="008023FA" w14:paraId="70A2F0B1"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AADEEDE"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0</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B194B7"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hookworm infections/</w:t>
            </w:r>
          </w:p>
        </w:tc>
      </w:tr>
      <w:tr w:rsidR="00F5243A" w:rsidRPr="008023FA" w14:paraId="5B0F59DB"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5F8A9B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1</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92BAA7"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schistosomiasis/</w:t>
            </w:r>
          </w:p>
        </w:tc>
      </w:tr>
      <w:tr w:rsidR="00F5243A" w:rsidRPr="008023FA" w14:paraId="6B02F56D"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6F7017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2</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FF58E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 or 2 or 3 or 4 or 5 or 6 or 7 or 8 or 9 or 10 or 11 or 12 or 13 or 14 or 15 or 16 or 17 or 18 or 19 or 20 or 21</w:t>
            </w:r>
          </w:p>
        </w:tc>
      </w:tr>
      <w:tr w:rsidR="00F5243A" w:rsidRPr="008023FA" w14:paraId="73872DF5"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B8E508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3</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B35315"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stunt*.</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4C9BCFF6"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3FB0E56"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4</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61B64E"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linear adj3 growth).</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5D88DBEE"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085F380"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5</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DB34E3"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growth adj3 retardation).</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2629865D"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66A0FD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6</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EF0899"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growth adj3 faltering).</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3CB25998"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2145AC7"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7</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EB5897"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growth adj3 failure).</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02900D73"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123F3A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8</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478A4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chronic undernutrition".</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67A5C53E"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B60B7D6"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9</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797C6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z-score".</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57C2BA10"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D8CCF49"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0</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F915B5"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height for age".</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7882FF9E"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468D4A6"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1</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B2C02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HAZ".</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02D924DF"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49553F9"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2</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C34FC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height adj3 weight).</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4BFB5926"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F6837E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3</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34ADC6"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proofErr w:type="spellStart"/>
            <w:r w:rsidRPr="008023FA">
              <w:rPr>
                <w:rFonts w:ascii="Segoe UI" w:eastAsia="Times New Roman" w:hAnsi="Segoe UI" w:cs="Segoe UI"/>
                <w:color w:val="201F1E"/>
                <w:sz w:val="23"/>
                <w:szCs w:val="23"/>
                <w:lang w:eastAsia="en-GB"/>
              </w:rPr>
              <w:t>anthropometr</w:t>
            </w:r>
            <w:proofErr w:type="spellEnd"/>
            <w:r w:rsidRPr="008023FA">
              <w:rPr>
                <w:rFonts w:ascii="Segoe UI" w:eastAsia="Times New Roman" w:hAnsi="Segoe UI" w:cs="Segoe UI"/>
                <w:color w:val="201F1E"/>
                <w:sz w:val="23"/>
                <w:szCs w:val="23"/>
                <w:lang w:eastAsia="en-GB"/>
              </w:rPr>
              <w:t>*.</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15237E3E"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497E6F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4</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8360C0"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preterm.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7DA40DE5"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DAED7DC"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5</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9BC367"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premature birth".</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09F58B16"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9B61556"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6</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5D438E"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low birth weight".</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611EC037"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BE57F1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7</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48923C"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body height/</w:t>
            </w:r>
          </w:p>
        </w:tc>
      </w:tr>
      <w:tr w:rsidR="00F5243A" w:rsidRPr="008023FA" w14:paraId="3A74416D"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3C0F590"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8</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99919E"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child development/</w:t>
            </w:r>
          </w:p>
        </w:tc>
      </w:tr>
      <w:tr w:rsidR="00F5243A" w:rsidRPr="008023FA" w14:paraId="72000C7A"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8FEC313"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9</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8E6687"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premature birth/</w:t>
            </w:r>
          </w:p>
        </w:tc>
      </w:tr>
      <w:tr w:rsidR="00F5243A" w:rsidRPr="008023FA" w14:paraId="2B505958"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6EB907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0</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1128A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proofErr w:type="spellStart"/>
            <w:r w:rsidRPr="008023FA">
              <w:rPr>
                <w:rFonts w:ascii="Segoe UI" w:eastAsia="Times New Roman" w:hAnsi="Segoe UI" w:cs="Segoe UI"/>
                <w:color w:val="201F1E"/>
                <w:sz w:val="23"/>
                <w:szCs w:val="23"/>
                <w:lang w:eastAsia="en-GB"/>
              </w:rPr>
              <w:t>fetal</w:t>
            </w:r>
            <w:proofErr w:type="spellEnd"/>
            <w:r w:rsidRPr="008023FA">
              <w:rPr>
                <w:rFonts w:ascii="Segoe UI" w:eastAsia="Times New Roman" w:hAnsi="Segoe UI" w:cs="Segoe UI"/>
                <w:color w:val="201F1E"/>
                <w:sz w:val="23"/>
                <w:szCs w:val="23"/>
                <w:lang w:eastAsia="en-GB"/>
              </w:rPr>
              <w:t xml:space="preserve"> growth retardation/</w:t>
            </w:r>
          </w:p>
        </w:tc>
      </w:tr>
      <w:tr w:rsidR="00F5243A" w:rsidRPr="008023FA" w14:paraId="63BE0853"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48048EE"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1</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7AA2A3"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3 or 24 or 25 or 26 or 27 or 28 or 29 or 30 or 31 or 32 or 33 or 34 or 35 or 36 or 37 or 38 or 39 or 40</w:t>
            </w:r>
          </w:p>
        </w:tc>
      </w:tr>
      <w:tr w:rsidR="00F5243A" w:rsidRPr="008023FA" w14:paraId="78E16DF5"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C525270"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2</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3156F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child*.</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0FC8CF97"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B444D5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3</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5897E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infant?.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6A465B32"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5D096B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4</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31DF0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toddler?.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0D753E85"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82581D4"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5</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F274B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maternal.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02509D71"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5EC2F35"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6</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DBFB9E"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proofErr w:type="spellStart"/>
            <w:r w:rsidRPr="008023FA">
              <w:rPr>
                <w:rFonts w:ascii="Segoe UI" w:eastAsia="Times New Roman" w:hAnsi="Segoe UI" w:cs="Segoe UI"/>
                <w:color w:val="201F1E"/>
                <w:sz w:val="23"/>
                <w:szCs w:val="23"/>
                <w:lang w:eastAsia="en-GB"/>
              </w:rPr>
              <w:t>pregnan</w:t>
            </w:r>
            <w:proofErr w:type="spellEnd"/>
            <w:r w:rsidRPr="008023FA">
              <w:rPr>
                <w:rFonts w:ascii="Segoe UI" w:eastAsia="Times New Roman" w:hAnsi="Segoe UI" w:cs="Segoe UI"/>
                <w:color w:val="201F1E"/>
                <w:sz w:val="23"/>
                <w:szCs w:val="23"/>
                <w:lang w:eastAsia="en-GB"/>
              </w:rPr>
              <w:t>*.</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3CBBD6AE"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9B49EA3"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7</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36C1F6"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in utero".</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14271F54"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D27A2A9"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8</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97F1E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foetu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0FCB9686"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BE9A425"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9</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4AF5F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fetu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0E30C63F"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05A3B38"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0</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9E9115"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foetal.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47988996"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0321CD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1</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89B95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fetal.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36254303"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1E32A3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2</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D66674"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lactating.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11DBA2A6"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E889FE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3</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6A7A1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breast-feeding".</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7E706364"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1FB744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4</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A97814"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proofErr w:type="spellStart"/>
            <w:r w:rsidRPr="008023FA">
              <w:rPr>
                <w:rFonts w:ascii="Segoe UI" w:eastAsia="Times New Roman" w:hAnsi="Segoe UI" w:cs="Segoe UI"/>
                <w:color w:val="201F1E"/>
                <w:sz w:val="23"/>
                <w:szCs w:val="23"/>
                <w:lang w:eastAsia="en-GB"/>
              </w:rPr>
              <w:t>neonat</w:t>
            </w:r>
            <w:proofErr w:type="spellEnd"/>
            <w:r w:rsidRPr="008023FA">
              <w:rPr>
                <w:rFonts w:ascii="Segoe UI" w:eastAsia="Times New Roman" w:hAnsi="Segoe UI" w:cs="Segoe UI"/>
                <w:color w:val="201F1E"/>
                <w:sz w:val="23"/>
                <w:szCs w:val="23"/>
                <w:lang w:eastAsia="en-GB"/>
              </w:rPr>
              <w:t>*.</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487313E4"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8A1E226"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5</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6D9828"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newborn.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32867EFD"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1CEF81C"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6</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10FB5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paediatric.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48F81537"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CC2869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7</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B2A1D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pediatric.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589DEBB9"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052C3E8"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8</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328ED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child/</w:t>
            </w:r>
          </w:p>
        </w:tc>
      </w:tr>
      <w:tr w:rsidR="00F5243A" w:rsidRPr="008023FA" w14:paraId="6C1E95FA"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D690574"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9</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03068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child, preschool/</w:t>
            </w:r>
          </w:p>
        </w:tc>
      </w:tr>
      <w:tr w:rsidR="00F5243A" w:rsidRPr="008023FA" w14:paraId="1AA016EA"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C6C7A5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0</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9EAEAE"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infant/</w:t>
            </w:r>
          </w:p>
        </w:tc>
      </w:tr>
      <w:tr w:rsidR="00F5243A" w:rsidRPr="008023FA" w14:paraId="601C5201"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A9BD059"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1</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94A8CC"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 xml:space="preserve">infant, </w:t>
            </w:r>
            <w:proofErr w:type="spellStart"/>
            <w:r w:rsidRPr="008023FA">
              <w:rPr>
                <w:rFonts w:ascii="Segoe UI" w:eastAsia="Times New Roman" w:hAnsi="Segoe UI" w:cs="Segoe UI"/>
                <w:color w:val="201F1E"/>
                <w:sz w:val="23"/>
                <w:szCs w:val="23"/>
                <w:lang w:eastAsia="en-GB"/>
              </w:rPr>
              <w:t>newborn</w:t>
            </w:r>
            <w:proofErr w:type="spellEnd"/>
            <w:r w:rsidRPr="008023FA">
              <w:rPr>
                <w:rFonts w:ascii="Segoe UI" w:eastAsia="Times New Roman" w:hAnsi="Segoe UI" w:cs="Segoe UI"/>
                <w:color w:val="201F1E"/>
                <w:sz w:val="23"/>
                <w:szCs w:val="23"/>
                <w:lang w:eastAsia="en-GB"/>
              </w:rPr>
              <w:t>/</w:t>
            </w:r>
          </w:p>
        </w:tc>
      </w:tr>
      <w:tr w:rsidR="00F5243A" w:rsidRPr="008023FA" w14:paraId="10906B7F"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982DD89"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2</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799D3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pregnancy/</w:t>
            </w:r>
          </w:p>
        </w:tc>
      </w:tr>
      <w:tr w:rsidR="00F5243A" w:rsidRPr="008023FA" w14:paraId="309D2EE6"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F78A30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3</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123C3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lactation/</w:t>
            </w:r>
          </w:p>
        </w:tc>
      </w:tr>
      <w:tr w:rsidR="00F5243A" w:rsidRPr="008023FA" w14:paraId="6201A9DF"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91CFF6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4</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7DED34"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breastfeeding/</w:t>
            </w:r>
          </w:p>
        </w:tc>
      </w:tr>
      <w:tr w:rsidR="00F5243A" w:rsidRPr="008023FA" w14:paraId="57920285"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4DEC2E0"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5</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E6F6A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proofErr w:type="spellStart"/>
            <w:r w:rsidRPr="008023FA">
              <w:rPr>
                <w:rFonts w:ascii="Segoe UI" w:eastAsia="Times New Roman" w:hAnsi="Segoe UI" w:cs="Segoe UI"/>
                <w:color w:val="201F1E"/>
                <w:sz w:val="23"/>
                <w:szCs w:val="23"/>
                <w:lang w:eastAsia="en-GB"/>
              </w:rPr>
              <w:t>fetus</w:t>
            </w:r>
            <w:proofErr w:type="spellEnd"/>
            <w:r w:rsidRPr="008023FA">
              <w:rPr>
                <w:rFonts w:ascii="Segoe UI" w:eastAsia="Times New Roman" w:hAnsi="Segoe UI" w:cs="Segoe UI"/>
                <w:color w:val="201F1E"/>
                <w:sz w:val="23"/>
                <w:szCs w:val="23"/>
                <w:lang w:eastAsia="en-GB"/>
              </w:rPr>
              <w:t>/</w:t>
            </w:r>
          </w:p>
        </w:tc>
      </w:tr>
      <w:tr w:rsidR="00F5243A" w:rsidRPr="008023FA" w14:paraId="55D29693"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7778096"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6</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8CACE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2 or 43 or 44 or 45 or 46 or 47 or 48 or 49 or 50 or 51 or 52 or 53 or 54 or 55 or 56 or 57 or 58 or 59 or 60 or 61 or 62 or 63 or 64 or 65</w:t>
            </w:r>
          </w:p>
        </w:tc>
      </w:tr>
      <w:tr w:rsidR="00F5243A" w:rsidRPr="008023FA" w14:paraId="09615701"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AE77220"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7</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11FE9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treatment?.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0C94EFB8"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6537AF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8</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A1E32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anthelmintic?.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5296DC44"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8BD2C80"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9</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610F5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preventive chemotherapy".</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010385F9"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08CFE1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0</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FD571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praziquantel.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3AD20220"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F37544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1</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A847A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albendazole.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23034F8A"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5A85666"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2</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07598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mebendazole.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41E41A7E"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10F2864"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3</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8D5434"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ivermectin.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42F198BA"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6D9382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4</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4CFF79"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triclabendazole.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4FF35529"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97CF44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5</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B355E7"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deworming.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24DC7DA9"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516E25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6</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F69C7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mass drug administration".</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539A4BC7"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9CD715F"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7</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830D1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MDA".</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F5243A" w:rsidRPr="008023FA" w14:paraId="0F438496"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159E70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8</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003023"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anthelmintics/</w:t>
            </w:r>
          </w:p>
        </w:tc>
      </w:tr>
      <w:tr w:rsidR="00F5243A" w:rsidRPr="008023FA" w14:paraId="6B6B3BA0"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C42281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9</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09AE2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7 or 68 or 69 or 70 or 71 or 72 or 73 or 74 or 75 or 76 or 77 or 78</w:t>
            </w:r>
          </w:p>
        </w:tc>
      </w:tr>
      <w:tr w:rsidR="00F5243A" w:rsidRPr="008023FA" w14:paraId="2893A203"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BDB5613"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80</w:t>
            </w:r>
          </w:p>
        </w:tc>
        <w:tc>
          <w:tcPr>
            <w:tcW w:w="48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81D9F6"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2 and 41 and 66 and 79</w:t>
            </w:r>
          </w:p>
        </w:tc>
      </w:tr>
    </w:tbl>
    <w:p w14:paraId="7245200E" w14:textId="42BB1971" w:rsidR="00F5243A" w:rsidRDefault="00F5243A" w:rsidP="00C422FE">
      <w:pPr>
        <w:rPr>
          <w:rFonts w:ascii="Times New Roman" w:hAnsi="Times New Roman" w:cs="Times New Roman"/>
          <w:b/>
          <w:bCs/>
          <w:sz w:val="24"/>
          <w:szCs w:val="24"/>
          <w:u w:val="single"/>
        </w:rPr>
      </w:pPr>
    </w:p>
    <w:p w14:paraId="1ECBE16A" w14:textId="46092D89" w:rsidR="00F5243A" w:rsidRDefault="00F5243A" w:rsidP="00F5243A">
      <w:pPr>
        <w:rPr>
          <w:rFonts w:ascii="Times New Roman" w:hAnsi="Times New Roman" w:cs="Times New Roman"/>
          <w:b/>
          <w:bCs/>
          <w:sz w:val="24"/>
          <w:szCs w:val="24"/>
          <w:u w:val="single"/>
        </w:rPr>
      </w:pPr>
      <w:r w:rsidRPr="00F5243A">
        <w:rPr>
          <w:rFonts w:ascii="Times New Roman" w:hAnsi="Times New Roman" w:cs="Times New Roman"/>
          <w:b/>
          <w:bCs/>
          <w:sz w:val="24"/>
          <w:szCs w:val="24"/>
          <w:u w:val="single"/>
        </w:rPr>
        <w:t xml:space="preserve">Embase: </w:t>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78"/>
        <w:gridCol w:w="8732"/>
      </w:tblGrid>
      <w:tr w:rsidR="00F5243A" w:rsidRPr="008023FA" w14:paraId="07E7BC35" w14:textId="77777777" w:rsidTr="00E93C03">
        <w:tc>
          <w:tcPr>
            <w:tcW w:w="15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736F58" w14:textId="77777777" w:rsidR="00F5243A" w:rsidRPr="008023FA" w:rsidRDefault="00F5243A" w:rsidP="00E93C03">
            <w:pPr>
              <w:spacing w:after="0" w:line="240" w:lineRule="auto"/>
              <w:rPr>
                <w:rFonts w:ascii="Segoe UI" w:eastAsia="Times New Roman" w:hAnsi="Segoe UI" w:cs="Segoe UI"/>
                <w:b/>
                <w:bCs/>
                <w:color w:val="201F1E"/>
                <w:sz w:val="23"/>
                <w:szCs w:val="23"/>
                <w:lang w:eastAsia="en-GB"/>
              </w:rPr>
            </w:pPr>
            <w:r w:rsidRPr="008023FA">
              <w:rPr>
                <w:rFonts w:ascii="Segoe UI" w:eastAsia="Times New Roman" w:hAnsi="Segoe UI" w:cs="Segoe UI"/>
                <w:b/>
                <w:bCs/>
                <w:color w:val="201F1E"/>
                <w:sz w:val="23"/>
                <w:szCs w:val="23"/>
                <w:lang w:eastAsia="en-GB"/>
              </w:rPr>
              <w:t>#</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837337" w14:textId="77777777" w:rsidR="00F5243A" w:rsidRPr="008023FA" w:rsidRDefault="00F5243A" w:rsidP="00E93C03">
            <w:pPr>
              <w:spacing w:after="0" w:line="240" w:lineRule="auto"/>
              <w:rPr>
                <w:rFonts w:ascii="Segoe UI" w:eastAsia="Times New Roman" w:hAnsi="Segoe UI" w:cs="Segoe UI"/>
                <w:b/>
                <w:bCs/>
                <w:color w:val="201F1E"/>
                <w:sz w:val="23"/>
                <w:szCs w:val="23"/>
                <w:lang w:eastAsia="en-GB"/>
              </w:rPr>
            </w:pPr>
            <w:r w:rsidRPr="008023FA">
              <w:rPr>
                <w:rFonts w:ascii="Segoe UI" w:eastAsia="Times New Roman" w:hAnsi="Segoe UI" w:cs="Segoe UI"/>
                <w:b/>
                <w:bCs/>
                <w:color w:val="201F1E"/>
                <w:sz w:val="23"/>
                <w:szCs w:val="23"/>
                <w:lang w:eastAsia="en-GB"/>
              </w:rPr>
              <w:t>Query</w:t>
            </w:r>
          </w:p>
        </w:tc>
      </w:tr>
      <w:tr w:rsidR="00F5243A" w:rsidRPr="008023FA" w14:paraId="3298044F"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02BEBB6"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FE8744"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helminth*.</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72FB30AD"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CEA24E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96F329"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proofErr w:type="spellStart"/>
            <w:r w:rsidRPr="008023FA">
              <w:rPr>
                <w:rFonts w:ascii="Segoe UI" w:eastAsia="Times New Roman" w:hAnsi="Segoe UI" w:cs="Segoe UI"/>
                <w:color w:val="201F1E"/>
                <w:sz w:val="23"/>
                <w:szCs w:val="23"/>
                <w:lang w:eastAsia="en-GB"/>
              </w:rPr>
              <w:t>nematod</w:t>
            </w:r>
            <w:proofErr w:type="spellEnd"/>
            <w:r w:rsidRPr="008023FA">
              <w:rPr>
                <w:rFonts w:ascii="Segoe UI" w:eastAsia="Times New Roman" w:hAnsi="Segoe UI" w:cs="Segoe UI"/>
                <w:color w:val="201F1E"/>
                <w:sz w:val="23"/>
                <w:szCs w:val="23"/>
                <w:lang w:eastAsia="en-GB"/>
              </w:rPr>
              <w:t>*.</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0EC34F2B"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9875350"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93DE48"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geohelminth?.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068B83BA"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5C0E46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06738C"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STH".</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21AFDD37"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1491D16"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ED9667"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proofErr w:type="spellStart"/>
            <w:r w:rsidRPr="008023FA">
              <w:rPr>
                <w:rFonts w:ascii="Segoe UI" w:eastAsia="Times New Roman" w:hAnsi="Segoe UI" w:cs="Segoe UI"/>
                <w:color w:val="201F1E"/>
                <w:sz w:val="23"/>
                <w:szCs w:val="23"/>
                <w:lang w:eastAsia="en-GB"/>
              </w:rPr>
              <w:t>schistoso</w:t>
            </w:r>
            <w:proofErr w:type="spellEnd"/>
            <w:r w:rsidRPr="008023FA">
              <w:rPr>
                <w:rFonts w:ascii="Segoe UI" w:eastAsia="Times New Roman" w:hAnsi="Segoe UI" w:cs="Segoe UI"/>
                <w:color w:val="201F1E"/>
                <w:sz w:val="23"/>
                <w:szCs w:val="23"/>
                <w:lang w:eastAsia="en-GB"/>
              </w:rPr>
              <w:t>*.</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6C057B72"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2C63AC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C8EBA9"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bilharzia.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4A8B6B18"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95DC870"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DF4CA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ascariasi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4094063F"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19850CF"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8</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60EDE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trichuriasi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7D77DD53"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9C0695E"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9</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9703C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ancylostomiasi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0BBF9D54"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A72ADA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0</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7D3DFC"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necatoriasi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7C26C46A"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1035C8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1</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00BB86"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hookworm infection?".</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1FC46338"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64A144F"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2</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FA1A0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strongyloidiasi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6B796E0F"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C1F206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3</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2BE19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clonorchiasi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7F9D304D"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C80355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4</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8B99EE"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opisthorchiasi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7B00F039"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C52E8F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5</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BF3FD7"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fascioliasi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6840377F"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E0CA1B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6</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A579D8"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helminthiasis/</w:t>
            </w:r>
          </w:p>
        </w:tc>
      </w:tr>
      <w:tr w:rsidR="00F5243A" w:rsidRPr="008023FA" w14:paraId="3DC1DB9D"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29DEFD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7</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0793E8"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paragonimiasi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5E8698BF"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112E694"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8</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248EC9"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ascariasis/</w:t>
            </w:r>
          </w:p>
        </w:tc>
      </w:tr>
      <w:tr w:rsidR="00F5243A" w:rsidRPr="008023FA" w14:paraId="111740BE"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C9ECE85"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9</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65BD2E"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proofErr w:type="spellStart"/>
            <w:r w:rsidRPr="008023FA">
              <w:rPr>
                <w:rFonts w:ascii="Segoe UI" w:eastAsia="Times New Roman" w:hAnsi="Segoe UI" w:cs="Segoe UI"/>
                <w:color w:val="201F1E"/>
                <w:sz w:val="23"/>
                <w:szCs w:val="23"/>
                <w:lang w:eastAsia="en-GB"/>
              </w:rPr>
              <w:t>trichuriasis</w:t>
            </w:r>
            <w:proofErr w:type="spellEnd"/>
            <w:r w:rsidRPr="008023FA">
              <w:rPr>
                <w:rFonts w:ascii="Segoe UI" w:eastAsia="Times New Roman" w:hAnsi="Segoe UI" w:cs="Segoe UI"/>
                <w:color w:val="201F1E"/>
                <w:sz w:val="23"/>
                <w:szCs w:val="23"/>
                <w:lang w:eastAsia="en-GB"/>
              </w:rPr>
              <w:t>/</w:t>
            </w:r>
          </w:p>
        </w:tc>
      </w:tr>
      <w:tr w:rsidR="00F5243A" w:rsidRPr="008023FA" w14:paraId="3D552052"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41B60E3"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0</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60B037"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hookworm infection/</w:t>
            </w:r>
          </w:p>
        </w:tc>
      </w:tr>
      <w:tr w:rsidR="00F5243A" w:rsidRPr="008023FA" w14:paraId="7782E501"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5C5CAA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1</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FCFD0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schistosomiasis/</w:t>
            </w:r>
          </w:p>
        </w:tc>
      </w:tr>
      <w:tr w:rsidR="00F5243A" w:rsidRPr="008023FA" w14:paraId="5F1C9E13"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39848C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2</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2DE0F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 or 2 or 3 or 4 or 5 or 6 or 7 or 8 or 9 or 10 or 11 or 12 or 13 or 14 or 15 or 16 or 17 or 18 or 19 or 20 or 21</w:t>
            </w:r>
          </w:p>
        </w:tc>
      </w:tr>
      <w:tr w:rsidR="00F5243A" w:rsidRPr="008023FA" w14:paraId="711E049D"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7E93523"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3</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A871A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stunt*.</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7CDF5250"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7A3E429"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4</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74CCB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linear adj3 growth).</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28BD9089"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E65B73C"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5</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332920"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growth adj3 retardation).</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75484858"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B5E9E6E"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6</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F0A073"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growth adj3 faltering).</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5C3A0A74"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10C5FBC"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7</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C1B499"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growth adj3 failure).</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478913CA"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9AFD8D0"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8</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1D77C9"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chronic undernutrition".</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771D082F"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0C907F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9</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42A767"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z-score".</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0E8C3097"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FCFF753"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0</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4FF58E"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height for age".</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04FD460E"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330C8D4"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1</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953AC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HAZ".</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7EB43BF8"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375458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2</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F8251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height adj3 weight).</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501CD466"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36D9E04"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3</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53E248"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proofErr w:type="spellStart"/>
            <w:r w:rsidRPr="008023FA">
              <w:rPr>
                <w:rFonts w:ascii="Segoe UI" w:eastAsia="Times New Roman" w:hAnsi="Segoe UI" w:cs="Segoe UI"/>
                <w:color w:val="201F1E"/>
                <w:sz w:val="23"/>
                <w:szCs w:val="23"/>
                <w:lang w:eastAsia="en-GB"/>
              </w:rPr>
              <w:t>anthropometr</w:t>
            </w:r>
            <w:proofErr w:type="spellEnd"/>
            <w:r w:rsidRPr="008023FA">
              <w:rPr>
                <w:rFonts w:ascii="Segoe UI" w:eastAsia="Times New Roman" w:hAnsi="Segoe UI" w:cs="Segoe UI"/>
                <w:color w:val="201F1E"/>
                <w:sz w:val="23"/>
                <w:szCs w:val="23"/>
                <w:lang w:eastAsia="en-GB"/>
              </w:rPr>
              <w:t>*.</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1F07AA24"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D0D2AC9"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4</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2F6A23"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preterm.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0963C471"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416F070"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5</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12A57E"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premature birth".</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0C734D0A"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373EBA8"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6</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24663F"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low birth weight".</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088C679B"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E5F3D6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7</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C401F8"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stunting/</w:t>
            </w:r>
          </w:p>
        </w:tc>
      </w:tr>
      <w:tr w:rsidR="00F5243A" w:rsidRPr="008023FA" w14:paraId="6B2ABA50"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D6F56F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8</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68EBC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body height/</w:t>
            </w:r>
          </w:p>
        </w:tc>
      </w:tr>
      <w:tr w:rsidR="00F5243A" w:rsidRPr="008023FA" w14:paraId="2AAC7D55"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13A7AA8"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9</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8078F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prematurity/</w:t>
            </w:r>
          </w:p>
        </w:tc>
      </w:tr>
      <w:tr w:rsidR="00F5243A" w:rsidRPr="008023FA" w14:paraId="4026A7B0"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651002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0</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8046B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3 or 24 or 25 or 26 or 27 or 28 or 29 or 30 or 31 or 32 or 33 or 34 or 35 or 36 or 37 or 38 or 39</w:t>
            </w:r>
          </w:p>
        </w:tc>
      </w:tr>
      <w:tr w:rsidR="00F5243A" w:rsidRPr="008023FA" w14:paraId="5B9963C9"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5FBDB6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1</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1D282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child*.</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2FE439EE"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6960225"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2</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DCFD09"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infant?.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175058DA"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18F3C5F"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3</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0BEB57"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toddler?.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74BF4474"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06D5A6C"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4</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328FB0"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maternal.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0BC1907D"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8B202B6"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5</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1EE19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proofErr w:type="spellStart"/>
            <w:r w:rsidRPr="008023FA">
              <w:rPr>
                <w:rFonts w:ascii="Segoe UI" w:eastAsia="Times New Roman" w:hAnsi="Segoe UI" w:cs="Segoe UI"/>
                <w:color w:val="201F1E"/>
                <w:sz w:val="23"/>
                <w:szCs w:val="23"/>
                <w:lang w:eastAsia="en-GB"/>
              </w:rPr>
              <w:t>pregnan</w:t>
            </w:r>
            <w:proofErr w:type="spellEnd"/>
            <w:r w:rsidRPr="008023FA">
              <w:rPr>
                <w:rFonts w:ascii="Segoe UI" w:eastAsia="Times New Roman" w:hAnsi="Segoe UI" w:cs="Segoe UI"/>
                <w:color w:val="201F1E"/>
                <w:sz w:val="23"/>
                <w:szCs w:val="23"/>
                <w:lang w:eastAsia="en-GB"/>
              </w:rPr>
              <w:t>*.</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086BA25C"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BD0C016"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6</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65DA1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in utero".</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51798FA9"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4405148"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7</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7AF0E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foetu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6D1BB5F3"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F891EE3"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8</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72B1C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fetus.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7097E7F9"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B20191F"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9</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709F30"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foetal.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429FE430"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EAB3F4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0</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A68DEF"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fetal.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415DAF57"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B01E187"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1</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35B495"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lactating.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334DA4EE"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21C761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2</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EA65B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breast-feeding".</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022E0604"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4BD0AD0"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3</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54AAE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proofErr w:type="spellStart"/>
            <w:r w:rsidRPr="008023FA">
              <w:rPr>
                <w:rFonts w:ascii="Segoe UI" w:eastAsia="Times New Roman" w:hAnsi="Segoe UI" w:cs="Segoe UI"/>
                <w:color w:val="201F1E"/>
                <w:sz w:val="23"/>
                <w:szCs w:val="23"/>
                <w:lang w:eastAsia="en-GB"/>
              </w:rPr>
              <w:t>neonat</w:t>
            </w:r>
            <w:proofErr w:type="spellEnd"/>
            <w:r w:rsidRPr="008023FA">
              <w:rPr>
                <w:rFonts w:ascii="Segoe UI" w:eastAsia="Times New Roman" w:hAnsi="Segoe UI" w:cs="Segoe UI"/>
                <w:color w:val="201F1E"/>
                <w:sz w:val="23"/>
                <w:szCs w:val="23"/>
                <w:lang w:eastAsia="en-GB"/>
              </w:rPr>
              <w:t>*.</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07B30C23"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AA9789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4</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84B226"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newborn.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4E6F9F91"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AE5544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5</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DE54FF"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paediatric.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0B06CFFF"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B494AD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6</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C96A7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pediatric.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00BCBF06"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F661EE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7</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BCB01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child/</w:t>
            </w:r>
          </w:p>
        </w:tc>
      </w:tr>
      <w:tr w:rsidR="00F5243A" w:rsidRPr="008023FA" w14:paraId="5C928612"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3F8FA08"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8</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9CEF3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infant/</w:t>
            </w:r>
          </w:p>
        </w:tc>
      </w:tr>
      <w:tr w:rsidR="00F5243A" w:rsidRPr="008023FA" w14:paraId="393A05E9"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C2E3FFF"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9</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5A0337"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toddler/</w:t>
            </w:r>
          </w:p>
        </w:tc>
      </w:tr>
      <w:tr w:rsidR="00F5243A" w:rsidRPr="008023FA" w14:paraId="4F3726FE"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2018694"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0</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948175"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proofErr w:type="spellStart"/>
            <w:r w:rsidRPr="008023FA">
              <w:rPr>
                <w:rFonts w:ascii="Segoe UI" w:eastAsia="Times New Roman" w:hAnsi="Segoe UI" w:cs="Segoe UI"/>
                <w:color w:val="201F1E"/>
                <w:sz w:val="23"/>
                <w:szCs w:val="23"/>
                <w:lang w:eastAsia="en-GB"/>
              </w:rPr>
              <w:t>newborn</w:t>
            </w:r>
            <w:proofErr w:type="spellEnd"/>
            <w:r w:rsidRPr="008023FA">
              <w:rPr>
                <w:rFonts w:ascii="Segoe UI" w:eastAsia="Times New Roman" w:hAnsi="Segoe UI" w:cs="Segoe UI"/>
                <w:color w:val="201F1E"/>
                <w:sz w:val="23"/>
                <w:szCs w:val="23"/>
                <w:lang w:eastAsia="en-GB"/>
              </w:rPr>
              <w:t>/</w:t>
            </w:r>
          </w:p>
        </w:tc>
      </w:tr>
      <w:tr w:rsidR="00F5243A" w:rsidRPr="008023FA" w14:paraId="6FD562DA"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1DFC5A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1</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AF4ACC"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preschool child/</w:t>
            </w:r>
          </w:p>
        </w:tc>
      </w:tr>
      <w:tr w:rsidR="00F5243A" w:rsidRPr="008023FA" w14:paraId="65B4E1C9"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83E30D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2</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E58F3D"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pregnancy/</w:t>
            </w:r>
          </w:p>
        </w:tc>
      </w:tr>
      <w:tr w:rsidR="00F5243A" w:rsidRPr="008023FA" w14:paraId="347A5771"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746D8EC"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3</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FCCE1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breast feeding/</w:t>
            </w:r>
          </w:p>
        </w:tc>
      </w:tr>
      <w:tr w:rsidR="00F5243A" w:rsidRPr="008023FA" w14:paraId="39DA31E4"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47947C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4</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C403FF"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proofErr w:type="spellStart"/>
            <w:r w:rsidRPr="008023FA">
              <w:rPr>
                <w:rFonts w:ascii="Segoe UI" w:eastAsia="Times New Roman" w:hAnsi="Segoe UI" w:cs="Segoe UI"/>
                <w:color w:val="201F1E"/>
                <w:sz w:val="23"/>
                <w:szCs w:val="23"/>
                <w:lang w:eastAsia="en-GB"/>
              </w:rPr>
              <w:t>fetus</w:t>
            </w:r>
            <w:proofErr w:type="spellEnd"/>
            <w:r w:rsidRPr="008023FA">
              <w:rPr>
                <w:rFonts w:ascii="Segoe UI" w:eastAsia="Times New Roman" w:hAnsi="Segoe UI" w:cs="Segoe UI"/>
                <w:color w:val="201F1E"/>
                <w:sz w:val="23"/>
                <w:szCs w:val="23"/>
                <w:lang w:eastAsia="en-GB"/>
              </w:rPr>
              <w:t>/</w:t>
            </w:r>
          </w:p>
        </w:tc>
      </w:tr>
      <w:tr w:rsidR="00F5243A" w:rsidRPr="008023FA" w14:paraId="7244DD2B"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2B8D305"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5</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841C78"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1 or 42 or 43 or 44 or 45 or 46 or 47 or 48 or 49 or 50 or 51 or 52 or 53 or 54 or 55 or 56 or 57 or 58 or 59 or 60 or 61 or 62 or 63 or 64</w:t>
            </w:r>
          </w:p>
        </w:tc>
      </w:tr>
      <w:tr w:rsidR="00F5243A" w:rsidRPr="008023FA" w14:paraId="518453BF"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6E5A695"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6</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34894E"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treatment?.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72E40BD8"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C8D9B2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7</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852B89"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anthelmintic?.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74661D0F"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1A75EF2"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8</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F23EF4"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preventive chemotherapy".</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405A224D"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C75C38F"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9</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DC0936"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praziquantel.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79BA6D57"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CE2BAF7"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0</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2B6B27"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albendazole.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74972C34"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00188F7"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1</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F00907"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mebendazole.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65FB5C42"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687CCB6"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2</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C54BD8"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ivermectin.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303EA751"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70F320F"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3</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005161"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triclabendazole.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48487DC3"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EA5A74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4</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0FAC0E"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deworming.mp.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6C9D9660"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00D722A"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5</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E1844F"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mass drug administration".</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4436EBEB"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49ECC3F"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6</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0E71F8"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MDA".</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 [</w:t>
            </w:r>
            <w:proofErr w:type="spellStart"/>
            <w:r w:rsidRPr="008023FA">
              <w:rPr>
                <w:rFonts w:ascii="Segoe UI" w:eastAsia="Times New Roman" w:hAnsi="Segoe UI" w:cs="Segoe UI"/>
                <w:color w:val="201F1E"/>
                <w:sz w:val="23"/>
                <w:szCs w:val="23"/>
                <w:lang w:eastAsia="en-GB"/>
              </w:rPr>
              <w:t>mp</w:t>
            </w:r>
            <w:proofErr w:type="spellEnd"/>
            <w:r w:rsidRPr="008023FA">
              <w:rPr>
                <w:rFonts w:ascii="Segoe UI" w:eastAsia="Times New Roman" w:hAnsi="Segoe UI" w:cs="Segoe UI"/>
                <w:color w:val="201F1E"/>
                <w:sz w:val="23"/>
                <w:szCs w:val="23"/>
                <w:lang w:eastAsia="en-GB"/>
              </w:rPr>
              <w:t>=title, abstract, heading word, drug trade name, original title, device manufacturer, drug manufacturer, device trade name, keyword, floating subheading word, candidate term word]</w:t>
            </w:r>
          </w:p>
        </w:tc>
      </w:tr>
      <w:tr w:rsidR="00F5243A" w:rsidRPr="008023FA" w14:paraId="7C358419"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A057263"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7</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01F58B"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proofErr w:type="spellStart"/>
            <w:r w:rsidRPr="008023FA">
              <w:rPr>
                <w:rFonts w:ascii="Segoe UI" w:eastAsia="Times New Roman" w:hAnsi="Segoe UI" w:cs="Segoe UI"/>
                <w:color w:val="201F1E"/>
                <w:sz w:val="23"/>
                <w:szCs w:val="23"/>
                <w:lang w:eastAsia="en-GB"/>
              </w:rPr>
              <w:t>antihelminthic</w:t>
            </w:r>
            <w:proofErr w:type="spellEnd"/>
            <w:r w:rsidRPr="008023FA">
              <w:rPr>
                <w:rFonts w:ascii="Segoe UI" w:eastAsia="Times New Roman" w:hAnsi="Segoe UI" w:cs="Segoe UI"/>
                <w:color w:val="201F1E"/>
                <w:sz w:val="23"/>
                <w:szCs w:val="23"/>
                <w:lang w:eastAsia="en-GB"/>
              </w:rPr>
              <w:t xml:space="preserve"> therapy/</w:t>
            </w:r>
          </w:p>
        </w:tc>
      </w:tr>
      <w:tr w:rsidR="00F5243A" w:rsidRPr="008023FA" w14:paraId="5118F327"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C19B289"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8</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E30A8F"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6 or 67 or 68 or 69 or 70 or 71 or 72 or 73 or 74 or 75 or 76 or 77</w:t>
            </w:r>
          </w:p>
        </w:tc>
      </w:tr>
      <w:tr w:rsidR="00F5243A" w:rsidRPr="008023FA" w14:paraId="2810C5E5"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5350BE4"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9</w:t>
            </w:r>
          </w:p>
        </w:tc>
        <w:tc>
          <w:tcPr>
            <w:tcW w:w="484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15F2D0" w14:textId="77777777" w:rsidR="00F5243A" w:rsidRPr="008023FA" w:rsidRDefault="00F5243A"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2 and 40 and 65 and 78</w:t>
            </w:r>
          </w:p>
        </w:tc>
      </w:tr>
    </w:tbl>
    <w:p w14:paraId="6924CA7E" w14:textId="26849BBD" w:rsidR="00F5243A" w:rsidRDefault="00F5243A" w:rsidP="00F5243A">
      <w:pPr>
        <w:rPr>
          <w:rFonts w:ascii="Times New Roman" w:hAnsi="Times New Roman" w:cs="Times New Roman"/>
          <w:b/>
          <w:bCs/>
          <w:sz w:val="24"/>
          <w:szCs w:val="24"/>
          <w:u w:val="single"/>
        </w:rPr>
      </w:pPr>
    </w:p>
    <w:p w14:paraId="085DE9A1" w14:textId="77777777" w:rsidR="00F5243A" w:rsidRDefault="00F5243A" w:rsidP="00F5243A">
      <w:pPr>
        <w:rPr>
          <w:rFonts w:ascii="Times New Roman" w:hAnsi="Times New Roman" w:cs="Times New Roman"/>
          <w:b/>
          <w:bCs/>
          <w:sz w:val="24"/>
          <w:szCs w:val="24"/>
          <w:u w:val="single"/>
        </w:rPr>
      </w:pPr>
    </w:p>
    <w:p w14:paraId="48576851" w14:textId="672D0414" w:rsidR="00F5243A" w:rsidRDefault="00F5243A" w:rsidP="00F5243A">
      <w:pPr>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Global Health: </w:t>
      </w:r>
    </w:p>
    <w:tbl>
      <w:tblPr>
        <w:tblW w:w="4873"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78"/>
        <w:gridCol w:w="8503"/>
      </w:tblGrid>
      <w:tr w:rsidR="00265B20" w:rsidRPr="008023FA" w14:paraId="47A3B696" w14:textId="77777777" w:rsidTr="00E93C03">
        <w:tc>
          <w:tcPr>
            <w:tcW w:w="15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05DEDC" w14:textId="77777777" w:rsidR="00265B20" w:rsidRPr="008023FA" w:rsidRDefault="00265B20" w:rsidP="00E93C03">
            <w:pPr>
              <w:spacing w:after="0" w:line="240" w:lineRule="auto"/>
              <w:rPr>
                <w:rFonts w:ascii="Segoe UI" w:eastAsia="Times New Roman" w:hAnsi="Segoe UI" w:cs="Segoe UI"/>
                <w:b/>
                <w:bCs/>
                <w:color w:val="201F1E"/>
                <w:sz w:val="23"/>
                <w:szCs w:val="23"/>
                <w:lang w:eastAsia="en-GB"/>
              </w:rPr>
            </w:pPr>
            <w:r w:rsidRPr="008023FA">
              <w:rPr>
                <w:rFonts w:ascii="Segoe UI" w:eastAsia="Times New Roman" w:hAnsi="Segoe UI" w:cs="Segoe UI"/>
                <w:b/>
                <w:bCs/>
                <w:color w:val="201F1E"/>
                <w:sz w:val="23"/>
                <w:szCs w:val="23"/>
                <w:lang w:eastAsia="en-GB"/>
              </w:rPr>
              <w:t>#</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438074" w14:textId="77777777" w:rsidR="00265B20" w:rsidRPr="00AA77A9" w:rsidRDefault="00265B20" w:rsidP="00E93C03">
            <w:pPr>
              <w:spacing w:after="0" w:line="240" w:lineRule="auto"/>
              <w:rPr>
                <w:rFonts w:ascii="Segoe UI" w:eastAsia="Times New Roman" w:hAnsi="Segoe UI" w:cs="Segoe UI"/>
                <w:b/>
                <w:bCs/>
                <w:sz w:val="23"/>
                <w:szCs w:val="23"/>
                <w:lang w:eastAsia="en-GB"/>
              </w:rPr>
            </w:pPr>
            <w:r w:rsidRPr="00AA77A9">
              <w:rPr>
                <w:rFonts w:ascii="Segoe UI" w:eastAsia="Times New Roman" w:hAnsi="Segoe UI" w:cs="Segoe UI"/>
                <w:b/>
                <w:bCs/>
                <w:sz w:val="23"/>
                <w:szCs w:val="23"/>
                <w:lang w:eastAsia="en-GB"/>
              </w:rPr>
              <w:t>Query</w:t>
            </w:r>
          </w:p>
        </w:tc>
      </w:tr>
      <w:tr w:rsidR="00265B20" w:rsidRPr="008023FA" w14:paraId="6DA670FA"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EA0672A"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A2ABD3"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helminth*.</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466998D7"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54910EC"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1AE900" w14:textId="77777777" w:rsidR="00265B20" w:rsidRPr="00AA77A9" w:rsidRDefault="00265B20" w:rsidP="00E93C03">
            <w:pPr>
              <w:spacing w:after="0" w:line="240" w:lineRule="auto"/>
              <w:rPr>
                <w:rFonts w:ascii="Segoe UI" w:eastAsia="Times New Roman" w:hAnsi="Segoe UI" w:cs="Segoe UI"/>
                <w:sz w:val="23"/>
                <w:szCs w:val="23"/>
                <w:lang w:eastAsia="en-GB"/>
              </w:rPr>
            </w:pPr>
            <w:proofErr w:type="spellStart"/>
            <w:r w:rsidRPr="00AA77A9">
              <w:rPr>
                <w:rFonts w:ascii="Segoe UI" w:eastAsia="Times New Roman" w:hAnsi="Segoe UI" w:cs="Segoe UI"/>
                <w:sz w:val="23"/>
                <w:szCs w:val="23"/>
                <w:lang w:eastAsia="en-GB"/>
              </w:rPr>
              <w:t>nematod</w:t>
            </w:r>
            <w:proofErr w:type="spellEnd"/>
            <w:r w:rsidRPr="00AA77A9">
              <w:rPr>
                <w:rFonts w:ascii="Segoe UI" w:eastAsia="Times New Roman" w:hAnsi="Segoe UI" w:cs="Segoe UI"/>
                <w:sz w:val="23"/>
                <w:szCs w:val="23"/>
                <w:lang w:eastAsia="en-GB"/>
              </w:rPr>
              <w:t>*.</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158737F2"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C19430D"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2E267C"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geohelminth?.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62CF16B9"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F79EAAB"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2CA553"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STH".</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78D4A8B7"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DA7B28B"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794839" w14:textId="77777777" w:rsidR="00265B20" w:rsidRPr="00AA77A9" w:rsidRDefault="00265B20" w:rsidP="00E93C03">
            <w:pPr>
              <w:spacing w:after="0" w:line="240" w:lineRule="auto"/>
              <w:rPr>
                <w:rFonts w:ascii="Segoe UI" w:eastAsia="Times New Roman" w:hAnsi="Segoe UI" w:cs="Segoe UI"/>
                <w:sz w:val="23"/>
                <w:szCs w:val="23"/>
                <w:lang w:eastAsia="en-GB"/>
              </w:rPr>
            </w:pPr>
            <w:proofErr w:type="spellStart"/>
            <w:r w:rsidRPr="00AA77A9">
              <w:rPr>
                <w:rFonts w:ascii="Segoe UI" w:eastAsia="Times New Roman" w:hAnsi="Segoe UI" w:cs="Segoe UI"/>
                <w:sz w:val="23"/>
                <w:szCs w:val="23"/>
                <w:lang w:eastAsia="en-GB"/>
              </w:rPr>
              <w:t>schistoso</w:t>
            </w:r>
            <w:proofErr w:type="spellEnd"/>
            <w:r w:rsidRPr="00AA77A9">
              <w:rPr>
                <w:rFonts w:ascii="Segoe UI" w:eastAsia="Times New Roman" w:hAnsi="Segoe UI" w:cs="Segoe UI"/>
                <w:sz w:val="23"/>
                <w:szCs w:val="23"/>
                <w:lang w:eastAsia="en-GB"/>
              </w:rPr>
              <w:t>*.</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7FA0E650"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15977E8"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59C9D6"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bilharzia.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13414A9B"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AB08784"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4BC7EB"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ascariasis.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47F29901"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AD7D3AE"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8</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E09CF7"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trichuriasis.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1C228539"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0E49D12"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9</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6A8FFC"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ancylostomiasis.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1DD5B753"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35DAAE7"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0</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725FE5"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necatoriasis.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332524CB"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AE6AA9E"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1</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2C4377"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hookworm infection?".</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51F946FA"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3013D43"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2</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98120C"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strongyloidiasis.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265B423D"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324BEE2"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3</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BBCAAE"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clonorchiasis.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7B755C2D"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608ED83"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4</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8C7BC6"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opisthorchiasis.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40263FDD"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05E3749"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5</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7BDEFD"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fascioliasis.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0F282B02"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66CE4B8"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6</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8F1BBE"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paragonimiasis.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53EFC5A7"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3069D2F"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7</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C8C30D" w14:textId="77777777" w:rsidR="00265B20" w:rsidRPr="00AA77A9" w:rsidRDefault="00265B20" w:rsidP="00E93C03">
            <w:pPr>
              <w:spacing w:after="0" w:line="240" w:lineRule="auto"/>
              <w:rPr>
                <w:rFonts w:ascii="Segoe UI" w:eastAsia="Times New Roman" w:hAnsi="Segoe UI" w:cs="Segoe UI"/>
                <w:sz w:val="23"/>
                <w:szCs w:val="23"/>
                <w:lang w:eastAsia="en-GB"/>
              </w:rPr>
            </w:pPr>
            <w:proofErr w:type="spellStart"/>
            <w:r w:rsidRPr="00AA77A9">
              <w:rPr>
                <w:rFonts w:ascii="Segoe UI" w:eastAsia="Times New Roman" w:hAnsi="Segoe UI" w:cs="Segoe UI"/>
                <w:sz w:val="23"/>
                <w:szCs w:val="23"/>
                <w:lang w:eastAsia="en-GB"/>
              </w:rPr>
              <w:t>helminthoses</w:t>
            </w:r>
            <w:proofErr w:type="spellEnd"/>
            <w:r w:rsidRPr="00AA77A9">
              <w:rPr>
                <w:rFonts w:ascii="Segoe UI" w:eastAsia="Times New Roman" w:hAnsi="Segoe UI" w:cs="Segoe UI"/>
                <w:sz w:val="23"/>
                <w:szCs w:val="23"/>
                <w:lang w:eastAsia="en-GB"/>
              </w:rPr>
              <w:t>/</w:t>
            </w:r>
          </w:p>
        </w:tc>
      </w:tr>
      <w:tr w:rsidR="00265B20" w:rsidRPr="008023FA" w14:paraId="7A834D73"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07E824B"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8</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593CEF"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ascariasis/</w:t>
            </w:r>
          </w:p>
        </w:tc>
      </w:tr>
      <w:tr w:rsidR="00265B20" w:rsidRPr="008023FA" w14:paraId="21C4F492"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A3F3090"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19</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36C8E0" w14:textId="77777777" w:rsidR="00265B20" w:rsidRPr="00AA77A9" w:rsidRDefault="00265B20" w:rsidP="00E93C03">
            <w:pPr>
              <w:spacing w:after="0" w:line="240" w:lineRule="auto"/>
              <w:rPr>
                <w:rFonts w:ascii="Segoe UI" w:eastAsia="Times New Roman" w:hAnsi="Segoe UI" w:cs="Segoe UI"/>
                <w:sz w:val="23"/>
                <w:szCs w:val="23"/>
                <w:lang w:eastAsia="en-GB"/>
              </w:rPr>
            </w:pPr>
            <w:proofErr w:type="spellStart"/>
            <w:r w:rsidRPr="00AA77A9">
              <w:rPr>
                <w:rFonts w:ascii="Segoe UI" w:eastAsia="Times New Roman" w:hAnsi="Segoe UI" w:cs="Segoe UI"/>
                <w:sz w:val="23"/>
                <w:szCs w:val="23"/>
                <w:lang w:eastAsia="en-GB"/>
              </w:rPr>
              <w:t>trichuriasis</w:t>
            </w:r>
            <w:proofErr w:type="spellEnd"/>
            <w:r w:rsidRPr="00AA77A9">
              <w:rPr>
                <w:rFonts w:ascii="Segoe UI" w:eastAsia="Times New Roman" w:hAnsi="Segoe UI" w:cs="Segoe UI"/>
                <w:sz w:val="23"/>
                <w:szCs w:val="23"/>
                <w:lang w:eastAsia="en-GB"/>
              </w:rPr>
              <w:t>/</w:t>
            </w:r>
          </w:p>
        </w:tc>
      </w:tr>
      <w:tr w:rsidR="00265B20" w:rsidRPr="008023FA" w14:paraId="1B7270BF"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BE74B8D"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0</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4A10C7"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hookworms/</w:t>
            </w:r>
          </w:p>
        </w:tc>
      </w:tr>
      <w:tr w:rsidR="00265B20" w:rsidRPr="008023FA" w14:paraId="431A9972"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05C09AF"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1</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EC3E30"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schistosomiasis/</w:t>
            </w:r>
          </w:p>
        </w:tc>
      </w:tr>
      <w:tr w:rsidR="00265B20" w:rsidRPr="008023FA" w14:paraId="6034B03D"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E7D745E"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2</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E61EB3"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1 or 2 or 3 or 4 or 5 or 6 or 7 or 8 or 9 or 10 or 11 or 12 or 13 or 14 or 15 or 16 or 17 or 18 or 19 or 20 or 21</w:t>
            </w:r>
          </w:p>
        </w:tc>
      </w:tr>
      <w:tr w:rsidR="00265B20" w:rsidRPr="008023FA" w14:paraId="4BC6596C"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059ED9F"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3</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FDE851"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stunt*.</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7565FC78"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3615097"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4</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5D67DB"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linear adj3 growth).</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2B98F570"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4938579"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5</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7452CB"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growth adj3 retardation).</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25F062C4"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60C8C4D"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6</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6F2BCE"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growth adj3 faltering).</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201377FE"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209C662"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7</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0C5487"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growth adj3 failure).</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38683F00"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5EF008D"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8</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F4DA51"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chronic undernutrition".</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2EC91283"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245BA38"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29</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05BA4E"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z-score".</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09C08653"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2D7ECB3"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0</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A0894F"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height for age".</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1E4784B8"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9EDE3D6"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1</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4A5FBB"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HAZ".</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39F8C552"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8BB3D05"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2</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20A8CF"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height adj3 weight).</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09150BDA"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7B6B682"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3</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8449EE" w14:textId="77777777" w:rsidR="00265B20" w:rsidRPr="00AA77A9" w:rsidRDefault="00265B20" w:rsidP="00E93C03">
            <w:pPr>
              <w:spacing w:after="0" w:line="240" w:lineRule="auto"/>
              <w:rPr>
                <w:rFonts w:ascii="Segoe UI" w:eastAsia="Times New Roman" w:hAnsi="Segoe UI" w:cs="Segoe UI"/>
                <w:sz w:val="23"/>
                <w:szCs w:val="23"/>
                <w:lang w:eastAsia="en-GB"/>
              </w:rPr>
            </w:pPr>
            <w:proofErr w:type="spellStart"/>
            <w:r w:rsidRPr="00AA77A9">
              <w:rPr>
                <w:rFonts w:ascii="Segoe UI" w:eastAsia="Times New Roman" w:hAnsi="Segoe UI" w:cs="Segoe UI"/>
                <w:sz w:val="23"/>
                <w:szCs w:val="23"/>
                <w:lang w:eastAsia="en-GB"/>
              </w:rPr>
              <w:t>anthropometr</w:t>
            </w:r>
            <w:proofErr w:type="spellEnd"/>
            <w:r w:rsidRPr="00AA77A9">
              <w:rPr>
                <w:rFonts w:ascii="Segoe UI" w:eastAsia="Times New Roman" w:hAnsi="Segoe UI" w:cs="Segoe UI"/>
                <w:sz w:val="23"/>
                <w:szCs w:val="23"/>
                <w:lang w:eastAsia="en-GB"/>
              </w:rPr>
              <w:t>*.</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29743900"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7745C40"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4</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03C39E"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preterm.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30320605"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ABB7C1B"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5</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95001C"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premature birth".</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6329BF70"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A1DAB1D"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6</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F3A1AFA"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low birth weight".</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358B982F"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3A204A0"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7</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985F45"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height/</w:t>
            </w:r>
          </w:p>
        </w:tc>
      </w:tr>
      <w:tr w:rsidR="00265B20" w:rsidRPr="008023FA" w14:paraId="6A61141B"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75A0CCE"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8</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AA0A7C"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prematurity/</w:t>
            </w:r>
          </w:p>
        </w:tc>
      </w:tr>
      <w:tr w:rsidR="00265B20" w:rsidRPr="008023FA" w14:paraId="5C2E60C0"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94D4094"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39</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B32F68"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23 or 24 or 25 or 26 or 27 or 28 or 29 or 30 or 31 or 32 or 33 or 34 or 35 or 36 or 37 or 38</w:t>
            </w:r>
          </w:p>
        </w:tc>
      </w:tr>
      <w:tr w:rsidR="00265B20" w:rsidRPr="008023FA" w14:paraId="43716521"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A4299E3"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0</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168822"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child*.</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39C3043D"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0418897"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1</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21EE63"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infant?.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77C38DC8"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9865B73"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2</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6F029A"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toddler?.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49C14C76"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4232892"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3</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D83DA1"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maternal.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4B708B8F"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79F3831"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4</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3B63CD" w14:textId="77777777" w:rsidR="00265B20" w:rsidRPr="00AA77A9" w:rsidRDefault="00265B20" w:rsidP="00E93C03">
            <w:pPr>
              <w:spacing w:after="0" w:line="240" w:lineRule="auto"/>
              <w:rPr>
                <w:rFonts w:ascii="Segoe UI" w:eastAsia="Times New Roman" w:hAnsi="Segoe UI" w:cs="Segoe UI"/>
                <w:sz w:val="23"/>
                <w:szCs w:val="23"/>
                <w:lang w:eastAsia="en-GB"/>
              </w:rPr>
            </w:pPr>
            <w:proofErr w:type="spellStart"/>
            <w:r w:rsidRPr="00AA77A9">
              <w:rPr>
                <w:rFonts w:ascii="Segoe UI" w:eastAsia="Times New Roman" w:hAnsi="Segoe UI" w:cs="Segoe UI"/>
                <w:sz w:val="23"/>
                <w:szCs w:val="23"/>
                <w:lang w:eastAsia="en-GB"/>
              </w:rPr>
              <w:t>pregnan</w:t>
            </w:r>
            <w:proofErr w:type="spellEnd"/>
            <w:r w:rsidRPr="00AA77A9">
              <w:rPr>
                <w:rFonts w:ascii="Segoe UI" w:eastAsia="Times New Roman" w:hAnsi="Segoe UI" w:cs="Segoe UI"/>
                <w:sz w:val="23"/>
                <w:szCs w:val="23"/>
                <w:lang w:eastAsia="en-GB"/>
              </w:rPr>
              <w:t>*.</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0A87D040"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7A6CFDB"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5</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80D569"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in utero".</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7C5FF5B0"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74CD615"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6</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BDAB42"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foetus.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2A1420C3"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86164BD"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7</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626D9F"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fetus.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671EB635"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139B4ED"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8</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DECB00"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foetal.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4984692D"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0410F29"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49</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EF4DB1"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fetal.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04248E97"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7C3B025"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0</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49829D"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lactating.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0D9FE0BA"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97EEA43"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1</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EDB0AE"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breast-feeding".</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6E510EC9"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97CE70F"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2</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B8F9B9" w14:textId="77777777" w:rsidR="00265B20" w:rsidRPr="00AA77A9" w:rsidRDefault="00265B20" w:rsidP="00E93C03">
            <w:pPr>
              <w:spacing w:after="0" w:line="240" w:lineRule="auto"/>
              <w:rPr>
                <w:rFonts w:ascii="Segoe UI" w:eastAsia="Times New Roman" w:hAnsi="Segoe UI" w:cs="Segoe UI"/>
                <w:sz w:val="23"/>
                <w:szCs w:val="23"/>
                <w:lang w:eastAsia="en-GB"/>
              </w:rPr>
            </w:pPr>
            <w:proofErr w:type="spellStart"/>
            <w:r w:rsidRPr="00AA77A9">
              <w:rPr>
                <w:rFonts w:ascii="Segoe UI" w:eastAsia="Times New Roman" w:hAnsi="Segoe UI" w:cs="Segoe UI"/>
                <w:sz w:val="23"/>
                <w:szCs w:val="23"/>
                <w:lang w:eastAsia="en-GB"/>
              </w:rPr>
              <w:t>neonat</w:t>
            </w:r>
            <w:proofErr w:type="spellEnd"/>
            <w:r w:rsidRPr="00AA77A9">
              <w:rPr>
                <w:rFonts w:ascii="Segoe UI" w:eastAsia="Times New Roman" w:hAnsi="Segoe UI" w:cs="Segoe UI"/>
                <w:sz w:val="23"/>
                <w:szCs w:val="23"/>
                <w:lang w:eastAsia="en-GB"/>
              </w:rPr>
              <w:t>*.</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26C3F616"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6B13A65"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3</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19F475"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newborn.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4BCE1F51"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6C46BB4"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4</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64BDB1"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paediatric.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3F86AF37"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D94558B"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5</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A29DA5"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pediatric.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70BE0746"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CFC9697"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6</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29EEE0"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children/</w:t>
            </w:r>
          </w:p>
        </w:tc>
      </w:tr>
      <w:tr w:rsidR="00265B20" w:rsidRPr="008023FA" w14:paraId="0FE30A72"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52A0B08"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7</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F5FC75"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preschool children/</w:t>
            </w:r>
          </w:p>
        </w:tc>
      </w:tr>
      <w:tr w:rsidR="00265B20" w:rsidRPr="008023FA" w14:paraId="33AEF324"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414674C"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8</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CB84B5"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infants/</w:t>
            </w:r>
          </w:p>
        </w:tc>
      </w:tr>
      <w:tr w:rsidR="00265B20" w:rsidRPr="008023FA" w14:paraId="58D43877"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9B26865"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59</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5BCD00"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neonates/</w:t>
            </w:r>
          </w:p>
        </w:tc>
      </w:tr>
      <w:tr w:rsidR="00265B20" w:rsidRPr="008023FA" w14:paraId="45518A6D"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087014C"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0</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49B92B" w14:textId="77777777" w:rsidR="00265B20" w:rsidRPr="00AA77A9" w:rsidRDefault="00265B20" w:rsidP="00E93C03">
            <w:pPr>
              <w:spacing w:after="0" w:line="240" w:lineRule="auto"/>
              <w:rPr>
                <w:rFonts w:ascii="Segoe UI" w:eastAsia="Times New Roman" w:hAnsi="Segoe UI" w:cs="Segoe UI"/>
                <w:sz w:val="23"/>
                <w:szCs w:val="23"/>
                <w:lang w:eastAsia="en-GB"/>
              </w:rPr>
            </w:pPr>
            <w:proofErr w:type="spellStart"/>
            <w:r w:rsidRPr="00AA77A9">
              <w:rPr>
                <w:rFonts w:ascii="Segoe UI" w:eastAsia="Times New Roman" w:hAnsi="Segoe UI" w:cs="Segoe UI"/>
                <w:sz w:val="23"/>
                <w:szCs w:val="23"/>
                <w:lang w:eastAsia="en-GB"/>
              </w:rPr>
              <w:t>pegnancy</w:t>
            </w:r>
            <w:proofErr w:type="spellEnd"/>
            <w:r w:rsidRPr="00AA77A9">
              <w:rPr>
                <w:rFonts w:ascii="Segoe UI" w:eastAsia="Times New Roman" w:hAnsi="Segoe UI" w:cs="Segoe UI"/>
                <w:sz w:val="23"/>
                <w:szCs w:val="23"/>
                <w:lang w:eastAsia="en-GB"/>
              </w:rPr>
              <w:t>/</w:t>
            </w:r>
          </w:p>
        </w:tc>
      </w:tr>
      <w:tr w:rsidR="00265B20" w:rsidRPr="008023FA" w14:paraId="7D0898DF"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4384F56"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1</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488AFB"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breast feeding/</w:t>
            </w:r>
          </w:p>
        </w:tc>
      </w:tr>
      <w:tr w:rsidR="00265B20" w:rsidRPr="008023FA" w14:paraId="603E484F"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DDD8D1C"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2</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7B4CCE" w14:textId="77777777" w:rsidR="00265B20" w:rsidRPr="00AA77A9" w:rsidRDefault="00265B20" w:rsidP="00E93C03">
            <w:pPr>
              <w:spacing w:after="0" w:line="240" w:lineRule="auto"/>
              <w:rPr>
                <w:rFonts w:ascii="Segoe UI" w:eastAsia="Times New Roman" w:hAnsi="Segoe UI" w:cs="Segoe UI"/>
                <w:sz w:val="23"/>
                <w:szCs w:val="23"/>
                <w:lang w:eastAsia="en-GB"/>
              </w:rPr>
            </w:pPr>
            <w:proofErr w:type="spellStart"/>
            <w:r w:rsidRPr="00AA77A9">
              <w:rPr>
                <w:rFonts w:ascii="Segoe UI" w:eastAsia="Times New Roman" w:hAnsi="Segoe UI" w:cs="Segoe UI"/>
                <w:sz w:val="23"/>
                <w:szCs w:val="23"/>
                <w:lang w:eastAsia="en-GB"/>
              </w:rPr>
              <w:t>fetus</w:t>
            </w:r>
            <w:proofErr w:type="spellEnd"/>
            <w:r w:rsidRPr="00AA77A9">
              <w:rPr>
                <w:rFonts w:ascii="Segoe UI" w:eastAsia="Times New Roman" w:hAnsi="Segoe UI" w:cs="Segoe UI"/>
                <w:sz w:val="23"/>
                <w:szCs w:val="23"/>
                <w:lang w:eastAsia="en-GB"/>
              </w:rPr>
              <w:t>/</w:t>
            </w:r>
          </w:p>
        </w:tc>
      </w:tr>
      <w:tr w:rsidR="00265B20" w:rsidRPr="008023FA" w14:paraId="2FF35986"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068F7DC"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3</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F981BF"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40 or 41 or 42 or 43 or 44 or 45 or 46 or 47 or 48 or 49 or 50 or 51 or 52 or 53 or 54 or 55 or 56 or 57 or 58 or 59 or 60 or 61 or 62</w:t>
            </w:r>
          </w:p>
        </w:tc>
      </w:tr>
      <w:tr w:rsidR="00265B20" w:rsidRPr="008023FA" w14:paraId="3C3703A8"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5BE3B0E"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4</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EC459B"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treatment?.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3C589AB5"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5940E4A"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5</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F4E095"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anthelmintic?.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06E703EB"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E33DEC8"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6</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F66E02"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preventive chemotherapy".</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2171FFB9"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78E02E5"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7</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11F1B1"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praziquantel.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5544AF97"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D6C2FAE"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8</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6DE707"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albendazole.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206E9712"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7110899"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69</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83C021"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mebendazole.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624CFF0B"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DA6425D"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0</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4CC5CB"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ivermectin.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123433EB"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EE14467"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1</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0A0379"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triclabendazole.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1FC77349"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7B8749E"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2</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5EBEB7"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deworming.mp.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09911C89"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19E7449"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3</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DFFA45"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mass drug administration".</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6BB9195E"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F0063CD"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4</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017381"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MDA".</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w:t>
            </w:r>
            <w:proofErr w:type="spellStart"/>
            <w:r w:rsidRPr="00AA77A9">
              <w:rPr>
                <w:rFonts w:ascii="Segoe UI" w:eastAsia="Times New Roman" w:hAnsi="Segoe UI" w:cs="Segoe UI"/>
                <w:sz w:val="23"/>
                <w:szCs w:val="23"/>
                <w:lang w:eastAsia="en-GB"/>
              </w:rPr>
              <w:t>mp</w:t>
            </w:r>
            <w:proofErr w:type="spellEnd"/>
            <w:r w:rsidRPr="00AA77A9">
              <w:rPr>
                <w:rFonts w:ascii="Segoe UI" w:eastAsia="Times New Roman" w:hAnsi="Segoe UI" w:cs="Segoe UI"/>
                <w:sz w:val="23"/>
                <w:szCs w:val="23"/>
                <w:lang w:eastAsia="en-GB"/>
              </w:rPr>
              <w:t xml:space="preserve">=abstract, title, original title, broad terms, heading words, identifiers, </w:t>
            </w:r>
            <w:proofErr w:type="spellStart"/>
            <w:r w:rsidRPr="00AA77A9">
              <w:rPr>
                <w:rFonts w:ascii="Segoe UI" w:eastAsia="Times New Roman" w:hAnsi="Segoe UI" w:cs="Segoe UI"/>
                <w:sz w:val="23"/>
                <w:szCs w:val="23"/>
                <w:lang w:eastAsia="en-GB"/>
              </w:rPr>
              <w:t>cabicodes</w:t>
            </w:r>
            <w:proofErr w:type="spellEnd"/>
            <w:r w:rsidRPr="00AA77A9">
              <w:rPr>
                <w:rFonts w:ascii="Segoe UI" w:eastAsia="Times New Roman" w:hAnsi="Segoe UI" w:cs="Segoe UI"/>
                <w:sz w:val="23"/>
                <w:szCs w:val="23"/>
                <w:lang w:eastAsia="en-GB"/>
              </w:rPr>
              <w:t>]</w:t>
            </w:r>
          </w:p>
        </w:tc>
      </w:tr>
      <w:tr w:rsidR="00265B20" w:rsidRPr="008023FA" w14:paraId="74491264"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70F0E94"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5</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AF1F1A"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anthelmintics/</w:t>
            </w:r>
          </w:p>
        </w:tc>
      </w:tr>
      <w:tr w:rsidR="00265B20" w:rsidRPr="008023FA" w14:paraId="38A88A7E"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2538063"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6</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712BC2"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64 or 65 or 66 or 67 or 68 or 69 or 70 or 71 or 72 or 73 or 74 or 75</w:t>
            </w:r>
          </w:p>
        </w:tc>
      </w:tr>
      <w:tr w:rsidR="00265B20" w:rsidRPr="008023FA" w14:paraId="19CAC9F4" w14:textId="77777777" w:rsidTr="00E93C0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4D5D585" w14:textId="77777777" w:rsidR="00265B20" w:rsidRPr="008023FA" w:rsidRDefault="00265B20" w:rsidP="00E93C03">
            <w:pPr>
              <w:spacing w:after="0" w:line="240" w:lineRule="auto"/>
              <w:rPr>
                <w:rFonts w:ascii="Segoe UI" w:eastAsia="Times New Roman" w:hAnsi="Segoe UI" w:cs="Segoe UI"/>
                <w:color w:val="201F1E"/>
                <w:sz w:val="23"/>
                <w:szCs w:val="23"/>
                <w:lang w:eastAsia="en-GB"/>
              </w:rPr>
            </w:pPr>
            <w:r w:rsidRPr="008023FA">
              <w:rPr>
                <w:rFonts w:ascii="Segoe UI" w:eastAsia="Times New Roman" w:hAnsi="Segoe UI" w:cs="Segoe UI"/>
                <w:color w:val="201F1E"/>
                <w:sz w:val="23"/>
                <w:szCs w:val="23"/>
                <w:lang w:eastAsia="en-GB"/>
              </w:rPr>
              <w:t>77</w:t>
            </w:r>
          </w:p>
        </w:tc>
        <w:tc>
          <w:tcPr>
            <w:tcW w:w="48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6D2FAE" w14:textId="77777777" w:rsidR="00265B20" w:rsidRPr="00AA77A9" w:rsidRDefault="00265B20" w:rsidP="00E93C03">
            <w:pPr>
              <w:spacing w:after="0" w:line="240" w:lineRule="auto"/>
              <w:rPr>
                <w:rFonts w:ascii="Segoe UI" w:eastAsia="Times New Roman" w:hAnsi="Segoe UI" w:cs="Segoe UI"/>
                <w:sz w:val="23"/>
                <w:szCs w:val="23"/>
                <w:lang w:eastAsia="en-GB"/>
              </w:rPr>
            </w:pPr>
            <w:r w:rsidRPr="00AA77A9">
              <w:rPr>
                <w:rFonts w:ascii="Segoe UI" w:eastAsia="Times New Roman" w:hAnsi="Segoe UI" w:cs="Segoe UI"/>
                <w:sz w:val="23"/>
                <w:szCs w:val="23"/>
                <w:lang w:eastAsia="en-GB"/>
              </w:rPr>
              <w:t>22 and 39 and 63 and 76</w:t>
            </w:r>
          </w:p>
        </w:tc>
      </w:tr>
    </w:tbl>
    <w:p w14:paraId="13B261C5" w14:textId="77777777" w:rsidR="00265B20" w:rsidRPr="008023FA" w:rsidRDefault="00265B20" w:rsidP="00265B20"/>
    <w:p w14:paraId="3DED5DD3" w14:textId="27F830F9" w:rsidR="00265B20" w:rsidRPr="00265B20" w:rsidRDefault="00265B20" w:rsidP="00265B20">
      <w:pPr>
        <w:rPr>
          <w:rFonts w:ascii="Times New Roman" w:hAnsi="Times New Roman" w:cs="Times New Roman"/>
          <w:sz w:val="24"/>
          <w:szCs w:val="24"/>
        </w:rPr>
      </w:pPr>
      <w:r w:rsidRPr="00265B20">
        <w:rPr>
          <w:rFonts w:ascii="Times New Roman" w:hAnsi="Times New Roman" w:cs="Times New Roman"/>
          <w:b/>
          <w:bCs/>
          <w:sz w:val="24"/>
          <w:szCs w:val="24"/>
          <w:u w:val="single"/>
        </w:rPr>
        <w:t>Africa-Wide Information:</w:t>
      </w:r>
      <w:r w:rsidRPr="00265B20">
        <w:rPr>
          <w:rFonts w:ascii="Times New Roman" w:hAnsi="Times New Roman" w:cs="Times New Roman"/>
          <w:sz w:val="24"/>
          <w:szCs w:val="24"/>
        </w:rPr>
        <w:t xml:space="preserve"> </w:t>
      </w:r>
    </w:p>
    <w:p w14:paraId="56353D38" w14:textId="77777777" w:rsidR="00265B20" w:rsidRPr="008023FA" w:rsidRDefault="00265B20" w:rsidP="00265B20">
      <w:r w:rsidRPr="008023FA">
        <w:t>#</w:t>
      </w:r>
      <w:r w:rsidRPr="008023FA">
        <w:tab/>
        <w:t>Query</w:t>
      </w:r>
      <w:r w:rsidRPr="008023FA">
        <w:tab/>
        <w:t>Limiters/Expanders</w:t>
      </w:r>
      <w:r w:rsidRPr="008023FA">
        <w:tab/>
      </w:r>
      <w:r w:rsidRPr="008023FA">
        <w:tab/>
      </w:r>
    </w:p>
    <w:p w14:paraId="537A77D1" w14:textId="77777777" w:rsidR="00265B20" w:rsidRPr="008023FA" w:rsidRDefault="00265B20" w:rsidP="00265B20">
      <w:r w:rsidRPr="008023FA">
        <w:t>S63</w:t>
      </w:r>
      <w:r w:rsidRPr="008023FA">
        <w:tab/>
        <w:t>S18 AND S33 AND S50 AND S62</w:t>
      </w:r>
      <w:r w:rsidRPr="008023FA">
        <w:tab/>
        <w:t>Expanders - Apply equivalent subjects</w:t>
      </w:r>
    </w:p>
    <w:p w14:paraId="1C536B0A" w14:textId="77777777" w:rsidR="00265B20" w:rsidRPr="008023FA" w:rsidRDefault="00265B20" w:rsidP="00265B20">
      <w:r w:rsidRPr="008023FA">
        <w:t>Search modes - Boolean/Phrase</w:t>
      </w:r>
      <w:r w:rsidRPr="008023FA">
        <w:tab/>
        <w:t>Interface - EBSCOhost Research Databases</w:t>
      </w:r>
    </w:p>
    <w:p w14:paraId="473E1781" w14:textId="77777777" w:rsidR="00265B20" w:rsidRPr="008023FA" w:rsidRDefault="00265B20" w:rsidP="00265B20">
      <w:r w:rsidRPr="008023FA">
        <w:t>Search Screen - Advanced Search</w:t>
      </w:r>
    </w:p>
    <w:p w14:paraId="34188489" w14:textId="77777777" w:rsidR="00265B20" w:rsidRPr="008023FA" w:rsidRDefault="00265B20" w:rsidP="00265B20">
      <w:r w:rsidRPr="008023FA">
        <w:t>Database - Africa-Wide Information</w:t>
      </w:r>
      <w:r w:rsidRPr="008023FA">
        <w:tab/>
        <w:t>Display</w:t>
      </w:r>
    </w:p>
    <w:p w14:paraId="2BA138FD" w14:textId="77777777" w:rsidR="00265B20" w:rsidRPr="008023FA" w:rsidRDefault="00265B20" w:rsidP="00265B20">
      <w:r w:rsidRPr="008023FA">
        <w:t>S62</w:t>
      </w:r>
      <w:r w:rsidRPr="008023FA">
        <w:tab/>
        <w:t>S51 OR S52 OR S53 OR S54 OR S55 OR S56 OR S57 OR S58 OR S59 OR S60 OR S61</w:t>
      </w:r>
      <w:r w:rsidRPr="008023FA">
        <w:tab/>
        <w:t>Expanders - Apply equivalent subjects</w:t>
      </w:r>
    </w:p>
    <w:p w14:paraId="631404BF" w14:textId="77777777" w:rsidR="00265B20" w:rsidRPr="008023FA" w:rsidRDefault="00265B20" w:rsidP="00265B20">
      <w:r w:rsidRPr="008023FA">
        <w:t>Search modes - Boolean/Phrase</w:t>
      </w:r>
      <w:r w:rsidRPr="008023FA">
        <w:tab/>
        <w:t>Interface - EBSCOhost Research Databases</w:t>
      </w:r>
    </w:p>
    <w:p w14:paraId="1206EE21" w14:textId="77777777" w:rsidR="00265B20" w:rsidRPr="008023FA" w:rsidRDefault="00265B20" w:rsidP="00265B20">
      <w:r w:rsidRPr="008023FA">
        <w:t>Search Screen - Advanced Search</w:t>
      </w:r>
    </w:p>
    <w:p w14:paraId="2EEA1A31" w14:textId="77777777" w:rsidR="00265B20" w:rsidRPr="008023FA" w:rsidRDefault="00265B20" w:rsidP="00265B20">
      <w:r w:rsidRPr="008023FA">
        <w:t>Database - Africa-Wide Information</w:t>
      </w:r>
      <w:r w:rsidRPr="008023FA">
        <w:tab/>
        <w:t>Display</w:t>
      </w:r>
    </w:p>
    <w:p w14:paraId="65FB9819" w14:textId="77777777" w:rsidR="00265B20" w:rsidRPr="008023FA" w:rsidRDefault="00265B20" w:rsidP="00265B20">
      <w:r w:rsidRPr="008023FA">
        <w:t>S61</w:t>
      </w:r>
      <w:r w:rsidRPr="008023FA">
        <w:tab/>
        <w:t>"MDA"</w:t>
      </w:r>
      <w:r w:rsidRPr="008023FA">
        <w:tab/>
        <w:t>Expanders - Apply equivalent subjects</w:t>
      </w:r>
    </w:p>
    <w:p w14:paraId="0006F02C" w14:textId="77777777" w:rsidR="00265B20" w:rsidRPr="008023FA" w:rsidRDefault="00265B20" w:rsidP="00265B20">
      <w:r w:rsidRPr="008023FA">
        <w:t>Search modes - Boolean/Phrase</w:t>
      </w:r>
      <w:r w:rsidRPr="008023FA">
        <w:tab/>
        <w:t>Interface - EBSCOhost Research Databases</w:t>
      </w:r>
    </w:p>
    <w:p w14:paraId="2538697B" w14:textId="77777777" w:rsidR="00265B20" w:rsidRPr="008023FA" w:rsidRDefault="00265B20" w:rsidP="00265B20">
      <w:r w:rsidRPr="008023FA">
        <w:t>Search Screen - Advanced Search</w:t>
      </w:r>
    </w:p>
    <w:p w14:paraId="00334E95" w14:textId="77777777" w:rsidR="00265B20" w:rsidRPr="008023FA" w:rsidRDefault="00265B20" w:rsidP="00265B20">
      <w:r w:rsidRPr="008023FA">
        <w:t>Database - Africa-Wide Information</w:t>
      </w:r>
      <w:r w:rsidRPr="008023FA">
        <w:tab/>
        <w:t>Display</w:t>
      </w:r>
    </w:p>
    <w:p w14:paraId="4B5A6266" w14:textId="77777777" w:rsidR="00265B20" w:rsidRPr="008023FA" w:rsidRDefault="00265B20" w:rsidP="00265B20">
      <w:r w:rsidRPr="008023FA">
        <w:t>S60</w:t>
      </w:r>
      <w:r w:rsidRPr="008023FA">
        <w:tab/>
        <w:t>"mass drug administration"</w:t>
      </w:r>
      <w:r w:rsidRPr="008023FA">
        <w:tab/>
        <w:t>Expanders - Apply equivalent subjects</w:t>
      </w:r>
    </w:p>
    <w:p w14:paraId="657DCCB4" w14:textId="77777777" w:rsidR="00265B20" w:rsidRPr="008023FA" w:rsidRDefault="00265B20" w:rsidP="00265B20">
      <w:r w:rsidRPr="008023FA">
        <w:t>Search modes - Boolean/Phrase</w:t>
      </w:r>
      <w:r w:rsidRPr="008023FA">
        <w:tab/>
        <w:t>Interface - EBSCOhost Research Databases</w:t>
      </w:r>
    </w:p>
    <w:p w14:paraId="262301F7" w14:textId="77777777" w:rsidR="00265B20" w:rsidRPr="008023FA" w:rsidRDefault="00265B20" w:rsidP="00265B20">
      <w:r w:rsidRPr="008023FA">
        <w:t>Search Screen - Advanced Search</w:t>
      </w:r>
    </w:p>
    <w:p w14:paraId="280F1BC7" w14:textId="77777777" w:rsidR="00265B20" w:rsidRPr="008023FA" w:rsidRDefault="00265B20" w:rsidP="00265B20">
      <w:r w:rsidRPr="008023FA">
        <w:t>Database - Africa-Wide Information</w:t>
      </w:r>
      <w:r w:rsidRPr="008023FA">
        <w:tab/>
        <w:t>Display</w:t>
      </w:r>
    </w:p>
    <w:p w14:paraId="66A959DD" w14:textId="77777777" w:rsidR="00265B20" w:rsidRPr="008023FA" w:rsidRDefault="00265B20" w:rsidP="00265B20">
      <w:r w:rsidRPr="008023FA">
        <w:t>S59</w:t>
      </w:r>
      <w:r w:rsidRPr="008023FA">
        <w:tab/>
        <w:t>deworming</w:t>
      </w:r>
      <w:r w:rsidRPr="008023FA">
        <w:tab/>
        <w:t>Expanders - Apply equivalent subjects</w:t>
      </w:r>
    </w:p>
    <w:p w14:paraId="09E95273" w14:textId="77777777" w:rsidR="00265B20" w:rsidRPr="008023FA" w:rsidRDefault="00265B20" w:rsidP="00265B20">
      <w:r w:rsidRPr="008023FA">
        <w:t>Search modes - Boolean/Phrase</w:t>
      </w:r>
      <w:r w:rsidRPr="008023FA">
        <w:tab/>
        <w:t>Interface - EBSCOhost Research Databases</w:t>
      </w:r>
    </w:p>
    <w:p w14:paraId="570CAD1D" w14:textId="77777777" w:rsidR="00265B20" w:rsidRPr="008023FA" w:rsidRDefault="00265B20" w:rsidP="00265B20">
      <w:r w:rsidRPr="008023FA">
        <w:t>Search Screen - Advanced Search</w:t>
      </w:r>
    </w:p>
    <w:p w14:paraId="1C5A193D" w14:textId="77777777" w:rsidR="00265B20" w:rsidRPr="008023FA" w:rsidRDefault="00265B20" w:rsidP="00265B20">
      <w:r w:rsidRPr="008023FA">
        <w:t>Database - Africa-Wide Information</w:t>
      </w:r>
      <w:r w:rsidRPr="008023FA">
        <w:tab/>
        <w:t>Display</w:t>
      </w:r>
    </w:p>
    <w:p w14:paraId="4786FB9F" w14:textId="77777777" w:rsidR="00265B20" w:rsidRPr="008023FA" w:rsidRDefault="00265B20" w:rsidP="00265B20">
      <w:r w:rsidRPr="008023FA">
        <w:t>S58</w:t>
      </w:r>
      <w:r w:rsidRPr="008023FA">
        <w:tab/>
        <w:t>triclabendazole</w:t>
      </w:r>
      <w:r w:rsidRPr="008023FA">
        <w:tab/>
        <w:t>Expanders - Apply equivalent subjects</w:t>
      </w:r>
    </w:p>
    <w:p w14:paraId="206FE106" w14:textId="77777777" w:rsidR="00265B20" w:rsidRPr="008023FA" w:rsidRDefault="00265B20" w:rsidP="00265B20">
      <w:r w:rsidRPr="008023FA">
        <w:t>Search modes - Boolean/Phrase</w:t>
      </w:r>
      <w:r w:rsidRPr="008023FA">
        <w:tab/>
        <w:t>Interface - EBSCOhost Research Databases</w:t>
      </w:r>
    </w:p>
    <w:p w14:paraId="7F1869FC" w14:textId="77777777" w:rsidR="00265B20" w:rsidRPr="008023FA" w:rsidRDefault="00265B20" w:rsidP="00265B20">
      <w:r w:rsidRPr="008023FA">
        <w:t>Search Screen - Advanced Search</w:t>
      </w:r>
    </w:p>
    <w:p w14:paraId="66A6DB56" w14:textId="77777777" w:rsidR="00265B20" w:rsidRPr="008023FA" w:rsidRDefault="00265B20" w:rsidP="00265B20">
      <w:r w:rsidRPr="008023FA">
        <w:t>Database - Africa-Wide Information</w:t>
      </w:r>
      <w:r w:rsidRPr="008023FA">
        <w:tab/>
        <w:t>Display</w:t>
      </w:r>
    </w:p>
    <w:p w14:paraId="2A395693" w14:textId="77777777" w:rsidR="00265B20" w:rsidRPr="008023FA" w:rsidRDefault="00265B20" w:rsidP="00265B20">
      <w:r w:rsidRPr="008023FA">
        <w:t>S57</w:t>
      </w:r>
      <w:r w:rsidRPr="008023FA">
        <w:tab/>
        <w:t>ivermectin</w:t>
      </w:r>
      <w:r w:rsidRPr="008023FA">
        <w:tab/>
        <w:t>Expanders - Apply equivalent subjects</w:t>
      </w:r>
    </w:p>
    <w:p w14:paraId="74BB0131" w14:textId="77777777" w:rsidR="00265B20" w:rsidRPr="008023FA" w:rsidRDefault="00265B20" w:rsidP="00265B20">
      <w:r w:rsidRPr="008023FA">
        <w:t>Search modes - Boolean/Phrase</w:t>
      </w:r>
      <w:r w:rsidRPr="008023FA">
        <w:tab/>
        <w:t>Interface - EBSCOhost Research Databases</w:t>
      </w:r>
    </w:p>
    <w:p w14:paraId="4529B30E" w14:textId="77777777" w:rsidR="00265B20" w:rsidRPr="008023FA" w:rsidRDefault="00265B20" w:rsidP="00265B20">
      <w:r w:rsidRPr="008023FA">
        <w:t>Search Screen - Advanced Search</w:t>
      </w:r>
    </w:p>
    <w:p w14:paraId="6BC6FC78" w14:textId="77777777" w:rsidR="00265B20" w:rsidRPr="008023FA" w:rsidRDefault="00265B20" w:rsidP="00265B20">
      <w:r w:rsidRPr="008023FA">
        <w:t>Database - Africa-Wide Information</w:t>
      </w:r>
      <w:r w:rsidRPr="008023FA">
        <w:tab/>
        <w:t>Display</w:t>
      </w:r>
    </w:p>
    <w:p w14:paraId="4BD0865F" w14:textId="77777777" w:rsidR="00265B20" w:rsidRPr="008023FA" w:rsidRDefault="00265B20" w:rsidP="00265B20">
      <w:r w:rsidRPr="008023FA">
        <w:t>S56</w:t>
      </w:r>
      <w:r w:rsidRPr="008023FA">
        <w:tab/>
        <w:t>mebendazole</w:t>
      </w:r>
      <w:r w:rsidRPr="008023FA">
        <w:tab/>
        <w:t>Expanders - Apply equivalent subjects</w:t>
      </w:r>
    </w:p>
    <w:p w14:paraId="19BFD13E" w14:textId="77777777" w:rsidR="00265B20" w:rsidRPr="008023FA" w:rsidRDefault="00265B20" w:rsidP="00265B20">
      <w:r w:rsidRPr="008023FA">
        <w:t>Search modes - Boolean/Phrase</w:t>
      </w:r>
      <w:r w:rsidRPr="008023FA">
        <w:tab/>
        <w:t>Interface - EBSCOhost Research Databases</w:t>
      </w:r>
    </w:p>
    <w:p w14:paraId="6ECAEC1F" w14:textId="77777777" w:rsidR="00265B20" w:rsidRPr="008023FA" w:rsidRDefault="00265B20" w:rsidP="00265B20">
      <w:r w:rsidRPr="008023FA">
        <w:t>Search Screen - Advanced Search</w:t>
      </w:r>
    </w:p>
    <w:p w14:paraId="79D14EBB" w14:textId="77777777" w:rsidR="00265B20" w:rsidRPr="008023FA" w:rsidRDefault="00265B20" w:rsidP="00265B20">
      <w:r w:rsidRPr="008023FA">
        <w:t>Database - Africa-Wide Information</w:t>
      </w:r>
      <w:r w:rsidRPr="008023FA">
        <w:tab/>
        <w:t>Display</w:t>
      </w:r>
    </w:p>
    <w:p w14:paraId="6DC6444E" w14:textId="77777777" w:rsidR="00265B20" w:rsidRPr="008023FA" w:rsidRDefault="00265B20" w:rsidP="00265B20">
      <w:r w:rsidRPr="008023FA">
        <w:t>S55</w:t>
      </w:r>
      <w:r w:rsidRPr="008023FA">
        <w:tab/>
        <w:t>albendazole</w:t>
      </w:r>
      <w:r w:rsidRPr="008023FA">
        <w:tab/>
        <w:t>Expanders - Apply equivalent subjects</w:t>
      </w:r>
    </w:p>
    <w:p w14:paraId="6A376596" w14:textId="77777777" w:rsidR="00265B20" w:rsidRPr="008023FA" w:rsidRDefault="00265B20" w:rsidP="00265B20">
      <w:r w:rsidRPr="008023FA">
        <w:t>Search modes - Boolean/Phrase</w:t>
      </w:r>
      <w:r w:rsidRPr="008023FA">
        <w:tab/>
        <w:t>Interface - EBSCOhost Research Databases</w:t>
      </w:r>
    </w:p>
    <w:p w14:paraId="6A411211" w14:textId="77777777" w:rsidR="00265B20" w:rsidRPr="008023FA" w:rsidRDefault="00265B20" w:rsidP="00265B20">
      <w:r w:rsidRPr="008023FA">
        <w:t>Search Screen - Advanced Search</w:t>
      </w:r>
    </w:p>
    <w:p w14:paraId="5D5F0990" w14:textId="77777777" w:rsidR="00265B20" w:rsidRPr="008023FA" w:rsidRDefault="00265B20" w:rsidP="00265B20">
      <w:r w:rsidRPr="008023FA">
        <w:t>Database - Africa-Wide Information</w:t>
      </w:r>
      <w:r w:rsidRPr="008023FA">
        <w:tab/>
        <w:t>Display</w:t>
      </w:r>
    </w:p>
    <w:p w14:paraId="21FECF07" w14:textId="77777777" w:rsidR="00265B20" w:rsidRPr="008023FA" w:rsidRDefault="00265B20" w:rsidP="00265B20">
      <w:r w:rsidRPr="008023FA">
        <w:t>S54</w:t>
      </w:r>
      <w:r w:rsidRPr="008023FA">
        <w:tab/>
        <w:t>praziquantel</w:t>
      </w:r>
      <w:r w:rsidRPr="008023FA">
        <w:tab/>
        <w:t>Expanders - Apply equivalent subjects</w:t>
      </w:r>
    </w:p>
    <w:p w14:paraId="475900BB" w14:textId="77777777" w:rsidR="00265B20" w:rsidRPr="008023FA" w:rsidRDefault="00265B20" w:rsidP="00265B20">
      <w:r w:rsidRPr="008023FA">
        <w:t>Search modes - Boolean/Phrase</w:t>
      </w:r>
      <w:r w:rsidRPr="008023FA">
        <w:tab/>
        <w:t>Interface - EBSCOhost Research Databases</w:t>
      </w:r>
    </w:p>
    <w:p w14:paraId="3C7DE0D2" w14:textId="77777777" w:rsidR="00265B20" w:rsidRPr="008023FA" w:rsidRDefault="00265B20" w:rsidP="00265B20">
      <w:r w:rsidRPr="008023FA">
        <w:t>Search Screen - Advanced Search</w:t>
      </w:r>
    </w:p>
    <w:p w14:paraId="4426BECB" w14:textId="77777777" w:rsidR="00265B20" w:rsidRPr="008023FA" w:rsidRDefault="00265B20" w:rsidP="00265B20">
      <w:r w:rsidRPr="008023FA">
        <w:t>Database - Africa-Wide Information</w:t>
      </w:r>
      <w:r w:rsidRPr="008023FA">
        <w:tab/>
        <w:t>Display</w:t>
      </w:r>
    </w:p>
    <w:p w14:paraId="1D7237CE" w14:textId="77777777" w:rsidR="00265B20" w:rsidRPr="008023FA" w:rsidRDefault="00265B20" w:rsidP="00265B20">
      <w:r w:rsidRPr="008023FA">
        <w:t>S53</w:t>
      </w:r>
      <w:r w:rsidRPr="008023FA">
        <w:tab/>
        <w:t>"preventive chemotherapy"</w:t>
      </w:r>
      <w:r w:rsidRPr="008023FA">
        <w:tab/>
        <w:t>Expanders - Apply equivalent subjects</w:t>
      </w:r>
    </w:p>
    <w:p w14:paraId="41D3AD4E" w14:textId="77777777" w:rsidR="00265B20" w:rsidRPr="008023FA" w:rsidRDefault="00265B20" w:rsidP="00265B20">
      <w:r w:rsidRPr="008023FA">
        <w:t>Search modes - Boolean/Phrase</w:t>
      </w:r>
      <w:r w:rsidRPr="008023FA">
        <w:tab/>
        <w:t>Interface - EBSCOhost Research Databases</w:t>
      </w:r>
    </w:p>
    <w:p w14:paraId="70AC7082" w14:textId="77777777" w:rsidR="00265B20" w:rsidRPr="008023FA" w:rsidRDefault="00265B20" w:rsidP="00265B20">
      <w:r w:rsidRPr="008023FA">
        <w:t>Search Screen - Advanced Search</w:t>
      </w:r>
    </w:p>
    <w:p w14:paraId="22653000" w14:textId="77777777" w:rsidR="00265B20" w:rsidRPr="008023FA" w:rsidRDefault="00265B20" w:rsidP="00265B20">
      <w:r w:rsidRPr="008023FA">
        <w:t>Database - Africa-Wide Information</w:t>
      </w:r>
      <w:r w:rsidRPr="008023FA">
        <w:tab/>
        <w:t>Display</w:t>
      </w:r>
    </w:p>
    <w:p w14:paraId="1EEF44BF" w14:textId="77777777" w:rsidR="00265B20" w:rsidRPr="008023FA" w:rsidRDefault="00265B20" w:rsidP="00265B20">
      <w:r w:rsidRPr="008023FA">
        <w:t>S52</w:t>
      </w:r>
      <w:r w:rsidRPr="008023FA">
        <w:tab/>
        <w:t>anthelmintic</w:t>
      </w:r>
      <w:r w:rsidRPr="008023FA">
        <w:tab/>
        <w:t>Expanders - Apply equivalent subjects</w:t>
      </w:r>
    </w:p>
    <w:p w14:paraId="5C2D1792" w14:textId="77777777" w:rsidR="00265B20" w:rsidRPr="008023FA" w:rsidRDefault="00265B20" w:rsidP="00265B20">
      <w:r w:rsidRPr="008023FA">
        <w:t>Search modes - Boolean/Phrase</w:t>
      </w:r>
      <w:r w:rsidRPr="008023FA">
        <w:tab/>
        <w:t>Interface - EBSCOhost Research Databases</w:t>
      </w:r>
    </w:p>
    <w:p w14:paraId="48EE211E" w14:textId="77777777" w:rsidR="00265B20" w:rsidRPr="008023FA" w:rsidRDefault="00265B20" w:rsidP="00265B20">
      <w:r w:rsidRPr="008023FA">
        <w:t>Search Screen - Advanced Search</w:t>
      </w:r>
    </w:p>
    <w:p w14:paraId="72795702" w14:textId="77777777" w:rsidR="00265B20" w:rsidRPr="008023FA" w:rsidRDefault="00265B20" w:rsidP="00265B20">
      <w:r w:rsidRPr="008023FA">
        <w:t>Database - Africa-Wide Information</w:t>
      </w:r>
      <w:r w:rsidRPr="008023FA">
        <w:tab/>
        <w:t>Display</w:t>
      </w:r>
    </w:p>
    <w:p w14:paraId="340BE322" w14:textId="77777777" w:rsidR="00265B20" w:rsidRPr="008023FA" w:rsidRDefault="00265B20" w:rsidP="00265B20">
      <w:r w:rsidRPr="008023FA">
        <w:t>S51</w:t>
      </w:r>
      <w:r w:rsidRPr="008023FA">
        <w:tab/>
        <w:t>treatment</w:t>
      </w:r>
      <w:r w:rsidRPr="008023FA">
        <w:tab/>
        <w:t>Expanders - Apply equivalent subjects</w:t>
      </w:r>
    </w:p>
    <w:p w14:paraId="47156F7C" w14:textId="77777777" w:rsidR="00265B20" w:rsidRPr="008023FA" w:rsidRDefault="00265B20" w:rsidP="00265B20">
      <w:r w:rsidRPr="008023FA">
        <w:t>Search modes - Boolean/Phrase</w:t>
      </w:r>
      <w:r w:rsidRPr="008023FA">
        <w:tab/>
        <w:t>Interface - EBSCOhost Research Databases</w:t>
      </w:r>
    </w:p>
    <w:p w14:paraId="1C62C39D" w14:textId="77777777" w:rsidR="00265B20" w:rsidRPr="008023FA" w:rsidRDefault="00265B20" w:rsidP="00265B20">
      <w:r w:rsidRPr="008023FA">
        <w:t>Search Screen - Advanced Search</w:t>
      </w:r>
    </w:p>
    <w:p w14:paraId="13F7102A" w14:textId="77777777" w:rsidR="00265B20" w:rsidRPr="008023FA" w:rsidRDefault="00265B20" w:rsidP="00265B20">
      <w:r w:rsidRPr="008023FA">
        <w:t>Database - Africa-Wide Information</w:t>
      </w:r>
      <w:r w:rsidRPr="008023FA">
        <w:tab/>
        <w:t>Display</w:t>
      </w:r>
    </w:p>
    <w:p w14:paraId="0833E298" w14:textId="77777777" w:rsidR="00265B20" w:rsidRPr="008023FA" w:rsidRDefault="00265B20" w:rsidP="00265B20">
      <w:r w:rsidRPr="008023FA">
        <w:t>S50</w:t>
      </w:r>
      <w:r w:rsidRPr="008023FA">
        <w:tab/>
        <w:t>S34 OR S35 OR S36 OR S37 OR S38 OR S39 OR S40 OR S41 OR S42 OR S43 OR S44 OR S45 OR S46 OR S47 OR S48 OR S49</w:t>
      </w:r>
      <w:r w:rsidRPr="008023FA">
        <w:tab/>
        <w:t>Expanders - Apply equivalent subjects</w:t>
      </w:r>
    </w:p>
    <w:p w14:paraId="498891B2" w14:textId="77777777" w:rsidR="00265B20" w:rsidRPr="008023FA" w:rsidRDefault="00265B20" w:rsidP="00265B20">
      <w:r w:rsidRPr="008023FA">
        <w:t>Search modes - Boolean/Phrase</w:t>
      </w:r>
      <w:r w:rsidRPr="008023FA">
        <w:tab/>
        <w:t>Interface - EBSCOhost Research Databases</w:t>
      </w:r>
    </w:p>
    <w:p w14:paraId="174A4783" w14:textId="77777777" w:rsidR="00265B20" w:rsidRPr="008023FA" w:rsidRDefault="00265B20" w:rsidP="00265B20">
      <w:r w:rsidRPr="008023FA">
        <w:t>Search Screen - Advanced Search</w:t>
      </w:r>
    </w:p>
    <w:p w14:paraId="17A62B02" w14:textId="77777777" w:rsidR="00265B20" w:rsidRPr="008023FA" w:rsidRDefault="00265B20" w:rsidP="00265B20">
      <w:r w:rsidRPr="008023FA">
        <w:t>Database - Africa-Wide Information</w:t>
      </w:r>
      <w:r w:rsidRPr="008023FA">
        <w:tab/>
        <w:t>Display</w:t>
      </w:r>
    </w:p>
    <w:p w14:paraId="5CCCAAF7" w14:textId="77777777" w:rsidR="00265B20" w:rsidRPr="008023FA" w:rsidRDefault="00265B20" w:rsidP="00265B20">
      <w:r w:rsidRPr="008023FA">
        <w:t>S49</w:t>
      </w:r>
      <w:r w:rsidRPr="008023FA">
        <w:tab/>
      </w:r>
      <w:proofErr w:type="spellStart"/>
      <w:r w:rsidRPr="008023FA">
        <w:t>pediatric</w:t>
      </w:r>
      <w:proofErr w:type="spellEnd"/>
      <w:r w:rsidRPr="008023FA">
        <w:tab/>
        <w:t>Expanders - Apply equivalent subjects</w:t>
      </w:r>
    </w:p>
    <w:p w14:paraId="32C7AB42" w14:textId="77777777" w:rsidR="00265B20" w:rsidRPr="008023FA" w:rsidRDefault="00265B20" w:rsidP="00265B20">
      <w:r w:rsidRPr="008023FA">
        <w:t>Search modes - Boolean/Phrase</w:t>
      </w:r>
      <w:r w:rsidRPr="008023FA">
        <w:tab/>
        <w:t>Interface - EBSCOhost Research Databases</w:t>
      </w:r>
    </w:p>
    <w:p w14:paraId="3101E18A" w14:textId="77777777" w:rsidR="00265B20" w:rsidRPr="008023FA" w:rsidRDefault="00265B20" w:rsidP="00265B20">
      <w:r w:rsidRPr="008023FA">
        <w:t>Search Screen - Advanced Search</w:t>
      </w:r>
    </w:p>
    <w:p w14:paraId="30362774" w14:textId="77777777" w:rsidR="00265B20" w:rsidRPr="008023FA" w:rsidRDefault="00265B20" w:rsidP="00265B20">
      <w:r w:rsidRPr="008023FA">
        <w:t>Database - Africa-Wide Information</w:t>
      </w:r>
      <w:r w:rsidRPr="008023FA">
        <w:tab/>
        <w:t>Display</w:t>
      </w:r>
    </w:p>
    <w:p w14:paraId="28944916" w14:textId="77777777" w:rsidR="00265B20" w:rsidRPr="008023FA" w:rsidRDefault="00265B20" w:rsidP="00265B20">
      <w:r w:rsidRPr="008023FA">
        <w:t>S48</w:t>
      </w:r>
      <w:r w:rsidRPr="008023FA">
        <w:tab/>
        <w:t>paediatric</w:t>
      </w:r>
      <w:r w:rsidRPr="008023FA">
        <w:tab/>
        <w:t>Expanders - Apply equivalent subjects</w:t>
      </w:r>
    </w:p>
    <w:p w14:paraId="5BC49075" w14:textId="77777777" w:rsidR="00265B20" w:rsidRPr="008023FA" w:rsidRDefault="00265B20" w:rsidP="00265B20">
      <w:r w:rsidRPr="008023FA">
        <w:t>Search modes - Boolean/Phrase</w:t>
      </w:r>
      <w:r w:rsidRPr="008023FA">
        <w:tab/>
        <w:t>Interface - EBSCOhost Research Databases</w:t>
      </w:r>
    </w:p>
    <w:p w14:paraId="1EE6AC93" w14:textId="77777777" w:rsidR="00265B20" w:rsidRPr="008023FA" w:rsidRDefault="00265B20" w:rsidP="00265B20">
      <w:r w:rsidRPr="008023FA">
        <w:t>Search Screen - Advanced Search</w:t>
      </w:r>
    </w:p>
    <w:p w14:paraId="1277559A" w14:textId="77777777" w:rsidR="00265B20" w:rsidRPr="008023FA" w:rsidRDefault="00265B20" w:rsidP="00265B20">
      <w:r w:rsidRPr="008023FA">
        <w:t>Database - Africa-Wide Information</w:t>
      </w:r>
      <w:r w:rsidRPr="008023FA">
        <w:tab/>
        <w:t>Display</w:t>
      </w:r>
    </w:p>
    <w:p w14:paraId="071BB264" w14:textId="77777777" w:rsidR="00265B20" w:rsidRPr="008023FA" w:rsidRDefault="00265B20" w:rsidP="00265B20">
      <w:r w:rsidRPr="008023FA">
        <w:t>S47</w:t>
      </w:r>
      <w:r w:rsidRPr="008023FA">
        <w:tab/>
      </w:r>
      <w:proofErr w:type="spellStart"/>
      <w:r w:rsidRPr="008023FA">
        <w:t>newborn</w:t>
      </w:r>
      <w:proofErr w:type="spellEnd"/>
      <w:r w:rsidRPr="008023FA">
        <w:tab/>
        <w:t>Expanders - Apply equivalent subjects</w:t>
      </w:r>
    </w:p>
    <w:p w14:paraId="4C9757B5" w14:textId="77777777" w:rsidR="00265B20" w:rsidRPr="008023FA" w:rsidRDefault="00265B20" w:rsidP="00265B20">
      <w:r w:rsidRPr="008023FA">
        <w:t>Search modes - Boolean/Phrase</w:t>
      </w:r>
      <w:r w:rsidRPr="008023FA">
        <w:tab/>
        <w:t>Interface - EBSCOhost Research Databases</w:t>
      </w:r>
    </w:p>
    <w:p w14:paraId="650C8921" w14:textId="77777777" w:rsidR="00265B20" w:rsidRPr="008023FA" w:rsidRDefault="00265B20" w:rsidP="00265B20">
      <w:r w:rsidRPr="008023FA">
        <w:t>Search Screen - Advanced Search</w:t>
      </w:r>
    </w:p>
    <w:p w14:paraId="2CF590AE" w14:textId="77777777" w:rsidR="00265B20" w:rsidRPr="008023FA" w:rsidRDefault="00265B20" w:rsidP="00265B20">
      <w:r w:rsidRPr="008023FA">
        <w:t>Database - Africa-Wide Information</w:t>
      </w:r>
      <w:r w:rsidRPr="008023FA">
        <w:tab/>
        <w:t>Display</w:t>
      </w:r>
    </w:p>
    <w:p w14:paraId="63BC26F2" w14:textId="77777777" w:rsidR="00265B20" w:rsidRPr="008023FA" w:rsidRDefault="00265B20" w:rsidP="00265B20">
      <w:r w:rsidRPr="008023FA">
        <w:t>S46</w:t>
      </w:r>
      <w:r w:rsidRPr="008023FA">
        <w:tab/>
      </w:r>
      <w:proofErr w:type="spellStart"/>
      <w:r w:rsidRPr="008023FA">
        <w:t>neonat</w:t>
      </w:r>
      <w:proofErr w:type="spellEnd"/>
      <w:r w:rsidRPr="008023FA">
        <w:t>*</w:t>
      </w:r>
      <w:r w:rsidRPr="008023FA">
        <w:tab/>
        <w:t>Expanders - Apply equivalent subjects</w:t>
      </w:r>
    </w:p>
    <w:p w14:paraId="442EF38C" w14:textId="77777777" w:rsidR="00265B20" w:rsidRPr="008023FA" w:rsidRDefault="00265B20" w:rsidP="00265B20">
      <w:r w:rsidRPr="008023FA">
        <w:t>Search modes - Boolean/Phrase</w:t>
      </w:r>
      <w:r w:rsidRPr="008023FA">
        <w:tab/>
        <w:t>Interface - EBSCOhost Research Databases</w:t>
      </w:r>
    </w:p>
    <w:p w14:paraId="58420F56" w14:textId="77777777" w:rsidR="00265B20" w:rsidRPr="008023FA" w:rsidRDefault="00265B20" w:rsidP="00265B20">
      <w:r w:rsidRPr="008023FA">
        <w:t>Search Screen - Advanced Search</w:t>
      </w:r>
    </w:p>
    <w:p w14:paraId="79532909" w14:textId="77777777" w:rsidR="00265B20" w:rsidRPr="008023FA" w:rsidRDefault="00265B20" w:rsidP="00265B20">
      <w:r w:rsidRPr="008023FA">
        <w:t>Database - Africa-Wide Information</w:t>
      </w:r>
      <w:r w:rsidRPr="008023FA">
        <w:tab/>
        <w:t>Display</w:t>
      </w:r>
    </w:p>
    <w:p w14:paraId="065A3376" w14:textId="77777777" w:rsidR="00265B20" w:rsidRPr="008023FA" w:rsidRDefault="00265B20" w:rsidP="00265B20">
      <w:r w:rsidRPr="008023FA">
        <w:t>S45</w:t>
      </w:r>
      <w:r w:rsidRPr="008023FA">
        <w:tab/>
        <w:t>"breast-feeding"</w:t>
      </w:r>
      <w:r w:rsidRPr="008023FA">
        <w:tab/>
        <w:t>Expanders - Apply equivalent subjects</w:t>
      </w:r>
    </w:p>
    <w:p w14:paraId="4D74ECA4" w14:textId="77777777" w:rsidR="00265B20" w:rsidRPr="008023FA" w:rsidRDefault="00265B20" w:rsidP="00265B20">
      <w:r w:rsidRPr="008023FA">
        <w:t>Search modes - Boolean/Phrase</w:t>
      </w:r>
      <w:r w:rsidRPr="008023FA">
        <w:tab/>
        <w:t>Interface - EBSCOhost Research Databases</w:t>
      </w:r>
    </w:p>
    <w:p w14:paraId="19A720F4" w14:textId="77777777" w:rsidR="00265B20" w:rsidRPr="008023FA" w:rsidRDefault="00265B20" w:rsidP="00265B20">
      <w:r w:rsidRPr="008023FA">
        <w:t>Search Screen - Advanced Search</w:t>
      </w:r>
    </w:p>
    <w:p w14:paraId="3BA7EE28" w14:textId="77777777" w:rsidR="00265B20" w:rsidRPr="008023FA" w:rsidRDefault="00265B20" w:rsidP="00265B20">
      <w:r w:rsidRPr="008023FA">
        <w:t>Database - Africa-Wide Information</w:t>
      </w:r>
      <w:r w:rsidRPr="008023FA">
        <w:tab/>
        <w:t>Display</w:t>
      </w:r>
    </w:p>
    <w:p w14:paraId="3468533E" w14:textId="77777777" w:rsidR="00265B20" w:rsidRPr="008023FA" w:rsidRDefault="00265B20" w:rsidP="00265B20">
      <w:r w:rsidRPr="008023FA">
        <w:t>S44</w:t>
      </w:r>
      <w:r w:rsidRPr="008023FA">
        <w:tab/>
        <w:t>lactating</w:t>
      </w:r>
      <w:r w:rsidRPr="008023FA">
        <w:tab/>
        <w:t>Expanders - Apply equivalent subjects</w:t>
      </w:r>
    </w:p>
    <w:p w14:paraId="214E3BC8" w14:textId="77777777" w:rsidR="00265B20" w:rsidRPr="008023FA" w:rsidRDefault="00265B20" w:rsidP="00265B20">
      <w:r w:rsidRPr="008023FA">
        <w:t>Search modes - Boolean/Phrase</w:t>
      </w:r>
      <w:r w:rsidRPr="008023FA">
        <w:tab/>
        <w:t>Interface - EBSCOhost Research Databases</w:t>
      </w:r>
    </w:p>
    <w:p w14:paraId="51581B5B" w14:textId="77777777" w:rsidR="00265B20" w:rsidRPr="008023FA" w:rsidRDefault="00265B20" w:rsidP="00265B20">
      <w:r w:rsidRPr="008023FA">
        <w:t>Search Screen - Advanced Search</w:t>
      </w:r>
    </w:p>
    <w:p w14:paraId="3C1E58A3" w14:textId="77777777" w:rsidR="00265B20" w:rsidRPr="008023FA" w:rsidRDefault="00265B20" w:rsidP="00265B20">
      <w:r w:rsidRPr="008023FA">
        <w:t>Database - Africa-Wide Information</w:t>
      </w:r>
      <w:r w:rsidRPr="008023FA">
        <w:tab/>
        <w:t>Display</w:t>
      </w:r>
    </w:p>
    <w:p w14:paraId="733B323D" w14:textId="77777777" w:rsidR="00265B20" w:rsidRPr="008023FA" w:rsidRDefault="00265B20" w:rsidP="00265B20">
      <w:r w:rsidRPr="008023FA">
        <w:t>S43</w:t>
      </w:r>
      <w:r w:rsidRPr="008023FA">
        <w:tab/>
      </w:r>
      <w:proofErr w:type="spellStart"/>
      <w:r w:rsidRPr="008023FA">
        <w:t>fetal</w:t>
      </w:r>
      <w:proofErr w:type="spellEnd"/>
      <w:r w:rsidRPr="008023FA">
        <w:tab/>
        <w:t>Expanders - Apply equivalent subjects</w:t>
      </w:r>
    </w:p>
    <w:p w14:paraId="410343DF" w14:textId="77777777" w:rsidR="00265B20" w:rsidRPr="008023FA" w:rsidRDefault="00265B20" w:rsidP="00265B20">
      <w:r w:rsidRPr="008023FA">
        <w:t>Search modes - Boolean/Phrase</w:t>
      </w:r>
      <w:r w:rsidRPr="008023FA">
        <w:tab/>
        <w:t>Interface - EBSCOhost Research Databases</w:t>
      </w:r>
    </w:p>
    <w:p w14:paraId="354FA9A3" w14:textId="77777777" w:rsidR="00265B20" w:rsidRPr="008023FA" w:rsidRDefault="00265B20" w:rsidP="00265B20">
      <w:r w:rsidRPr="008023FA">
        <w:t>Search Screen - Advanced Search</w:t>
      </w:r>
    </w:p>
    <w:p w14:paraId="4C2BB412" w14:textId="77777777" w:rsidR="00265B20" w:rsidRPr="008023FA" w:rsidRDefault="00265B20" w:rsidP="00265B20">
      <w:r w:rsidRPr="008023FA">
        <w:t>Database - Africa-Wide Information</w:t>
      </w:r>
      <w:r w:rsidRPr="008023FA">
        <w:tab/>
        <w:t>Display</w:t>
      </w:r>
    </w:p>
    <w:p w14:paraId="43A7F8EC" w14:textId="77777777" w:rsidR="00265B20" w:rsidRPr="008023FA" w:rsidRDefault="00265B20" w:rsidP="00265B20">
      <w:r w:rsidRPr="008023FA">
        <w:t>S42</w:t>
      </w:r>
      <w:r w:rsidRPr="008023FA">
        <w:tab/>
        <w:t>foetal</w:t>
      </w:r>
      <w:r w:rsidRPr="008023FA">
        <w:tab/>
        <w:t>Expanders - Apply equivalent subjects</w:t>
      </w:r>
    </w:p>
    <w:p w14:paraId="1E053C2B" w14:textId="77777777" w:rsidR="00265B20" w:rsidRPr="008023FA" w:rsidRDefault="00265B20" w:rsidP="00265B20">
      <w:r w:rsidRPr="008023FA">
        <w:t>Search modes - Boolean/Phrase</w:t>
      </w:r>
      <w:r w:rsidRPr="008023FA">
        <w:tab/>
        <w:t>Interface - EBSCOhost Research Databases</w:t>
      </w:r>
    </w:p>
    <w:p w14:paraId="49E20D92" w14:textId="77777777" w:rsidR="00265B20" w:rsidRPr="008023FA" w:rsidRDefault="00265B20" w:rsidP="00265B20">
      <w:r w:rsidRPr="008023FA">
        <w:t>Search Screen - Advanced Search</w:t>
      </w:r>
    </w:p>
    <w:p w14:paraId="002F6C9D" w14:textId="77777777" w:rsidR="00265B20" w:rsidRPr="008023FA" w:rsidRDefault="00265B20" w:rsidP="00265B20">
      <w:r w:rsidRPr="008023FA">
        <w:t>Database - Africa-Wide Information</w:t>
      </w:r>
      <w:r w:rsidRPr="008023FA">
        <w:tab/>
        <w:t>Display</w:t>
      </w:r>
    </w:p>
    <w:p w14:paraId="36667CF5" w14:textId="77777777" w:rsidR="00265B20" w:rsidRPr="008023FA" w:rsidRDefault="00265B20" w:rsidP="00265B20">
      <w:r w:rsidRPr="008023FA">
        <w:t>S41</w:t>
      </w:r>
      <w:r w:rsidRPr="008023FA">
        <w:tab/>
      </w:r>
      <w:proofErr w:type="spellStart"/>
      <w:r w:rsidRPr="008023FA">
        <w:t>fetus</w:t>
      </w:r>
      <w:proofErr w:type="spellEnd"/>
      <w:r w:rsidRPr="008023FA">
        <w:tab/>
        <w:t>Expanders - Apply equivalent subjects</w:t>
      </w:r>
    </w:p>
    <w:p w14:paraId="14D48625" w14:textId="77777777" w:rsidR="00265B20" w:rsidRPr="008023FA" w:rsidRDefault="00265B20" w:rsidP="00265B20">
      <w:r w:rsidRPr="008023FA">
        <w:t>Search modes - Boolean/Phrase</w:t>
      </w:r>
      <w:r w:rsidRPr="008023FA">
        <w:tab/>
        <w:t>Interface - EBSCOhost Research Databases</w:t>
      </w:r>
    </w:p>
    <w:p w14:paraId="382AF1B7" w14:textId="77777777" w:rsidR="00265B20" w:rsidRPr="008023FA" w:rsidRDefault="00265B20" w:rsidP="00265B20">
      <w:r w:rsidRPr="008023FA">
        <w:t>Search Screen - Advanced Search</w:t>
      </w:r>
    </w:p>
    <w:p w14:paraId="6287BCC4" w14:textId="77777777" w:rsidR="00265B20" w:rsidRPr="008023FA" w:rsidRDefault="00265B20" w:rsidP="00265B20">
      <w:r w:rsidRPr="008023FA">
        <w:t>Database - Africa-Wide Information</w:t>
      </w:r>
      <w:r w:rsidRPr="008023FA">
        <w:tab/>
        <w:t>Display</w:t>
      </w:r>
    </w:p>
    <w:p w14:paraId="0C618964" w14:textId="77777777" w:rsidR="00265B20" w:rsidRPr="008023FA" w:rsidRDefault="00265B20" w:rsidP="00265B20">
      <w:r w:rsidRPr="008023FA">
        <w:t>S40</w:t>
      </w:r>
      <w:r w:rsidRPr="008023FA">
        <w:tab/>
        <w:t>foetus</w:t>
      </w:r>
      <w:r w:rsidRPr="008023FA">
        <w:tab/>
        <w:t>Expanders - Apply equivalent subjects</w:t>
      </w:r>
    </w:p>
    <w:p w14:paraId="14E0812C" w14:textId="77777777" w:rsidR="00265B20" w:rsidRPr="008023FA" w:rsidRDefault="00265B20" w:rsidP="00265B20">
      <w:r w:rsidRPr="008023FA">
        <w:t>Search modes - Boolean/Phrase</w:t>
      </w:r>
      <w:r w:rsidRPr="008023FA">
        <w:tab/>
        <w:t>Interface - EBSCOhost Research Databases</w:t>
      </w:r>
    </w:p>
    <w:p w14:paraId="03C81F2C" w14:textId="77777777" w:rsidR="00265B20" w:rsidRPr="008023FA" w:rsidRDefault="00265B20" w:rsidP="00265B20">
      <w:r w:rsidRPr="008023FA">
        <w:t>Search Screen - Advanced Search</w:t>
      </w:r>
    </w:p>
    <w:p w14:paraId="2F609894" w14:textId="77777777" w:rsidR="00265B20" w:rsidRPr="008023FA" w:rsidRDefault="00265B20" w:rsidP="00265B20">
      <w:r w:rsidRPr="008023FA">
        <w:t>Database - Africa-Wide Information</w:t>
      </w:r>
      <w:r w:rsidRPr="008023FA">
        <w:tab/>
        <w:t>Display</w:t>
      </w:r>
    </w:p>
    <w:p w14:paraId="27CA2515" w14:textId="77777777" w:rsidR="00265B20" w:rsidRPr="008023FA" w:rsidRDefault="00265B20" w:rsidP="00265B20">
      <w:r w:rsidRPr="008023FA">
        <w:t>S39</w:t>
      </w:r>
      <w:r w:rsidRPr="008023FA">
        <w:tab/>
        <w:t>"in utero"</w:t>
      </w:r>
      <w:r w:rsidRPr="008023FA">
        <w:tab/>
        <w:t>Expanders - Apply equivalent subjects</w:t>
      </w:r>
    </w:p>
    <w:p w14:paraId="10FD5CC4" w14:textId="77777777" w:rsidR="00265B20" w:rsidRPr="008023FA" w:rsidRDefault="00265B20" w:rsidP="00265B20">
      <w:r w:rsidRPr="008023FA">
        <w:t>Search modes - Boolean/Phrase</w:t>
      </w:r>
      <w:r w:rsidRPr="008023FA">
        <w:tab/>
        <w:t>Interface - EBSCOhost Research Databases</w:t>
      </w:r>
    </w:p>
    <w:p w14:paraId="62DC7F47" w14:textId="77777777" w:rsidR="00265B20" w:rsidRPr="008023FA" w:rsidRDefault="00265B20" w:rsidP="00265B20">
      <w:r w:rsidRPr="008023FA">
        <w:t>Search Screen - Advanced Search</w:t>
      </w:r>
    </w:p>
    <w:p w14:paraId="400BA9D9" w14:textId="77777777" w:rsidR="00265B20" w:rsidRPr="008023FA" w:rsidRDefault="00265B20" w:rsidP="00265B20">
      <w:r w:rsidRPr="008023FA">
        <w:t>Database - Africa-Wide Information</w:t>
      </w:r>
      <w:r w:rsidRPr="008023FA">
        <w:tab/>
        <w:t>Display</w:t>
      </w:r>
    </w:p>
    <w:p w14:paraId="1A7FC89E" w14:textId="77777777" w:rsidR="00265B20" w:rsidRPr="008023FA" w:rsidRDefault="00265B20" w:rsidP="00265B20">
      <w:r w:rsidRPr="008023FA">
        <w:t>S38</w:t>
      </w:r>
      <w:r w:rsidRPr="008023FA">
        <w:tab/>
      </w:r>
      <w:proofErr w:type="spellStart"/>
      <w:r w:rsidRPr="008023FA">
        <w:t>pregnan</w:t>
      </w:r>
      <w:proofErr w:type="spellEnd"/>
      <w:r w:rsidRPr="008023FA">
        <w:t>*</w:t>
      </w:r>
      <w:r w:rsidRPr="008023FA">
        <w:tab/>
        <w:t>Expanders - Apply equivalent subjects</w:t>
      </w:r>
    </w:p>
    <w:p w14:paraId="3340269F" w14:textId="77777777" w:rsidR="00265B20" w:rsidRPr="008023FA" w:rsidRDefault="00265B20" w:rsidP="00265B20">
      <w:r w:rsidRPr="008023FA">
        <w:t>Search modes - Boolean/Phrase</w:t>
      </w:r>
      <w:r w:rsidRPr="008023FA">
        <w:tab/>
        <w:t>Interface - EBSCOhost Research Databases</w:t>
      </w:r>
    </w:p>
    <w:p w14:paraId="3F1677B4" w14:textId="77777777" w:rsidR="00265B20" w:rsidRPr="008023FA" w:rsidRDefault="00265B20" w:rsidP="00265B20">
      <w:r w:rsidRPr="008023FA">
        <w:t>Search Screen - Advanced Search</w:t>
      </w:r>
    </w:p>
    <w:p w14:paraId="5BFB1B57" w14:textId="77777777" w:rsidR="00265B20" w:rsidRPr="008023FA" w:rsidRDefault="00265B20" w:rsidP="00265B20">
      <w:r w:rsidRPr="008023FA">
        <w:t>Database - Africa-Wide Information</w:t>
      </w:r>
      <w:r w:rsidRPr="008023FA">
        <w:tab/>
        <w:t>Display</w:t>
      </w:r>
    </w:p>
    <w:p w14:paraId="4B54C879" w14:textId="77777777" w:rsidR="00265B20" w:rsidRPr="008023FA" w:rsidRDefault="00265B20" w:rsidP="00265B20">
      <w:r w:rsidRPr="008023FA">
        <w:t>S37</w:t>
      </w:r>
      <w:r w:rsidRPr="008023FA">
        <w:tab/>
        <w:t>maternal</w:t>
      </w:r>
      <w:r w:rsidRPr="008023FA">
        <w:tab/>
        <w:t>Expanders - Apply equivalent subjects</w:t>
      </w:r>
    </w:p>
    <w:p w14:paraId="0E9BAB11" w14:textId="77777777" w:rsidR="00265B20" w:rsidRPr="008023FA" w:rsidRDefault="00265B20" w:rsidP="00265B20">
      <w:r w:rsidRPr="008023FA">
        <w:t>Search modes - Boolean/Phrase</w:t>
      </w:r>
      <w:r w:rsidRPr="008023FA">
        <w:tab/>
        <w:t>Interface - EBSCOhost Research Databases</w:t>
      </w:r>
    </w:p>
    <w:p w14:paraId="04FE6E3E" w14:textId="77777777" w:rsidR="00265B20" w:rsidRPr="008023FA" w:rsidRDefault="00265B20" w:rsidP="00265B20">
      <w:r w:rsidRPr="008023FA">
        <w:t>Search Screen - Advanced Search</w:t>
      </w:r>
    </w:p>
    <w:p w14:paraId="2FD7E371" w14:textId="77777777" w:rsidR="00265B20" w:rsidRPr="008023FA" w:rsidRDefault="00265B20" w:rsidP="00265B20">
      <w:r w:rsidRPr="008023FA">
        <w:t>Database - Africa-Wide Information</w:t>
      </w:r>
      <w:r w:rsidRPr="008023FA">
        <w:tab/>
        <w:t>Display</w:t>
      </w:r>
    </w:p>
    <w:p w14:paraId="083D3242" w14:textId="77777777" w:rsidR="00265B20" w:rsidRPr="008023FA" w:rsidRDefault="00265B20" w:rsidP="00265B20">
      <w:r w:rsidRPr="008023FA">
        <w:t>S36</w:t>
      </w:r>
      <w:r w:rsidRPr="008023FA">
        <w:tab/>
        <w:t>toddler</w:t>
      </w:r>
      <w:r w:rsidRPr="008023FA">
        <w:tab/>
        <w:t>Expanders - Apply equivalent subjects</w:t>
      </w:r>
    </w:p>
    <w:p w14:paraId="2EBDB70A" w14:textId="77777777" w:rsidR="00265B20" w:rsidRPr="008023FA" w:rsidRDefault="00265B20" w:rsidP="00265B20">
      <w:r w:rsidRPr="008023FA">
        <w:t>Search modes - Boolean/Phrase</w:t>
      </w:r>
      <w:r w:rsidRPr="008023FA">
        <w:tab/>
        <w:t>Interface - EBSCOhost Research Databases</w:t>
      </w:r>
    </w:p>
    <w:p w14:paraId="3F23C2CA" w14:textId="77777777" w:rsidR="00265B20" w:rsidRPr="008023FA" w:rsidRDefault="00265B20" w:rsidP="00265B20">
      <w:r w:rsidRPr="008023FA">
        <w:t>Search Screen - Advanced Search</w:t>
      </w:r>
    </w:p>
    <w:p w14:paraId="59F49626" w14:textId="77777777" w:rsidR="00265B20" w:rsidRPr="008023FA" w:rsidRDefault="00265B20" w:rsidP="00265B20">
      <w:r w:rsidRPr="008023FA">
        <w:t>Database - Africa-Wide Information</w:t>
      </w:r>
      <w:r w:rsidRPr="008023FA">
        <w:tab/>
        <w:t>Display</w:t>
      </w:r>
    </w:p>
    <w:p w14:paraId="173116AF" w14:textId="77777777" w:rsidR="00265B20" w:rsidRPr="008023FA" w:rsidRDefault="00265B20" w:rsidP="00265B20">
      <w:r w:rsidRPr="008023FA">
        <w:t>S35</w:t>
      </w:r>
      <w:r w:rsidRPr="008023FA">
        <w:tab/>
        <w:t>infant</w:t>
      </w:r>
      <w:r w:rsidRPr="008023FA">
        <w:tab/>
        <w:t>Expanders - Apply equivalent subjects</w:t>
      </w:r>
    </w:p>
    <w:p w14:paraId="513FFA1C" w14:textId="77777777" w:rsidR="00265B20" w:rsidRPr="008023FA" w:rsidRDefault="00265B20" w:rsidP="00265B20">
      <w:r w:rsidRPr="008023FA">
        <w:t>Search modes - Boolean/Phrase</w:t>
      </w:r>
      <w:r w:rsidRPr="008023FA">
        <w:tab/>
        <w:t>Interface - EBSCOhost Research Databases</w:t>
      </w:r>
    </w:p>
    <w:p w14:paraId="1E6AE967" w14:textId="77777777" w:rsidR="00265B20" w:rsidRPr="008023FA" w:rsidRDefault="00265B20" w:rsidP="00265B20">
      <w:r w:rsidRPr="008023FA">
        <w:t>Search Screen - Advanced Search</w:t>
      </w:r>
    </w:p>
    <w:p w14:paraId="0688D71C" w14:textId="77777777" w:rsidR="00265B20" w:rsidRPr="008023FA" w:rsidRDefault="00265B20" w:rsidP="00265B20">
      <w:r w:rsidRPr="008023FA">
        <w:t>Database - Africa-Wide Information</w:t>
      </w:r>
      <w:r w:rsidRPr="008023FA">
        <w:tab/>
        <w:t>Display</w:t>
      </w:r>
    </w:p>
    <w:p w14:paraId="4AB0F39C" w14:textId="77777777" w:rsidR="00265B20" w:rsidRPr="008023FA" w:rsidRDefault="00265B20" w:rsidP="00265B20">
      <w:r w:rsidRPr="008023FA">
        <w:t>S34</w:t>
      </w:r>
      <w:r w:rsidRPr="008023FA">
        <w:tab/>
        <w:t>child*</w:t>
      </w:r>
      <w:r w:rsidRPr="008023FA">
        <w:tab/>
        <w:t>Expanders - Apply equivalent subjects</w:t>
      </w:r>
    </w:p>
    <w:p w14:paraId="017E887C" w14:textId="77777777" w:rsidR="00265B20" w:rsidRPr="008023FA" w:rsidRDefault="00265B20" w:rsidP="00265B20">
      <w:r w:rsidRPr="008023FA">
        <w:t>Search modes - Boolean/Phrase</w:t>
      </w:r>
      <w:r w:rsidRPr="008023FA">
        <w:tab/>
        <w:t>Interface - EBSCOhost Research Databases</w:t>
      </w:r>
    </w:p>
    <w:p w14:paraId="6E46A43B" w14:textId="77777777" w:rsidR="00265B20" w:rsidRPr="008023FA" w:rsidRDefault="00265B20" w:rsidP="00265B20">
      <w:r w:rsidRPr="008023FA">
        <w:t>Search Screen - Advanced Search</w:t>
      </w:r>
    </w:p>
    <w:p w14:paraId="27176B90" w14:textId="77777777" w:rsidR="00265B20" w:rsidRPr="008023FA" w:rsidRDefault="00265B20" w:rsidP="00265B20">
      <w:r w:rsidRPr="008023FA">
        <w:t>Database - Africa-Wide Information</w:t>
      </w:r>
      <w:r w:rsidRPr="008023FA">
        <w:tab/>
        <w:t>Display</w:t>
      </w:r>
    </w:p>
    <w:p w14:paraId="4886498E" w14:textId="77777777" w:rsidR="00265B20" w:rsidRPr="008023FA" w:rsidRDefault="00265B20" w:rsidP="00265B20">
      <w:r w:rsidRPr="008023FA">
        <w:t>S33</w:t>
      </w:r>
      <w:r w:rsidRPr="008023FA">
        <w:tab/>
        <w:t>S19 OR S20 OR S21 OR S22 OR S23 OR S24 OR S25 OR S26 OR S27 OR S28 OR S29 OR S30 OR S31 OR S32</w:t>
      </w:r>
      <w:r w:rsidRPr="008023FA">
        <w:tab/>
        <w:t>Expanders - Apply equivalent subjects</w:t>
      </w:r>
    </w:p>
    <w:p w14:paraId="62C0A90C" w14:textId="77777777" w:rsidR="00265B20" w:rsidRPr="008023FA" w:rsidRDefault="00265B20" w:rsidP="00265B20">
      <w:r w:rsidRPr="008023FA">
        <w:t>Search modes - Boolean/Phrase</w:t>
      </w:r>
      <w:r w:rsidRPr="008023FA">
        <w:tab/>
        <w:t>Interface - EBSCOhost Research Databases</w:t>
      </w:r>
    </w:p>
    <w:p w14:paraId="142210BF" w14:textId="77777777" w:rsidR="00265B20" w:rsidRPr="008023FA" w:rsidRDefault="00265B20" w:rsidP="00265B20">
      <w:r w:rsidRPr="008023FA">
        <w:t>Search Screen - Advanced Search</w:t>
      </w:r>
    </w:p>
    <w:p w14:paraId="79E92BA0" w14:textId="77777777" w:rsidR="00265B20" w:rsidRPr="008023FA" w:rsidRDefault="00265B20" w:rsidP="00265B20">
      <w:r w:rsidRPr="008023FA">
        <w:t>Database - Africa-Wide Information</w:t>
      </w:r>
      <w:r w:rsidRPr="008023FA">
        <w:tab/>
        <w:t>Display</w:t>
      </w:r>
    </w:p>
    <w:p w14:paraId="013B9AD4" w14:textId="77777777" w:rsidR="00265B20" w:rsidRPr="008023FA" w:rsidRDefault="00265B20" w:rsidP="00265B20">
      <w:r w:rsidRPr="008023FA">
        <w:t>S32</w:t>
      </w:r>
      <w:r w:rsidRPr="008023FA">
        <w:tab/>
        <w:t>"low birth weight"</w:t>
      </w:r>
      <w:r w:rsidRPr="008023FA">
        <w:tab/>
        <w:t>Expanders - Apply equivalent subjects</w:t>
      </w:r>
    </w:p>
    <w:p w14:paraId="66AF7AAD" w14:textId="77777777" w:rsidR="00265B20" w:rsidRPr="008023FA" w:rsidRDefault="00265B20" w:rsidP="00265B20">
      <w:r w:rsidRPr="008023FA">
        <w:t>Search modes - Boolean/Phrase</w:t>
      </w:r>
      <w:r w:rsidRPr="008023FA">
        <w:tab/>
        <w:t>Interface - EBSCOhost Research Databases</w:t>
      </w:r>
    </w:p>
    <w:p w14:paraId="75021982" w14:textId="77777777" w:rsidR="00265B20" w:rsidRPr="008023FA" w:rsidRDefault="00265B20" w:rsidP="00265B20">
      <w:r w:rsidRPr="008023FA">
        <w:t>Search Screen - Advanced Search</w:t>
      </w:r>
    </w:p>
    <w:p w14:paraId="6C9993A6" w14:textId="77777777" w:rsidR="00265B20" w:rsidRPr="008023FA" w:rsidRDefault="00265B20" w:rsidP="00265B20">
      <w:r w:rsidRPr="008023FA">
        <w:t>Database - Africa-Wide Information</w:t>
      </w:r>
      <w:r w:rsidRPr="008023FA">
        <w:tab/>
        <w:t>Display</w:t>
      </w:r>
    </w:p>
    <w:p w14:paraId="5AC23838" w14:textId="77777777" w:rsidR="00265B20" w:rsidRPr="008023FA" w:rsidRDefault="00265B20" w:rsidP="00265B20">
      <w:r w:rsidRPr="008023FA">
        <w:t>S31</w:t>
      </w:r>
      <w:r w:rsidRPr="008023FA">
        <w:tab/>
        <w:t>"premature birth"</w:t>
      </w:r>
      <w:r w:rsidRPr="008023FA">
        <w:tab/>
        <w:t>Expanders - Apply equivalent subjects</w:t>
      </w:r>
    </w:p>
    <w:p w14:paraId="67F3B25B" w14:textId="77777777" w:rsidR="00265B20" w:rsidRPr="008023FA" w:rsidRDefault="00265B20" w:rsidP="00265B20">
      <w:r w:rsidRPr="008023FA">
        <w:t>Search modes - Boolean/Phrase</w:t>
      </w:r>
      <w:r w:rsidRPr="008023FA">
        <w:tab/>
        <w:t>Interface - EBSCOhost Research Databases</w:t>
      </w:r>
    </w:p>
    <w:p w14:paraId="0B0E2A20" w14:textId="77777777" w:rsidR="00265B20" w:rsidRPr="008023FA" w:rsidRDefault="00265B20" w:rsidP="00265B20">
      <w:r w:rsidRPr="008023FA">
        <w:t>Search Screen - Advanced Search</w:t>
      </w:r>
    </w:p>
    <w:p w14:paraId="3972B1AB" w14:textId="77777777" w:rsidR="00265B20" w:rsidRPr="008023FA" w:rsidRDefault="00265B20" w:rsidP="00265B20">
      <w:r w:rsidRPr="008023FA">
        <w:t>Database - Africa-Wide Information</w:t>
      </w:r>
      <w:r w:rsidRPr="008023FA">
        <w:tab/>
        <w:t>Display</w:t>
      </w:r>
    </w:p>
    <w:p w14:paraId="0016AEC3" w14:textId="77777777" w:rsidR="00265B20" w:rsidRPr="008023FA" w:rsidRDefault="00265B20" w:rsidP="00265B20">
      <w:r w:rsidRPr="008023FA">
        <w:t>S30</w:t>
      </w:r>
      <w:r w:rsidRPr="008023FA">
        <w:tab/>
        <w:t>preterm</w:t>
      </w:r>
      <w:r w:rsidRPr="008023FA">
        <w:tab/>
        <w:t>Expanders - Apply equivalent subjects</w:t>
      </w:r>
    </w:p>
    <w:p w14:paraId="013B26D1" w14:textId="77777777" w:rsidR="00265B20" w:rsidRPr="008023FA" w:rsidRDefault="00265B20" w:rsidP="00265B20">
      <w:r w:rsidRPr="008023FA">
        <w:t>Search modes - Boolean/Phrase</w:t>
      </w:r>
      <w:r w:rsidRPr="008023FA">
        <w:tab/>
        <w:t>Interface - EBSCOhost Research Databases</w:t>
      </w:r>
    </w:p>
    <w:p w14:paraId="554CC757" w14:textId="77777777" w:rsidR="00265B20" w:rsidRPr="008023FA" w:rsidRDefault="00265B20" w:rsidP="00265B20">
      <w:r w:rsidRPr="008023FA">
        <w:t>Search Screen - Advanced Search</w:t>
      </w:r>
    </w:p>
    <w:p w14:paraId="7D882A90" w14:textId="77777777" w:rsidR="00265B20" w:rsidRPr="008023FA" w:rsidRDefault="00265B20" w:rsidP="00265B20">
      <w:r w:rsidRPr="008023FA">
        <w:t>Database - Africa-Wide Information</w:t>
      </w:r>
      <w:r w:rsidRPr="008023FA">
        <w:tab/>
        <w:t>Display</w:t>
      </w:r>
    </w:p>
    <w:p w14:paraId="6BD5D04B" w14:textId="77777777" w:rsidR="00265B20" w:rsidRPr="008023FA" w:rsidRDefault="00265B20" w:rsidP="00265B20">
      <w:r w:rsidRPr="008023FA">
        <w:t>S29</w:t>
      </w:r>
      <w:r w:rsidRPr="008023FA">
        <w:tab/>
      </w:r>
      <w:proofErr w:type="spellStart"/>
      <w:r w:rsidRPr="008023FA">
        <w:t>anthropometr</w:t>
      </w:r>
      <w:proofErr w:type="spellEnd"/>
      <w:r w:rsidRPr="008023FA">
        <w:t>*</w:t>
      </w:r>
      <w:r w:rsidRPr="008023FA">
        <w:tab/>
        <w:t>Expanders - Apply equivalent subjects</w:t>
      </w:r>
    </w:p>
    <w:p w14:paraId="04A4C25D" w14:textId="77777777" w:rsidR="00265B20" w:rsidRPr="008023FA" w:rsidRDefault="00265B20" w:rsidP="00265B20">
      <w:r w:rsidRPr="008023FA">
        <w:t>Search modes - Boolean/Phrase</w:t>
      </w:r>
      <w:r w:rsidRPr="008023FA">
        <w:tab/>
        <w:t>Interface - EBSCOhost Research Databases</w:t>
      </w:r>
    </w:p>
    <w:p w14:paraId="3FC119AA" w14:textId="77777777" w:rsidR="00265B20" w:rsidRPr="008023FA" w:rsidRDefault="00265B20" w:rsidP="00265B20">
      <w:r w:rsidRPr="008023FA">
        <w:t>Search Screen - Advanced Search</w:t>
      </w:r>
    </w:p>
    <w:p w14:paraId="6E026B38" w14:textId="77777777" w:rsidR="00265B20" w:rsidRPr="008023FA" w:rsidRDefault="00265B20" w:rsidP="00265B20">
      <w:r w:rsidRPr="008023FA">
        <w:t>Database - Africa-Wide Information</w:t>
      </w:r>
      <w:r w:rsidRPr="008023FA">
        <w:tab/>
        <w:t>Display</w:t>
      </w:r>
    </w:p>
    <w:p w14:paraId="6DD822BA" w14:textId="77777777" w:rsidR="00265B20" w:rsidRPr="008023FA" w:rsidRDefault="00265B20" w:rsidP="00265B20">
      <w:r w:rsidRPr="008023FA">
        <w:t>S28</w:t>
      </w:r>
      <w:r w:rsidRPr="008023FA">
        <w:tab/>
        <w:t>height N3 weight</w:t>
      </w:r>
      <w:r w:rsidRPr="008023FA">
        <w:tab/>
        <w:t>Expanders - Apply equivalent subjects</w:t>
      </w:r>
    </w:p>
    <w:p w14:paraId="17B91C41" w14:textId="77777777" w:rsidR="00265B20" w:rsidRPr="008023FA" w:rsidRDefault="00265B20" w:rsidP="00265B20">
      <w:r w:rsidRPr="008023FA">
        <w:t>Search modes - Boolean/Phrase</w:t>
      </w:r>
      <w:r w:rsidRPr="008023FA">
        <w:tab/>
        <w:t>Interface - EBSCOhost Research Databases</w:t>
      </w:r>
    </w:p>
    <w:p w14:paraId="337DA5A2" w14:textId="77777777" w:rsidR="00265B20" w:rsidRPr="008023FA" w:rsidRDefault="00265B20" w:rsidP="00265B20">
      <w:r w:rsidRPr="008023FA">
        <w:t>Search Screen - Advanced Search</w:t>
      </w:r>
    </w:p>
    <w:p w14:paraId="7647FE48" w14:textId="77777777" w:rsidR="00265B20" w:rsidRPr="008023FA" w:rsidRDefault="00265B20" w:rsidP="00265B20">
      <w:r w:rsidRPr="008023FA">
        <w:t>Database - Africa-Wide Information</w:t>
      </w:r>
      <w:r w:rsidRPr="008023FA">
        <w:tab/>
        <w:t>Display</w:t>
      </w:r>
    </w:p>
    <w:p w14:paraId="42F30678" w14:textId="77777777" w:rsidR="00265B20" w:rsidRPr="008023FA" w:rsidRDefault="00265B20" w:rsidP="00265B20">
      <w:r w:rsidRPr="008023FA">
        <w:t>S27</w:t>
      </w:r>
      <w:r w:rsidRPr="008023FA">
        <w:tab/>
        <w:t>"HAZ"</w:t>
      </w:r>
      <w:r w:rsidRPr="008023FA">
        <w:tab/>
        <w:t>Expanders - Apply equivalent subjects</w:t>
      </w:r>
    </w:p>
    <w:p w14:paraId="004BFC3E" w14:textId="77777777" w:rsidR="00265B20" w:rsidRPr="008023FA" w:rsidRDefault="00265B20" w:rsidP="00265B20">
      <w:r w:rsidRPr="008023FA">
        <w:t>Search modes - Boolean/Phrase</w:t>
      </w:r>
      <w:r w:rsidRPr="008023FA">
        <w:tab/>
        <w:t>Interface - EBSCOhost Research Databases</w:t>
      </w:r>
    </w:p>
    <w:p w14:paraId="7E189768" w14:textId="77777777" w:rsidR="00265B20" w:rsidRPr="008023FA" w:rsidRDefault="00265B20" w:rsidP="00265B20">
      <w:r w:rsidRPr="008023FA">
        <w:t>Search Screen - Advanced Search</w:t>
      </w:r>
    </w:p>
    <w:p w14:paraId="10757C87" w14:textId="77777777" w:rsidR="00265B20" w:rsidRPr="008023FA" w:rsidRDefault="00265B20" w:rsidP="00265B20">
      <w:r w:rsidRPr="008023FA">
        <w:t>Database - Africa-Wide Information</w:t>
      </w:r>
      <w:r w:rsidRPr="008023FA">
        <w:tab/>
        <w:t>Display</w:t>
      </w:r>
    </w:p>
    <w:p w14:paraId="0636FFC4" w14:textId="77777777" w:rsidR="00265B20" w:rsidRPr="008023FA" w:rsidRDefault="00265B20" w:rsidP="00265B20">
      <w:r w:rsidRPr="008023FA">
        <w:t>S26</w:t>
      </w:r>
      <w:r w:rsidRPr="008023FA">
        <w:tab/>
        <w:t>"height for age"</w:t>
      </w:r>
      <w:r w:rsidRPr="008023FA">
        <w:tab/>
        <w:t>Expanders - Apply equivalent subjects</w:t>
      </w:r>
    </w:p>
    <w:p w14:paraId="06FEC8F0" w14:textId="77777777" w:rsidR="00265B20" w:rsidRPr="008023FA" w:rsidRDefault="00265B20" w:rsidP="00265B20">
      <w:r w:rsidRPr="008023FA">
        <w:t>Search modes - Boolean/Phrase</w:t>
      </w:r>
      <w:r w:rsidRPr="008023FA">
        <w:tab/>
        <w:t>Interface - EBSCOhost Research Databases</w:t>
      </w:r>
    </w:p>
    <w:p w14:paraId="776F64A5" w14:textId="77777777" w:rsidR="00265B20" w:rsidRPr="008023FA" w:rsidRDefault="00265B20" w:rsidP="00265B20">
      <w:r w:rsidRPr="008023FA">
        <w:t>Search Screen - Advanced Search</w:t>
      </w:r>
    </w:p>
    <w:p w14:paraId="0774F665" w14:textId="77777777" w:rsidR="00265B20" w:rsidRPr="008023FA" w:rsidRDefault="00265B20" w:rsidP="00265B20">
      <w:r w:rsidRPr="008023FA">
        <w:t>Database - Africa-Wide Information</w:t>
      </w:r>
      <w:r w:rsidRPr="008023FA">
        <w:tab/>
        <w:t>Display</w:t>
      </w:r>
    </w:p>
    <w:p w14:paraId="2D1D3C43" w14:textId="77777777" w:rsidR="00265B20" w:rsidRPr="008023FA" w:rsidRDefault="00265B20" w:rsidP="00265B20">
      <w:r w:rsidRPr="008023FA">
        <w:t>S25</w:t>
      </w:r>
      <w:r w:rsidRPr="008023FA">
        <w:tab/>
        <w:t>"z-score"</w:t>
      </w:r>
      <w:r w:rsidRPr="008023FA">
        <w:tab/>
        <w:t>Expanders - Apply equivalent subjects</w:t>
      </w:r>
    </w:p>
    <w:p w14:paraId="559D9953" w14:textId="77777777" w:rsidR="00265B20" w:rsidRPr="008023FA" w:rsidRDefault="00265B20" w:rsidP="00265B20">
      <w:r w:rsidRPr="008023FA">
        <w:t>Search modes - Boolean/Phrase</w:t>
      </w:r>
      <w:r w:rsidRPr="008023FA">
        <w:tab/>
        <w:t>Interface - EBSCOhost Research Databases</w:t>
      </w:r>
    </w:p>
    <w:p w14:paraId="1A0FEDD4" w14:textId="77777777" w:rsidR="00265B20" w:rsidRPr="008023FA" w:rsidRDefault="00265B20" w:rsidP="00265B20">
      <w:r w:rsidRPr="008023FA">
        <w:t>Search Screen - Advanced Search</w:t>
      </w:r>
    </w:p>
    <w:p w14:paraId="7023AE56" w14:textId="77777777" w:rsidR="00265B20" w:rsidRPr="008023FA" w:rsidRDefault="00265B20" w:rsidP="00265B20">
      <w:r w:rsidRPr="008023FA">
        <w:t>Database - Africa-Wide Information</w:t>
      </w:r>
      <w:r w:rsidRPr="008023FA">
        <w:tab/>
        <w:t>Display</w:t>
      </w:r>
    </w:p>
    <w:p w14:paraId="23E40EA8" w14:textId="77777777" w:rsidR="00265B20" w:rsidRPr="008023FA" w:rsidRDefault="00265B20" w:rsidP="00265B20">
      <w:r w:rsidRPr="008023FA">
        <w:t>S24</w:t>
      </w:r>
      <w:r w:rsidRPr="008023FA">
        <w:tab/>
        <w:t>"chronic undernutrition"</w:t>
      </w:r>
      <w:r w:rsidRPr="008023FA">
        <w:tab/>
        <w:t>Expanders - Apply equivalent subjects</w:t>
      </w:r>
    </w:p>
    <w:p w14:paraId="7F130EC8" w14:textId="77777777" w:rsidR="00265B20" w:rsidRPr="008023FA" w:rsidRDefault="00265B20" w:rsidP="00265B20">
      <w:r w:rsidRPr="008023FA">
        <w:t>Search modes - Boolean/Phrase</w:t>
      </w:r>
      <w:r w:rsidRPr="008023FA">
        <w:tab/>
        <w:t>Interface - EBSCOhost Research Databases</w:t>
      </w:r>
    </w:p>
    <w:p w14:paraId="192B0100" w14:textId="77777777" w:rsidR="00265B20" w:rsidRPr="008023FA" w:rsidRDefault="00265B20" w:rsidP="00265B20">
      <w:r w:rsidRPr="008023FA">
        <w:t>Search Screen - Advanced Search</w:t>
      </w:r>
    </w:p>
    <w:p w14:paraId="21D217AC" w14:textId="77777777" w:rsidR="00265B20" w:rsidRPr="008023FA" w:rsidRDefault="00265B20" w:rsidP="00265B20">
      <w:r w:rsidRPr="008023FA">
        <w:t>Database - Africa-Wide Information</w:t>
      </w:r>
      <w:r w:rsidRPr="008023FA">
        <w:tab/>
        <w:t>Display</w:t>
      </w:r>
    </w:p>
    <w:p w14:paraId="13E2DD94" w14:textId="77777777" w:rsidR="00265B20" w:rsidRPr="008023FA" w:rsidRDefault="00265B20" w:rsidP="00265B20">
      <w:r w:rsidRPr="008023FA">
        <w:t>S23</w:t>
      </w:r>
      <w:r w:rsidRPr="008023FA">
        <w:tab/>
        <w:t>growth N3 failure</w:t>
      </w:r>
      <w:r w:rsidRPr="008023FA">
        <w:tab/>
        <w:t>Expanders - Apply equivalent subjects</w:t>
      </w:r>
    </w:p>
    <w:p w14:paraId="015B442C" w14:textId="77777777" w:rsidR="00265B20" w:rsidRPr="008023FA" w:rsidRDefault="00265B20" w:rsidP="00265B20">
      <w:r w:rsidRPr="008023FA">
        <w:t>Search modes - Boolean/Phrase</w:t>
      </w:r>
      <w:r w:rsidRPr="008023FA">
        <w:tab/>
        <w:t>Interface - EBSCOhost Research Databases</w:t>
      </w:r>
    </w:p>
    <w:p w14:paraId="2552F173" w14:textId="77777777" w:rsidR="00265B20" w:rsidRPr="008023FA" w:rsidRDefault="00265B20" w:rsidP="00265B20">
      <w:r w:rsidRPr="008023FA">
        <w:t>Search Screen - Advanced Search</w:t>
      </w:r>
    </w:p>
    <w:p w14:paraId="7A059BB9" w14:textId="77777777" w:rsidR="00265B20" w:rsidRPr="008023FA" w:rsidRDefault="00265B20" w:rsidP="00265B20">
      <w:r w:rsidRPr="008023FA">
        <w:t>Database - Africa-Wide Information</w:t>
      </w:r>
      <w:r w:rsidRPr="008023FA">
        <w:tab/>
        <w:t>Display</w:t>
      </w:r>
    </w:p>
    <w:p w14:paraId="4433F078" w14:textId="77777777" w:rsidR="00265B20" w:rsidRPr="008023FA" w:rsidRDefault="00265B20" w:rsidP="00265B20">
      <w:r w:rsidRPr="008023FA">
        <w:t>S22</w:t>
      </w:r>
      <w:r w:rsidRPr="008023FA">
        <w:tab/>
        <w:t>growth N3 faltering</w:t>
      </w:r>
      <w:r w:rsidRPr="008023FA">
        <w:tab/>
        <w:t>Expanders - Apply equivalent subjects</w:t>
      </w:r>
    </w:p>
    <w:p w14:paraId="179D0F2D" w14:textId="77777777" w:rsidR="00265B20" w:rsidRPr="008023FA" w:rsidRDefault="00265B20" w:rsidP="00265B20">
      <w:r w:rsidRPr="008023FA">
        <w:t>Search modes - Boolean/Phrase</w:t>
      </w:r>
      <w:r w:rsidRPr="008023FA">
        <w:tab/>
        <w:t>Interface - EBSCOhost Research Databases</w:t>
      </w:r>
    </w:p>
    <w:p w14:paraId="7F5BF42E" w14:textId="77777777" w:rsidR="00265B20" w:rsidRPr="008023FA" w:rsidRDefault="00265B20" w:rsidP="00265B20">
      <w:r w:rsidRPr="008023FA">
        <w:t>Search Screen - Advanced Search</w:t>
      </w:r>
    </w:p>
    <w:p w14:paraId="05B389D1" w14:textId="77777777" w:rsidR="00265B20" w:rsidRPr="008023FA" w:rsidRDefault="00265B20" w:rsidP="00265B20">
      <w:r w:rsidRPr="008023FA">
        <w:t>Database - Africa-Wide Information</w:t>
      </w:r>
      <w:r w:rsidRPr="008023FA">
        <w:tab/>
        <w:t>Display</w:t>
      </w:r>
    </w:p>
    <w:p w14:paraId="53BAC934" w14:textId="77777777" w:rsidR="00265B20" w:rsidRPr="008023FA" w:rsidRDefault="00265B20" w:rsidP="00265B20">
      <w:r w:rsidRPr="008023FA">
        <w:t>S21</w:t>
      </w:r>
      <w:r w:rsidRPr="008023FA">
        <w:tab/>
        <w:t>growth N3 retardation</w:t>
      </w:r>
      <w:r w:rsidRPr="008023FA">
        <w:tab/>
        <w:t>Expanders - Apply equivalent subjects</w:t>
      </w:r>
    </w:p>
    <w:p w14:paraId="3FC5A529" w14:textId="77777777" w:rsidR="00265B20" w:rsidRPr="008023FA" w:rsidRDefault="00265B20" w:rsidP="00265B20">
      <w:r w:rsidRPr="008023FA">
        <w:t>Search modes - Boolean/Phrase</w:t>
      </w:r>
      <w:r w:rsidRPr="008023FA">
        <w:tab/>
        <w:t>Interface - EBSCOhost Research Databases</w:t>
      </w:r>
    </w:p>
    <w:p w14:paraId="1C5DE47F" w14:textId="77777777" w:rsidR="00265B20" w:rsidRPr="008023FA" w:rsidRDefault="00265B20" w:rsidP="00265B20">
      <w:r w:rsidRPr="008023FA">
        <w:t>Search Screen - Advanced Search</w:t>
      </w:r>
    </w:p>
    <w:p w14:paraId="5913A45E" w14:textId="77777777" w:rsidR="00265B20" w:rsidRPr="008023FA" w:rsidRDefault="00265B20" w:rsidP="00265B20">
      <w:r w:rsidRPr="008023FA">
        <w:t>Database - Africa-Wide Information</w:t>
      </w:r>
      <w:r w:rsidRPr="008023FA">
        <w:tab/>
        <w:t>Display</w:t>
      </w:r>
    </w:p>
    <w:p w14:paraId="619587E2" w14:textId="77777777" w:rsidR="00265B20" w:rsidRPr="008023FA" w:rsidRDefault="00265B20" w:rsidP="00265B20">
      <w:r w:rsidRPr="008023FA">
        <w:t>S20</w:t>
      </w:r>
      <w:r w:rsidRPr="008023FA">
        <w:tab/>
        <w:t>linear N3 growth</w:t>
      </w:r>
      <w:r w:rsidRPr="008023FA">
        <w:tab/>
        <w:t>Expanders - Apply equivalent subjects</w:t>
      </w:r>
    </w:p>
    <w:p w14:paraId="408ACBDB" w14:textId="77777777" w:rsidR="00265B20" w:rsidRPr="008023FA" w:rsidRDefault="00265B20" w:rsidP="00265B20">
      <w:r w:rsidRPr="008023FA">
        <w:t>Search modes - Boolean/Phrase</w:t>
      </w:r>
      <w:r w:rsidRPr="008023FA">
        <w:tab/>
        <w:t>Interface - EBSCOhost Research Databases</w:t>
      </w:r>
    </w:p>
    <w:p w14:paraId="27BB79D6" w14:textId="77777777" w:rsidR="00265B20" w:rsidRPr="008023FA" w:rsidRDefault="00265B20" w:rsidP="00265B20">
      <w:r w:rsidRPr="008023FA">
        <w:t>Search Screen - Advanced Search</w:t>
      </w:r>
    </w:p>
    <w:p w14:paraId="5E3DC215" w14:textId="77777777" w:rsidR="00265B20" w:rsidRPr="008023FA" w:rsidRDefault="00265B20" w:rsidP="00265B20">
      <w:r w:rsidRPr="008023FA">
        <w:t>Database - Africa-Wide Information</w:t>
      </w:r>
      <w:r w:rsidRPr="008023FA">
        <w:tab/>
        <w:t>Display</w:t>
      </w:r>
    </w:p>
    <w:p w14:paraId="024B9A71" w14:textId="77777777" w:rsidR="00265B20" w:rsidRPr="008023FA" w:rsidRDefault="00265B20" w:rsidP="00265B20">
      <w:r w:rsidRPr="008023FA">
        <w:t>S19</w:t>
      </w:r>
      <w:r w:rsidRPr="008023FA">
        <w:tab/>
        <w:t>stunt*</w:t>
      </w:r>
      <w:r w:rsidRPr="008023FA">
        <w:tab/>
        <w:t>Expanders - Apply equivalent subjects</w:t>
      </w:r>
    </w:p>
    <w:p w14:paraId="2970895D" w14:textId="77777777" w:rsidR="00265B20" w:rsidRPr="008023FA" w:rsidRDefault="00265B20" w:rsidP="00265B20">
      <w:r w:rsidRPr="008023FA">
        <w:t>Search modes - Boolean/Phrase</w:t>
      </w:r>
      <w:r w:rsidRPr="008023FA">
        <w:tab/>
        <w:t>Interface - EBSCOhost Research Databases</w:t>
      </w:r>
    </w:p>
    <w:p w14:paraId="5D5283FC" w14:textId="77777777" w:rsidR="00265B20" w:rsidRPr="008023FA" w:rsidRDefault="00265B20" w:rsidP="00265B20">
      <w:r w:rsidRPr="008023FA">
        <w:t>Search Screen - Advanced Search</w:t>
      </w:r>
    </w:p>
    <w:p w14:paraId="419E4B2A" w14:textId="77777777" w:rsidR="00265B20" w:rsidRPr="008023FA" w:rsidRDefault="00265B20" w:rsidP="00265B20">
      <w:r w:rsidRPr="008023FA">
        <w:t>Database - Africa-Wide Information</w:t>
      </w:r>
      <w:r w:rsidRPr="008023FA">
        <w:tab/>
        <w:t>Display</w:t>
      </w:r>
    </w:p>
    <w:p w14:paraId="70B66452" w14:textId="77777777" w:rsidR="00265B20" w:rsidRPr="008023FA" w:rsidRDefault="00265B20" w:rsidP="00265B20">
      <w:r w:rsidRPr="008023FA">
        <w:t>S18</w:t>
      </w:r>
      <w:r w:rsidRPr="008023FA">
        <w:tab/>
        <w:t>S1 OR S2 OR S3 OR S4 OR S5 OR S6 OR S7 OR S8 OR S9 OR S10 OR S11 OR S12 OR S13 OR S14 OR S15 OR S16 OR S17</w:t>
      </w:r>
      <w:r w:rsidRPr="008023FA">
        <w:tab/>
        <w:t>Expanders - Apply equivalent subjects</w:t>
      </w:r>
    </w:p>
    <w:p w14:paraId="2033845E" w14:textId="77777777" w:rsidR="00265B20" w:rsidRPr="008023FA" w:rsidRDefault="00265B20" w:rsidP="00265B20">
      <w:r w:rsidRPr="008023FA">
        <w:t>Search modes - Boolean/Phrase</w:t>
      </w:r>
      <w:r w:rsidRPr="008023FA">
        <w:tab/>
        <w:t>Interface - EBSCOhost Research Databases</w:t>
      </w:r>
    </w:p>
    <w:p w14:paraId="7369D73F" w14:textId="77777777" w:rsidR="00265B20" w:rsidRPr="008023FA" w:rsidRDefault="00265B20" w:rsidP="00265B20">
      <w:r w:rsidRPr="008023FA">
        <w:t>Search Screen - Advanced Search</w:t>
      </w:r>
    </w:p>
    <w:p w14:paraId="3E738891" w14:textId="77777777" w:rsidR="00265B20" w:rsidRPr="008023FA" w:rsidRDefault="00265B20" w:rsidP="00265B20">
      <w:r w:rsidRPr="008023FA">
        <w:t>Database - Africa-Wide Information</w:t>
      </w:r>
      <w:r w:rsidRPr="008023FA">
        <w:tab/>
        <w:t>Display</w:t>
      </w:r>
    </w:p>
    <w:p w14:paraId="714B061A" w14:textId="77777777" w:rsidR="00265B20" w:rsidRPr="008023FA" w:rsidRDefault="00265B20" w:rsidP="00265B20">
      <w:r w:rsidRPr="008023FA">
        <w:t>S17</w:t>
      </w:r>
      <w:r w:rsidRPr="008023FA">
        <w:tab/>
        <w:t>worm</w:t>
      </w:r>
      <w:r w:rsidRPr="008023FA">
        <w:tab/>
        <w:t>Expanders - Apply equivalent subjects</w:t>
      </w:r>
    </w:p>
    <w:p w14:paraId="66361512" w14:textId="77777777" w:rsidR="00265B20" w:rsidRPr="008023FA" w:rsidRDefault="00265B20" w:rsidP="00265B20">
      <w:r w:rsidRPr="008023FA">
        <w:t>Search modes - Boolean/Phrase</w:t>
      </w:r>
      <w:r w:rsidRPr="008023FA">
        <w:tab/>
        <w:t>Interface - EBSCOhost Research Databases</w:t>
      </w:r>
    </w:p>
    <w:p w14:paraId="43D336AB" w14:textId="77777777" w:rsidR="00265B20" w:rsidRPr="008023FA" w:rsidRDefault="00265B20" w:rsidP="00265B20">
      <w:r w:rsidRPr="008023FA">
        <w:t>Search Screen - Advanced Search</w:t>
      </w:r>
    </w:p>
    <w:p w14:paraId="18E523E0" w14:textId="77777777" w:rsidR="00265B20" w:rsidRPr="008023FA" w:rsidRDefault="00265B20" w:rsidP="00265B20">
      <w:r w:rsidRPr="008023FA">
        <w:t>Database - Africa-Wide Information</w:t>
      </w:r>
      <w:r w:rsidRPr="008023FA">
        <w:tab/>
        <w:t>Display</w:t>
      </w:r>
    </w:p>
    <w:p w14:paraId="299E157A" w14:textId="77777777" w:rsidR="00265B20" w:rsidRPr="008023FA" w:rsidRDefault="00265B20" w:rsidP="00265B20">
      <w:r w:rsidRPr="008023FA">
        <w:t>S16</w:t>
      </w:r>
      <w:r w:rsidRPr="008023FA">
        <w:tab/>
        <w:t>paragonimiasis</w:t>
      </w:r>
      <w:r w:rsidRPr="008023FA">
        <w:tab/>
        <w:t>Expanders - Apply equivalent subjects</w:t>
      </w:r>
    </w:p>
    <w:p w14:paraId="30AABFA4" w14:textId="77777777" w:rsidR="00265B20" w:rsidRPr="008023FA" w:rsidRDefault="00265B20" w:rsidP="00265B20">
      <w:r w:rsidRPr="008023FA">
        <w:t>Search modes - Boolean/Phrase</w:t>
      </w:r>
      <w:r w:rsidRPr="008023FA">
        <w:tab/>
        <w:t>Interface - EBSCOhost Research Databases</w:t>
      </w:r>
    </w:p>
    <w:p w14:paraId="2186B3A6" w14:textId="77777777" w:rsidR="00265B20" w:rsidRPr="008023FA" w:rsidRDefault="00265B20" w:rsidP="00265B20">
      <w:r w:rsidRPr="008023FA">
        <w:t>Search Screen - Advanced Search</w:t>
      </w:r>
    </w:p>
    <w:p w14:paraId="47A69C34" w14:textId="77777777" w:rsidR="00265B20" w:rsidRPr="008023FA" w:rsidRDefault="00265B20" w:rsidP="00265B20">
      <w:r w:rsidRPr="008023FA">
        <w:t>Database - Africa-Wide Information</w:t>
      </w:r>
      <w:r w:rsidRPr="008023FA">
        <w:tab/>
        <w:t>Display</w:t>
      </w:r>
    </w:p>
    <w:p w14:paraId="5DC359DF" w14:textId="77777777" w:rsidR="00265B20" w:rsidRPr="008023FA" w:rsidRDefault="00265B20" w:rsidP="00265B20">
      <w:r w:rsidRPr="008023FA">
        <w:t>S15</w:t>
      </w:r>
      <w:r w:rsidRPr="008023FA">
        <w:tab/>
        <w:t>fascioliasis</w:t>
      </w:r>
      <w:r w:rsidRPr="008023FA">
        <w:tab/>
        <w:t>Expanders - Apply equivalent subjects</w:t>
      </w:r>
    </w:p>
    <w:p w14:paraId="2A5B97D4" w14:textId="77777777" w:rsidR="00265B20" w:rsidRPr="008023FA" w:rsidRDefault="00265B20" w:rsidP="00265B20">
      <w:r w:rsidRPr="008023FA">
        <w:t>Search modes - Boolean/Phrase</w:t>
      </w:r>
      <w:r w:rsidRPr="008023FA">
        <w:tab/>
        <w:t>Interface - EBSCOhost Research Databases</w:t>
      </w:r>
    </w:p>
    <w:p w14:paraId="16DC755D" w14:textId="77777777" w:rsidR="00265B20" w:rsidRPr="008023FA" w:rsidRDefault="00265B20" w:rsidP="00265B20">
      <w:r w:rsidRPr="008023FA">
        <w:t>Search Screen - Advanced Search</w:t>
      </w:r>
    </w:p>
    <w:p w14:paraId="228F1FFE" w14:textId="77777777" w:rsidR="00265B20" w:rsidRPr="008023FA" w:rsidRDefault="00265B20" w:rsidP="00265B20">
      <w:r w:rsidRPr="008023FA">
        <w:t>Database - Africa-Wide Information</w:t>
      </w:r>
      <w:r w:rsidRPr="008023FA">
        <w:tab/>
        <w:t>Display</w:t>
      </w:r>
    </w:p>
    <w:p w14:paraId="67CB1762" w14:textId="77777777" w:rsidR="00265B20" w:rsidRPr="008023FA" w:rsidRDefault="00265B20" w:rsidP="00265B20">
      <w:r w:rsidRPr="008023FA">
        <w:t>S14</w:t>
      </w:r>
      <w:r w:rsidRPr="008023FA">
        <w:tab/>
      </w:r>
      <w:proofErr w:type="spellStart"/>
      <w:r w:rsidRPr="008023FA">
        <w:t>opisthorchiasis</w:t>
      </w:r>
      <w:proofErr w:type="spellEnd"/>
      <w:r w:rsidRPr="008023FA">
        <w:tab/>
        <w:t>Expanders - Apply equivalent subjects</w:t>
      </w:r>
    </w:p>
    <w:p w14:paraId="754CE8B5" w14:textId="77777777" w:rsidR="00265B20" w:rsidRPr="008023FA" w:rsidRDefault="00265B20" w:rsidP="00265B20">
      <w:r w:rsidRPr="008023FA">
        <w:t>Search modes - Boolean/Phrase</w:t>
      </w:r>
      <w:r w:rsidRPr="008023FA">
        <w:tab/>
        <w:t>Interface - EBSCOhost Research Databases</w:t>
      </w:r>
    </w:p>
    <w:p w14:paraId="22886D5A" w14:textId="77777777" w:rsidR="00265B20" w:rsidRPr="008023FA" w:rsidRDefault="00265B20" w:rsidP="00265B20">
      <w:r w:rsidRPr="008023FA">
        <w:t>Search Screen - Advanced Search</w:t>
      </w:r>
    </w:p>
    <w:p w14:paraId="66D7EA70" w14:textId="77777777" w:rsidR="00265B20" w:rsidRPr="008023FA" w:rsidRDefault="00265B20" w:rsidP="00265B20">
      <w:r w:rsidRPr="008023FA">
        <w:t>Database - Africa-Wide Information</w:t>
      </w:r>
      <w:r w:rsidRPr="008023FA">
        <w:tab/>
        <w:t>Display</w:t>
      </w:r>
    </w:p>
    <w:p w14:paraId="0449B53D" w14:textId="77777777" w:rsidR="00265B20" w:rsidRPr="008023FA" w:rsidRDefault="00265B20" w:rsidP="00265B20">
      <w:r w:rsidRPr="008023FA">
        <w:t>S13</w:t>
      </w:r>
      <w:r w:rsidRPr="008023FA">
        <w:tab/>
      </w:r>
      <w:proofErr w:type="spellStart"/>
      <w:r w:rsidRPr="008023FA">
        <w:t>clonorchiasis</w:t>
      </w:r>
      <w:proofErr w:type="spellEnd"/>
      <w:r w:rsidRPr="008023FA">
        <w:tab/>
        <w:t>Expanders - Apply equivalent subjects</w:t>
      </w:r>
    </w:p>
    <w:p w14:paraId="1ABAA3E1" w14:textId="77777777" w:rsidR="00265B20" w:rsidRPr="008023FA" w:rsidRDefault="00265B20" w:rsidP="00265B20">
      <w:r w:rsidRPr="008023FA">
        <w:t>Search modes - Boolean/Phrase</w:t>
      </w:r>
      <w:r w:rsidRPr="008023FA">
        <w:tab/>
        <w:t>Interface - EBSCOhost Research Databases</w:t>
      </w:r>
    </w:p>
    <w:p w14:paraId="052DA37E" w14:textId="77777777" w:rsidR="00265B20" w:rsidRPr="008023FA" w:rsidRDefault="00265B20" w:rsidP="00265B20">
      <w:r w:rsidRPr="008023FA">
        <w:t>Search Screen - Advanced Search</w:t>
      </w:r>
    </w:p>
    <w:p w14:paraId="42E5C774" w14:textId="77777777" w:rsidR="00265B20" w:rsidRPr="008023FA" w:rsidRDefault="00265B20" w:rsidP="00265B20">
      <w:r w:rsidRPr="008023FA">
        <w:t>Database - Africa-Wide Information</w:t>
      </w:r>
      <w:r w:rsidRPr="008023FA">
        <w:tab/>
        <w:t>Display</w:t>
      </w:r>
    </w:p>
    <w:p w14:paraId="04218D34" w14:textId="77777777" w:rsidR="00265B20" w:rsidRPr="008023FA" w:rsidRDefault="00265B20" w:rsidP="00265B20">
      <w:r w:rsidRPr="008023FA">
        <w:t>S12</w:t>
      </w:r>
      <w:r w:rsidRPr="008023FA">
        <w:tab/>
        <w:t>strongyloidiasis</w:t>
      </w:r>
      <w:r w:rsidRPr="008023FA">
        <w:tab/>
        <w:t>Expanders - Apply equivalent subjects</w:t>
      </w:r>
    </w:p>
    <w:p w14:paraId="1632B220" w14:textId="77777777" w:rsidR="00265B20" w:rsidRPr="008023FA" w:rsidRDefault="00265B20" w:rsidP="00265B20">
      <w:r w:rsidRPr="008023FA">
        <w:t>Search modes - Boolean/Phrase</w:t>
      </w:r>
      <w:r w:rsidRPr="008023FA">
        <w:tab/>
        <w:t>Interface - EBSCOhost Research Databases</w:t>
      </w:r>
    </w:p>
    <w:p w14:paraId="31E82BE0" w14:textId="77777777" w:rsidR="00265B20" w:rsidRPr="008023FA" w:rsidRDefault="00265B20" w:rsidP="00265B20">
      <w:r w:rsidRPr="008023FA">
        <w:t>Search Screen - Advanced Search</w:t>
      </w:r>
    </w:p>
    <w:p w14:paraId="32E7F755" w14:textId="77777777" w:rsidR="00265B20" w:rsidRPr="008023FA" w:rsidRDefault="00265B20" w:rsidP="00265B20">
      <w:r w:rsidRPr="008023FA">
        <w:t>Database - Africa-Wide Information</w:t>
      </w:r>
      <w:r w:rsidRPr="008023FA">
        <w:tab/>
        <w:t>Display</w:t>
      </w:r>
    </w:p>
    <w:p w14:paraId="0808523F" w14:textId="77777777" w:rsidR="00265B20" w:rsidRPr="008023FA" w:rsidRDefault="00265B20" w:rsidP="00265B20">
      <w:r w:rsidRPr="008023FA">
        <w:t>S11</w:t>
      </w:r>
      <w:r w:rsidRPr="008023FA">
        <w:tab/>
        <w:t>"hookworm infection"</w:t>
      </w:r>
      <w:r w:rsidRPr="008023FA">
        <w:tab/>
        <w:t>Expanders - Apply equivalent subjects</w:t>
      </w:r>
    </w:p>
    <w:p w14:paraId="4247F09C" w14:textId="77777777" w:rsidR="00265B20" w:rsidRPr="008023FA" w:rsidRDefault="00265B20" w:rsidP="00265B20">
      <w:r w:rsidRPr="008023FA">
        <w:t>Search modes - Boolean/Phrase</w:t>
      </w:r>
      <w:r w:rsidRPr="008023FA">
        <w:tab/>
        <w:t>Interface - EBSCOhost Research Databases</w:t>
      </w:r>
    </w:p>
    <w:p w14:paraId="5CE67393" w14:textId="77777777" w:rsidR="00265B20" w:rsidRPr="008023FA" w:rsidRDefault="00265B20" w:rsidP="00265B20">
      <w:r w:rsidRPr="008023FA">
        <w:t>Search Screen - Advanced Search</w:t>
      </w:r>
    </w:p>
    <w:p w14:paraId="0FECC59E" w14:textId="77777777" w:rsidR="00265B20" w:rsidRPr="008023FA" w:rsidRDefault="00265B20" w:rsidP="00265B20">
      <w:r w:rsidRPr="008023FA">
        <w:t>Database - Africa-Wide Information</w:t>
      </w:r>
      <w:r w:rsidRPr="008023FA">
        <w:tab/>
        <w:t>Display</w:t>
      </w:r>
    </w:p>
    <w:p w14:paraId="0965F181" w14:textId="77777777" w:rsidR="00265B20" w:rsidRPr="008023FA" w:rsidRDefault="00265B20" w:rsidP="00265B20">
      <w:r w:rsidRPr="008023FA">
        <w:t>S10</w:t>
      </w:r>
      <w:r w:rsidRPr="008023FA">
        <w:tab/>
      </w:r>
      <w:proofErr w:type="spellStart"/>
      <w:r w:rsidRPr="008023FA">
        <w:t>necatoriasis</w:t>
      </w:r>
      <w:proofErr w:type="spellEnd"/>
      <w:r w:rsidRPr="008023FA">
        <w:tab/>
        <w:t>Expanders - Apply equivalent subjects</w:t>
      </w:r>
    </w:p>
    <w:p w14:paraId="26EE90B2" w14:textId="77777777" w:rsidR="00265B20" w:rsidRPr="008023FA" w:rsidRDefault="00265B20" w:rsidP="00265B20">
      <w:r w:rsidRPr="008023FA">
        <w:t>Search modes - Boolean/Phrase</w:t>
      </w:r>
      <w:r w:rsidRPr="008023FA">
        <w:tab/>
        <w:t>Interface - EBSCOhost Research Databases</w:t>
      </w:r>
    </w:p>
    <w:p w14:paraId="2931C44C" w14:textId="77777777" w:rsidR="00265B20" w:rsidRPr="008023FA" w:rsidRDefault="00265B20" w:rsidP="00265B20">
      <w:r w:rsidRPr="008023FA">
        <w:t>Search Screen - Advanced Search</w:t>
      </w:r>
    </w:p>
    <w:p w14:paraId="754463F5" w14:textId="77777777" w:rsidR="00265B20" w:rsidRPr="008023FA" w:rsidRDefault="00265B20" w:rsidP="00265B20">
      <w:r w:rsidRPr="008023FA">
        <w:t>Database - Africa-Wide Information</w:t>
      </w:r>
      <w:r w:rsidRPr="008023FA">
        <w:tab/>
        <w:t>Display</w:t>
      </w:r>
    </w:p>
    <w:p w14:paraId="5BBBB1BA" w14:textId="77777777" w:rsidR="00265B20" w:rsidRPr="008023FA" w:rsidRDefault="00265B20" w:rsidP="00265B20">
      <w:r w:rsidRPr="008023FA">
        <w:t>S9</w:t>
      </w:r>
      <w:r w:rsidRPr="008023FA">
        <w:tab/>
        <w:t>ancylostomiasis</w:t>
      </w:r>
      <w:r w:rsidRPr="008023FA">
        <w:tab/>
        <w:t>Expanders - Apply equivalent subjects</w:t>
      </w:r>
    </w:p>
    <w:p w14:paraId="4A9E12FF" w14:textId="77777777" w:rsidR="00265B20" w:rsidRPr="008023FA" w:rsidRDefault="00265B20" w:rsidP="00265B20">
      <w:r w:rsidRPr="008023FA">
        <w:t>Search modes - Boolean/Phrase</w:t>
      </w:r>
      <w:r w:rsidRPr="008023FA">
        <w:tab/>
        <w:t>Interface - EBSCOhost Research Databases</w:t>
      </w:r>
    </w:p>
    <w:p w14:paraId="2D4BA617" w14:textId="77777777" w:rsidR="00265B20" w:rsidRPr="008023FA" w:rsidRDefault="00265B20" w:rsidP="00265B20">
      <w:r w:rsidRPr="008023FA">
        <w:t>Search Screen - Advanced Search</w:t>
      </w:r>
    </w:p>
    <w:p w14:paraId="4A2F97F2" w14:textId="77777777" w:rsidR="00265B20" w:rsidRPr="008023FA" w:rsidRDefault="00265B20" w:rsidP="00265B20">
      <w:r w:rsidRPr="008023FA">
        <w:t>Database - Africa-Wide Information</w:t>
      </w:r>
      <w:r w:rsidRPr="008023FA">
        <w:tab/>
        <w:t>Display</w:t>
      </w:r>
    </w:p>
    <w:p w14:paraId="1EE505B8" w14:textId="77777777" w:rsidR="00265B20" w:rsidRPr="008023FA" w:rsidRDefault="00265B20" w:rsidP="00265B20">
      <w:r w:rsidRPr="008023FA">
        <w:t>S8</w:t>
      </w:r>
      <w:r w:rsidRPr="008023FA">
        <w:tab/>
      </w:r>
      <w:proofErr w:type="spellStart"/>
      <w:r w:rsidRPr="008023FA">
        <w:t>trichuriasis</w:t>
      </w:r>
      <w:proofErr w:type="spellEnd"/>
      <w:r w:rsidRPr="008023FA">
        <w:tab/>
        <w:t>Expanders - Apply equivalent subjects</w:t>
      </w:r>
    </w:p>
    <w:p w14:paraId="53191F69" w14:textId="77777777" w:rsidR="00265B20" w:rsidRPr="008023FA" w:rsidRDefault="00265B20" w:rsidP="00265B20">
      <w:r w:rsidRPr="008023FA">
        <w:t>Search modes - Boolean/Phrase</w:t>
      </w:r>
      <w:r w:rsidRPr="008023FA">
        <w:tab/>
        <w:t>Interface - EBSCOhost Research Databases</w:t>
      </w:r>
    </w:p>
    <w:p w14:paraId="05D6E87F" w14:textId="77777777" w:rsidR="00265B20" w:rsidRPr="008023FA" w:rsidRDefault="00265B20" w:rsidP="00265B20">
      <w:r w:rsidRPr="008023FA">
        <w:t>Search Screen - Advanced Search</w:t>
      </w:r>
    </w:p>
    <w:p w14:paraId="20A21273" w14:textId="77777777" w:rsidR="00265B20" w:rsidRPr="008023FA" w:rsidRDefault="00265B20" w:rsidP="00265B20">
      <w:r w:rsidRPr="008023FA">
        <w:t>Database - Africa-Wide Information</w:t>
      </w:r>
      <w:r w:rsidRPr="008023FA">
        <w:tab/>
        <w:t>Display</w:t>
      </w:r>
    </w:p>
    <w:p w14:paraId="04AA961B" w14:textId="77777777" w:rsidR="00265B20" w:rsidRPr="008023FA" w:rsidRDefault="00265B20" w:rsidP="00265B20">
      <w:r w:rsidRPr="008023FA">
        <w:t>S7</w:t>
      </w:r>
      <w:r w:rsidRPr="008023FA">
        <w:tab/>
        <w:t>ascariasis</w:t>
      </w:r>
      <w:r w:rsidRPr="008023FA">
        <w:tab/>
        <w:t>Expanders - Apply equivalent subjects</w:t>
      </w:r>
    </w:p>
    <w:p w14:paraId="1F4D327F" w14:textId="77777777" w:rsidR="00265B20" w:rsidRPr="008023FA" w:rsidRDefault="00265B20" w:rsidP="00265B20">
      <w:r w:rsidRPr="008023FA">
        <w:t>Search modes - Boolean/Phrase</w:t>
      </w:r>
      <w:r w:rsidRPr="008023FA">
        <w:tab/>
        <w:t>Interface - EBSCOhost Research Databases</w:t>
      </w:r>
    </w:p>
    <w:p w14:paraId="6F96FDD0" w14:textId="77777777" w:rsidR="00265B20" w:rsidRPr="008023FA" w:rsidRDefault="00265B20" w:rsidP="00265B20">
      <w:r w:rsidRPr="008023FA">
        <w:t>Search Screen - Advanced Search</w:t>
      </w:r>
    </w:p>
    <w:p w14:paraId="0E93FFF0" w14:textId="77777777" w:rsidR="00265B20" w:rsidRPr="008023FA" w:rsidRDefault="00265B20" w:rsidP="00265B20">
      <w:r w:rsidRPr="008023FA">
        <w:t>Database - Africa-Wide Information</w:t>
      </w:r>
      <w:r w:rsidRPr="008023FA">
        <w:tab/>
        <w:t>Display</w:t>
      </w:r>
    </w:p>
    <w:p w14:paraId="5ECE58E7" w14:textId="77777777" w:rsidR="00265B20" w:rsidRPr="008023FA" w:rsidRDefault="00265B20" w:rsidP="00265B20">
      <w:r w:rsidRPr="008023FA">
        <w:t>S6</w:t>
      </w:r>
      <w:r w:rsidRPr="008023FA">
        <w:tab/>
        <w:t>bilharzia</w:t>
      </w:r>
      <w:r w:rsidRPr="008023FA">
        <w:tab/>
        <w:t>Expanders - Apply equivalent subjects</w:t>
      </w:r>
    </w:p>
    <w:p w14:paraId="2D357108" w14:textId="77777777" w:rsidR="00265B20" w:rsidRPr="008023FA" w:rsidRDefault="00265B20" w:rsidP="00265B20">
      <w:r w:rsidRPr="008023FA">
        <w:t>Search modes - Boolean/Phrase</w:t>
      </w:r>
      <w:r w:rsidRPr="008023FA">
        <w:tab/>
        <w:t>Interface - EBSCOhost Research Databases</w:t>
      </w:r>
    </w:p>
    <w:p w14:paraId="763E14F2" w14:textId="77777777" w:rsidR="00265B20" w:rsidRPr="008023FA" w:rsidRDefault="00265B20" w:rsidP="00265B20">
      <w:r w:rsidRPr="008023FA">
        <w:t>Search Screen - Advanced Search</w:t>
      </w:r>
    </w:p>
    <w:p w14:paraId="46B68E56" w14:textId="77777777" w:rsidR="00265B20" w:rsidRPr="008023FA" w:rsidRDefault="00265B20" w:rsidP="00265B20">
      <w:r w:rsidRPr="008023FA">
        <w:t>Database - Africa-Wide Information</w:t>
      </w:r>
      <w:r w:rsidRPr="008023FA">
        <w:tab/>
        <w:t>Display</w:t>
      </w:r>
    </w:p>
    <w:p w14:paraId="647F4DFC" w14:textId="77777777" w:rsidR="00265B20" w:rsidRPr="008023FA" w:rsidRDefault="00265B20" w:rsidP="00265B20">
      <w:r w:rsidRPr="008023FA">
        <w:t>S5</w:t>
      </w:r>
      <w:r w:rsidRPr="008023FA">
        <w:tab/>
      </w:r>
      <w:proofErr w:type="spellStart"/>
      <w:r w:rsidRPr="008023FA">
        <w:t>schistoso</w:t>
      </w:r>
      <w:proofErr w:type="spellEnd"/>
      <w:r w:rsidRPr="008023FA">
        <w:t>*</w:t>
      </w:r>
      <w:r w:rsidRPr="008023FA">
        <w:tab/>
        <w:t>Expanders - Apply equivalent subjects</w:t>
      </w:r>
    </w:p>
    <w:p w14:paraId="02DFA719" w14:textId="77777777" w:rsidR="00265B20" w:rsidRPr="008023FA" w:rsidRDefault="00265B20" w:rsidP="00265B20">
      <w:r w:rsidRPr="008023FA">
        <w:t>Search modes - Boolean/Phrase</w:t>
      </w:r>
      <w:r w:rsidRPr="008023FA">
        <w:tab/>
        <w:t>Interface - EBSCOhost Research Databases</w:t>
      </w:r>
    </w:p>
    <w:p w14:paraId="591A28CC" w14:textId="77777777" w:rsidR="00265B20" w:rsidRPr="008023FA" w:rsidRDefault="00265B20" w:rsidP="00265B20">
      <w:r w:rsidRPr="008023FA">
        <w:t>Search Screen - Advanced Search</w:t>
      </w:r>
    </w:p>
    <w:p w14:paraId="5B9BF539" w14:textId="77777777" w:rsidR="00265B20" w:rsidRPr="008023FA" w:rsidRDefault="00265B20" w:rsidP="00265B20">
      <w:r w:rsidRPr="008023FA">
        <w:t>Database - Africa-Wide Information</w:t>
      </w:r>
      <w:r w:rsidRPr="008023FA">
        <w:tab/>
        <w:t>Display</w:t>
      </w:r>
    </w:p>
    <w:p w14:paraId="091B77C2" w14:textId="77777777" w:rsidR="00265B20" w:rsidRPr="008023FA" w:rsidRDefault="00265B20" w:rsidP="00265B20">
      <w:r w:rsidRPr="008023FA">
        <w:t>S4</w:t>
      </w:r>
      <w:r w:rsidRPr="008023FA">
        <w:tab/>
        <w:t>“STH”</w:t>
      </w:r>
      <w:r w:rsidRPr="008023FA">
        <w:tab/>
        <w:t>Expanders - Apply equivalent subjects</w:t>
      </w:r>
    </w:p>
    <w:p w14:paraId="7DCDFE1A" w14:textId="77777777" w:rsidR="00265B20" w:rsidRPr="008023FA" w:rsidRDefault="00265B20" w:rsidP="00265B20">
      <w:r w:rsidRPr="008023FA">
        <w:t>Search modes - Boolean/Phrase</w:t>
      </w:r>
      <w:r w:rsidRPr="008023FA">
        <w:tab/>
        <w:t>Interface - EBSCOhost Research Databases</w:t>
      </w:r>
    </w:p>
    <w:p w14:paraId="629A273A" w14:textId="77777777" w:rsidR="00265B20" w:rsidRPr="008023FA" w:rsidRDefault="00265B20" w:rsidP="00265B20">
      <w:r w:rsidRPr="008023FA">
        <w:t>Search Screen - Advanced Search</w:t>
      </w:r>
    </w:p>
    <w:p w14:paraId="4EDFB89B" w14:textId="77777777" w:rsidR="00265B20" w:rsidRPr="008023FA" w:rsidRDefault="00265B20" w:rsidP="00265B20">
      <w:r w:rsidRPr="008023FA">
        <w:t>Database - Africa-Wide Information</w:t>
      </w:r>
      <w:r w:rsidRPr="008023FA">
        <w:tab/>
        <w:t>Display</w:t>
      </w:r>
    </w:p>
    <w:p w14:paraId="77B9F8A8" w14:textId="77777777" w:rsidR="00265B20" w:rsidRPr="008023FA" w:rsidRDefault="00265B20" w:rsidP="00265B20">
      <w:r w:rsidRPr="008023FA">
        <w:t>S3</w:t>
      </w:r>
      <w:r w:rsidRPr="008023FA">
        <w:tab/>
        <w:t>geohelminth</w:t>
      </w:r>
      <w:r w:rsidRPr="008023FA">
        <w:tab/>
        <w:t>Expanders - Apply equivalent subjects</w:t>
      </w:r>
    </w:p>
    <w:p w14:paraId="348549E1" w14:textId="77777777" w:rsidR="00265B20" w:rsidRPr="008023FA" w:rsidRDefault="00265B20" w:rsidP="00265B20">
      <w:r w:rsidRPr="008023FA">
        <w:t>Search modes - Boolean/Phrase</w:t>
      </w:r>
      <w:r w:rsidRPr="008023FA">
        <w:tab/>
        <w:t>Interface - EBSCOhost Research Databases</w:t>
      </w:r>
    </w:p>
    <w:p w14:paraId="78701886" w14:textId="77777777" w:rsidR="00265B20" w:rsidRPr="008023FA" w:rsidRDefault="00265B20" w:rsidP="00265B20">
      <w:r w:rsidRPr="008023FA">
        <w:t>Search Screen - Advanced Search</w:t>
      </w:r>
    </w:p>
    <w:p w14:paraId="7F69BA12" w14:textId="77777777" w:rsidR="00265B20" w:rsidRPr="008023FA" w:rsidRDefault="00265B20" w:rsidP="00265B20">
      <w:r w:rsidRPr="008023FA">
        <w:t>Database - Africa-Wide Information</w:t>
      </w:r>
      <w:r w:rsidRPr="008023FA">
        <w:tab/>
        <w:t>Display</w:t>
      </w:r>
    </w:p>
    <w:p w14:paraId="16144C3D" w14:textId="77777777" w:rsidR="00265B20" w:rsidRPr="008023FA" w:rsidRDefault="00265B20" w:rsidP="00265B20">
      <w:r w:rsidRPr="008023FA">
        <w:t>S2</w:t>
      </w:r>
      <w:r w:rsidRPr="008023FA">
        <w:tab/>
      </w:r>
      <w:proofErr w:type="spellStart"/>
      <w:r w:rsidRPr="008023FA">
        <w:t>nematod</w:t>
      </w:r>
      <w:proofErr w:type="spellEnd"/>
      <w:r w:rsidRPr="008023FA">
        <w:t>*</w:t>
      </w:r>
      <w:r w:rsidRPr="008023FA">
        <w:tab/>
        <w:t>Expanders - Apply equivalent subjects</w:t>
      </w:r>
    </w:p>
    <w:p w14:paraId="23BD71D7" w14:textId="77777777" w:rsidR="00265B20" w:rsidRPr="008023FA" w:rsidRDefault="00265B20" w:rsidP="00265B20">
      <w:r w:rsidRPr="008023FA">
        <w:t>Search modes - Boolean/Phrase</w:t>
      </w:r>
      <w:r w:rsidRPr="008023FA">
        <w:tab/>
        <w:t>Interface - EBSCOhost Research Databases</w:t>
      </w:r>
    </w:p>
    <w:p w14:paraId="35C508FE" w14:textId="77777777" w:rsidR="00265B20" w:rsidRPr="008023FA" w:rsidRDefault="00265B20" w:rsidP="00265B20">
      <w:r w:rsidRPr="008023FA">
        <w:t>Search Screen - Advanced Search</w:t>
      </w:r>
    </w:p>
    <w:p w14:paraId="62F6C17A" w14:textId="77777777" w:rsidR="00265B20" w:rsidRPr="008023FA" w:rsidRDefault="00265B20" w:rsidP="00265B20">
      <w:r w:rsidRPr="008023FA">
        <w:t>Database - Africa-Wide Information</w:t>
      </w:r>
      <w:r w:rsidRPr="008023FA">
        <w:tab/>
        <w:t>Display</w:t>
      </w:r>
    </w:p>
    <w:p w14:paraId="2F6950EB" w14:textId="77777777" w:rsidR="00265B20" w:rsidRPr="008023FA" w:rsidRDefault="00265B20" w:rsidP="00265B20">
      <w:r w:rsidRPr="008023FA">
        <w:t>S1</w:t>
      </w:r>
      <w:r w:rsidRPr="008023FA">
        <w:tab/>
        <w:t>helminth*</w:t>
      </w:r>
      <w:r w:rsidRPr="008023FA">
        <w:tab/>
        <w:t>Expanders - Apply equivalent subjects</w:t>
      </w:r>
    </w:p>
    <w:p w14:paraId="76521AEA" w14:textId="77777777" w:rsidR="00265B20" w:rsidRPr="008023FA" w:rsidRDefault="00265B20" w:rsidP="00265B20">
      <w:r w:rsidRPr="008023FA">
        <w:t>Search modes - Boolean/Phrase</w:t>
      </w:r>
      <w:r w:rsidRPr="008023FA">
        <w:tab/>
        <w:t>Interface - EBSCOhost Research Databases</w:t>
      </w:r>
    </w:p>
    <w:p w14:paraId="46DF7127" w14:textId="77777777" w:rsidR="00265B20" w:rsidRPr="008023FA" w:rsidRDefault="00265B20" w:rsidP="00265B20">
      <w:r w:rsidRPr="008023FA">
        <w:t>Search Screen - Advanced Search</w:t>
      </w:r>
    </w:p>
    <w:p w14:paraId="0504BF9C" w14:textId="77777777" w:rsidR="00265B20" w:rsidRPr="008023FA" w:rsidRDefault="00265B20" w:rsidP="00265B20">
      <w:r w:rsidRPr="008023FA">
        <w:t>Database - Africa-Wide Information</w:t>
      </w:r>
      <w:r w:rsidRPr="008023FA">
        <w:tab/>
        <w:t>Display</w:t>
      </w:r>
    </w:p>
    <w:p w14:paraId="2237805E" w14:textId="77777777" w:rsidR="00265B20" w:rsidRPr="00265B20" w:rsidRDefault="00265B20" w:rsidP="00265B20">
      <w:pPr>
        <w:rPr>
          <w:rFonts w:ascii="Times New Roman" w:hAnsi="Times New Roman" w:cs="Times New Roman"/>
          <w:b/>
          <w:bCs/>
          <w:sz w:val="24"/>
          <w:szCs w:val="24"/>
          <w:u w:val="single"/>
        </w:rPr>
      </w:pPr>
      <w:r w:rsidRPr="00265B20">
        <w:rPr>
          <w:rFonts w:ascii="Times New Roman" w:hAnsi="Times New Roman" w:cs="Times New Roman"/>
          <w:b/>
          <w:bCs/>
          <w:sz w:val="24"/>
          <w:szCs w:val="24"/>
          <w:u w:val="single"/>
        </w:rPr>
        <w:t>LILACS (Latin American and Caribbean Health Sciences Literature):</w:t>
      </w:r>
      <w:r w:rsidRPr="00265B20">
        <w:rPr>
          <w:rFonts w:ascii="Times New Roman" w:hAnsi="Times New Roman" w:cs="Times New Roman"/>
          <w:sz w:val="24"/>
          <w:szCs w:val="24"/>
          <w:u w:val="single"/>
        </w:rPr>
        <w:t xml:space="preserve"> </w:t>
      </w:r>
    </w:p>
    <w:p w14:paraId="46444E92" w14:textId="77777777" w:rsidR="00265B20" w:rsidRPr="008023FA" w:rsidRDefault="00265B20" w:rsidP="00265B20">
      <w:r w:rsidRPr="008023FA">
        <w:t xml:space="preserve">helminth$ OR </w:t>
      </w:r>
      <w:proofErr w:type="spellStart"/>
      <w:r w:rsidRPr="008023FA">
        <w:t>nematod</w:t>
      </w:r>
      <w:proofErr w:type="spellEnd"/>
      <w:r w:rsidRPr="008023FA">
        <w:t xml:space="preserve">$ OR </w:t>
      </w:r>
      <w:proofErr w:type="spellStart"/>
      <w:r w:rsidRPr="008023FA">
        <w:t>geohelminth</w:t>
      </w:r>
      <w:proofErr w:type="spellEnd"/>
      <w:r w:rsidRPr="008023FA">
        <w:t xml:space="preserve"> OR "STH" OR </w:t>
      </w:r>
      <w:proofErr w:type="spellStart"/>
      <w:r w:rsidRPr="008023FA">
        <w:t>schistoso</w:t>
      </w:r>
      <w:proofErr w:type="spellEnd"/>
      <w:r w:rsidRPr="008023FA">
        <w:t xml:space="preserve">$ OR bilharzia OR ascariasis OR </w:t>
      </w:r>
      <w:proofErr w:type="spellStart"/>
      <w:r w:rsidRPr="008023FA">
        <w:t>trichuriasis</w:t>
      </w:r>
      <w:proofErr w:type="spellEnd"/>
      <w:r w:rsidRPr="008023FA">
        <w:t xml:space="preserve"> OR </w:t>
      </w:r>
      <w:proofErr w:type="spellStart"/>
      <w:r w:rsidRPr="008023FA">
        <w:t>ancylostomiasis</w:t>
      </w:r>
      <w:proofErr w:type="spellEnd"/>
      <w:r w:rsidRPr="008023FA">
        <w:t xml:space="preserve"> OR </w:t>
      </w:r>
      <w:proofErr w:type="spellStart"/>
      <w:r w:rsidRPr="008023FA">
        <w:t>necatoriasis</w:t>
      </w:r>
      <w:proofErr w:type="spellEnd"/>
      <w:r w:rsidRPr="008023FA">
        <w:t xml:space="preserve"> OR "hookworm infection" OR </w:t>
      </w:r>
      <w:proofErr w:type="spellStart"/>
      <w:r w:rsidRPr="008023FA">
        <w:t>strongyloidiasis</w:t>
      </w:r>
      <w:proofErr w:type="spellEnd"/>
      <w:r w:rsidRPr="008023FA">
        <w:t xml:space="preserve"> OR </w:t>
      </w:r>
      <w:proofErr w:type="spellStart"/>
      <w:r w:rsidRPr="008023FA">
        <w:t>clonorchiasis</w:t>
      </w:r>
      <w:proofErr w:type="spellEnd"/>
      <w:r w:rsidRPr="008023FA">
        <w:t xml:space="preserve"> OR </w:t>
      </w:r>
      <w:proofErr w:type="spellStart"/>
      <w:r w:rsidRPr="008023FA">
        <w:t>opisthorchiasis</w:t>
      </w:r>
      <w:proofErr w:type="spellEnd"/>
      <w:r w:rsidRPr="008023FA">
        <w:t xml:space="preserve"> OR fascioliasis OR paragonimiasis OR worm</w:t>
      </w:r>
    </w:p>
    <w:p w14:paraId="45870843" w14:textId="77777777" w:rsidR="00265B20" w:rsidRPr="008023FA" w:rsidRDefault="00265B20" w:rsidP="00265B20">
      <w:r w:rsidRPr="008023FA">
        <w:t xml:space="preserve">stunt$ OR "linear growth" OR "growth retardation" OR "growth faltering" OR "growth failure" OR "chronic undernutrition" OR "z-score" OR "height for age" OR "HAZ" OR "height weight" OR </w:t>
      </w:r>
      <w:proofErr w:type="spellStart"/>
      <w:r w:rsidRPr="008023FA">
        <w:t>anthropometr</w:t>
      </w:r>
      <w:proofErr w:type="spellEnd"/>
      <w:r w:rsidRPr="008023FA">
        <w:t>$ OR preterm OR "premature birth" OR "low birth weight"</w:t>
      </w:r>
    </w:p>
    <w:p w14:paraId="6854C848" w14:textId="77777777" w:rsidR="00265B20" w:rsidRPr="008023FA" w:rsidRDefault="00265B20" w:rsidP="00265B20">
      <w:r w:rsidRPr="008023FA">
        <w:t xml:space="preserve">child$ OR infant OR toddler OR maternal OR </w:t>
      </w:r>
      <w:proofErr w:type="spellStart"/>
      <w:r w:rsidRPr="008023FA">
        <w:t>pregnan</w:t>
      </w:r>
      <w:proofErr w:type="spellEnd"/>
      <w:r w:rsidRPr="008023FA">
        <w:t xml:space="preserve">$ OR "in utero" OR foetal OR </w:t>
      </w:r>
      <w:proofErr w:type="spellStart"/>
      <w:r w:rsidRPr="008023FA">
        <w:t>fetal</w:t>
      </w:r>
      <w:proofErr w:type="spellEnd"/>
      <w:r w:rsidRPr="008023FA">
        <w:t xml:space="preserve"> OR foetus OR </w:t>
      </w:r>
      <w:proofErr w:type="spellStart"/>
      <w:r w:rsidRPr="008023FA">
        <w:t>fetus</w:t>
      </w:r>
      <w:proofErr w:type="spellEnd"/>
      <w:r w:rsidRPr="008023FA">
        <w:t xml:space="preserve"> OR lactating OR "breast-feeding" OR </w:t>
      </w:r>
      <w:proofErr w:type="spellStart"/>
      <w:r w:rsidRPr="008023FA">
        <w:t>neonat</w:t>
      </w:r>
      <w:proofErr w:type="spellEnd"/>
      <w:r w:rsidRPr="008023FA">
        <w:t xml:space="preserve">$ OR </w:t>
      </w:r>
      <w:proofErr w:type="spellStart"/>
      <w:r w:rsidRPr="008023FA">
        <w:t>newborn</w:t>
      </w:r>
      <w:proofErr w:type="spellEnd"/>
      <w:r w:rsidRPr="008023FA">
        <w:t xml:space="preserve"> OR paediatric OR </w:t>
      </w:r>
      <w:proofErr w:type="spellStart"/>
      <w:r w:rsidRPr="008023FA">
        <w:t>pediatric</w:t>
      </w:r>
      <w:proofErr w:type="spellEnd"/>
    </w:p>
    <w:p w14:paraId="1794591C" w14:textId="77777777" w:rsidR="00265B20" w:rsidRPr="008023FA" w:rsidRDefault="00265B20" w:rsidP="00265B20">
      <w:r w:rsidRPr="008023FA">
        <w:t>treatment OR anthelmintic OR "preventive chemotherapy" OR praziquantel OR albendazole OR mebendazole OR ivermectin OR triclabendazole OR deworming OR "mass drug administration" OR "MDA"</w:t>
      </w:r>
    </w:p>
    <w:p w14:paraId="312B50AE" w14:textId="77777777" w:rsidR="00265B20" w:rsidRPr="00265B20" w:rsidRDefault="00265B20" w:rsidP="00265B20">
      <w:pPr>
        <w:rPr>
          <w:rFonts w:ascii="Times New Roman" w:hAnsi="Times New Roman" w:cs="Times New Roman"/>
          <w:b/>
          <w:bCs/>
          <w:sz w:val="24"/>
          <w:szCs w:val="24"/>
          <w:u w:val="single"/>
        </w:rPr>
      </w:pPr>
      <w:r w:rsidRPr="00265B20">
        <w:rPr>
          <w:rFonts w:ascii="Times New Roman" w:hAnsi="Times New Roman" w:cs="Times New Roman"/>
          <w:b/>
          <w:bCs/>
          <w:sz w:val="24"/>
          <w:szCs w:val="24"/>
          <w:u w:val="single"/>
        </w:rPr>
        <w:t xml:space="preserve">Scopus: </w:t>
      </w:r>
    </w:p>
    <w:p w14:paraId="65C2DDF4" w14:textId="77777777" w:rsidR="00265B20" w:rsidRPr="008023FA" w:rsidRDefault="00265B20" w:rsidP="00265B20">
      <w:r w:rsidRPr="008023FA">
        <w:t xml:space="preserve">( TITLE-ABS-KEY ( helminth*  OR  </w:t>
      </w:r>
      <w:proofErr w:type="spellStart"/>
      <w:r w:rsidRPr="008023FA">
        <w:t>nematod</w:t>
      </w:r>
      <w:proofErr w:type="spellEnd"/>
      <w:r w:rsidRPr="008023FA">
        <w:t xml:space="preserve">*  OR  </w:t>
      </w:r>
      <w:proofErr w:type="spellStart"/>
      <w:r w:rsidRPr="008023FA">
        <w:t>geohelminth</w:t>
      </w:r>
      <w:proofErr w:type="spellEnd"/>
      <w:r w:rsidRPr="008023FA">
        <w:t xml:space="preserve">  OR  "STH"  OR  </w:t>
      </w:r>
      <w:proofErr w:type="spellStart"/>
      <w:r w:rsidRPr="008023FA">
        <w:t>schistoso</w:t>
      </w:r>
      <w:proofErr w:type="spellEnd"/>
      <w:r w:rsidRPr="008023FA">
        <w:t xml:space="preserve">*  OR  bilharzia  OR  ascariasis  OR  </w:t>
      </w:r>
      <w:proofErr w:type="spellStart"/>
      <w:r w:rsidRPr="008023FA">
        <w:t>trichuriasis</w:t>
      </w:r>
      <w:proofErr w:type="spellEnd"/>
      <w:r w:rsidRPr="008023FA">
        <w:t xml:space="preserve">  OR  </w:t>
      </w:r>
      <w:proofErr w:type="spellStart"/>
      <w:r w:rsidRPr="008023FA">
        <w:t>ancylostomiasis</w:t>
      </w:r>
      <w:proofErr w:type="spellEnd"/>
      <w:r w:rsidRPr="008023FA">
        <w:t xml:space="preserve">  OR  </w:t>
      </w:r>
      <w:proofErr w:type="spellStart"/>
      <w:r w:rsidRPr="008023FA">
        <w:t>necatoriasis</w:t>
      </w:r>
      <w:proofErr w:type="spellEnd"/>
      <w:r w:rsidRPr="008023FA">
        <w:t xml:space="preserve">  OR  "hookworm infection"  OR  </w:t>
      </w:r>
      <w:proofErr w:type="spellStart"/>
      <w:r w:rsidRPr="008023FA">
        <w:t>strongyloidiasis</w:t>
      </w:r>
      <w:proofErr w:type="spellEnd"/>
      <w:r w:rsidRPr="008023FA">
        <w:t xml:space="preserve">  OR  </w:t>
      </w:r>
      <w:proofErr w:type="spellStart"/>
      <w:r w:rsidRPr="008023FA">
        <w:t>clonorchiasis</w:t>
      </w:r>
      <w:proofErr w:type="spellEnd"/>
      <w:r w:rsidRPr="008023FA">
        <w:t xml:space="preserve">  OR  </w:t>
      </w:r>
      <w:proofErr w:type="spellStart"/>
      <w:r w:rsidRPr="008023FA">
        <w:t>opisthorchiasis</w:t>
      </w:r>
      <w:proofErr w:type="spellEnd"/>
      <w:r w:rsidRPr="008023FA">
        <w:t xml:space="preserve">  OR  fascioliasis  OR  paragonimiasis  OR  worm ) )  AND  ( TITLE-ABS-KEY ( stunt*  OR  "linear W/3 growth"  OR  "growth W/3 retardation"  OR  "growth W/3 faltering"  OR  "growth W/3 failure"  OR  "chronic undernutrition"  OR  "z-score"  OR  "height for age"  OR  "HAZ"  OR  "height W/3 weight"  OR  </w:t>
      </w:r>
      <w:proofErr w:type="spellStart"/>
      <w:r w:rsidRPr="008023FA">
        <w:t>anthropometr</w:t>
      </w:r>
      <w:proofErr w:type="spellEnd"/>
      <w:r w:rsidRPr="008023FA">
        <w:t xml:space="preserve">*  OR  preterm  OR  "premature birth"  OR  "low birth weight" ) )  AND  ( TITLE-ABS-KEY ( child*  OR  infant  OR  toddler  OR  maternal  OR  </w:t>
      </w:r>
      <w:proofErr w:type="spellStart"/>
      <w:r w:rsidRPr="008023FA">
        <w:t>pregnan</w:t>
      </w:r>
      <w:proofErr w:type="spellEnd"/>
      <w:r w:rsidRPr="008023FA">
        <w:t xml:space="preserve">*  OR  "in utero"  OR  foetal  OR  </w:t>
      </w:r>
      <w:proofErr w:type="spellStart"/>
      <w:r w:rsidRPr="008023FA">
        <w:t>fetal</w:t>
      </w:r>
      <w:proofErr w:type="spellEnd"/>
      <w:r w:rsidRPr="008023FA">
        <w:t xml:space="preserve">  OR  foetus  OR  </w:t>
      </w:r>
      <w:proofErr w:type="spellStart"/>
      <w:r w:rsidRPr="008023FA">
        <w:t>fetus</w:t>
      </w:r>
      <w:proofErr w:type="spellEnd"/>
      <w:r w:rsidRPr="008023FA">
        <w:t xml:space="preserve">  OR  lactating  OR  "breast-feeding"  OR  </w:t>
      </w:r>
      <w:proofErr w:type="spellStart"/>
      <w:r w:rsidRPr="008023FA">
        <w:t>neonat</w:t>
      </w:r>
      <w:proofErr w:type="spellEnd"/>
      <w:r w:rsidRPr="008023FA">
        <w:t xml:space="preserve">*  OR  </w:t>
      </w:r>
      <w:proofErr w:type="spellStart"/>
      <w:r w:rsidRPr="008023FA">
        <w:t>newborn</w:t>
      </w:r>
      <w:proofErr w:type="spellEnd"/>
      <w:r w:rsidRPr="008023FA">
        <w:t xml:space="preserve">  OR  paediatric  OR  </w:t>
      </w:r>
      <w:proofErr w:type="spellStart"/>
      <w:r w:rsidRPr="008023FA">
        <w:t>pediatric</w:t>
      </w:r>
      <w:proofErr w:type="spellEnd"/>
      <w:r w:rsidRPr="008023FA">
        <w:t xml:space="preserve"> ) )  AND  ( TITLE-ABS-KEY ( treatment  OR  anthelmintic  OR  "preventive chemotherapy"  OR  praziquantel  OR  albendazole  OR  mebendazole  OR  ivermectin  OR  triclabendazole  OR  deworming  OR  "mass drug administration"  OR  "MDA" ) )</w:t>
      </w:r>
    </w:p>
    <w:p w14:paraId="7FC9C310" w14:textId="77777777" w:rsidR="00265B20" w:rsidRPr="00265B20" w:rsidRDefault="00265B20" w:rsidP="00265B20">
      <w:pPr>
        <w:rPr>
          <w:rFonts w:ascii="Times New Roman" w:hAnsi="Times New Roman" w:cs="Times New Roman"/>
          <w:b/>
          <w:bCs/>
          <w:sz w:val="24"/>
          <w:szCs w:val="24"/>
          <w:u w:val="single"/>
        </w:rPr>
      </w:pPr>
      <w:r w:rsidRPr="00265B20">
        <w:rPr>
          <w:rFonts w:ascii="Times New Roman" w:hAnsi="Times New Roman" w:cs="Times New Roman"/>
          <w:b/>
          <w:bCs/>
          <w:sz w:val="24"/>
          <w:szCs w:val="24"/>
          <w:u w:val="single"/>
        </w:rPr>
        <w:t xml:space="preserve">Web of Science: </w:t>
      </w:r>
    </w:p>
    <w:p w14:paraId="7A4D2C74" w14:textId="77777777" w:rsidR="00265B20" w:rsidRPr="008023FA" w:rsidRDefault="00265B20" w:rsidP="00265B20">
      <w:r w:rsidRPr="008023FA">
        <w:t xml:space="preserve">(helminth* OR </w:t>
      </w:r>
      <w:proofErr w:type="spellStart"/>
      <w:r w:rsidRPr="008023FA">
        <w:t>nematod</w:t>
      </w:r>
      <w:proofErr w:type="spellEnd"/>
      <w:r w:rsidRPr="008023FA">
        <w:t xml:space="preserve">* OR </w:t>
      </w:r>
      <w:proofErr w:type="spellStart"/>
      <w:r w:rsidRPr="008023FA">
        <w:t>geohelminth</w:t>
      </w:r>
      <w:proofErr w:type="spellEnd"/>
      <w:r w:rsidRPr="008023FA">
        <w:t xml:space="preserve"> OR "STH" OR </w:t>
      </w:r>
      <w:proofErr w:type="spellStart"/>
      <w:r w:rsidRPr="008023FA">
        <w:t>schistoso</w:t>
      </w:r>
      <w:proofErr w:type="spellEnd"/>
      <w:r w:rsidRPr="008023FA">
        <w:t xml:space="preserve">* OR bilharzia OR ascariasis OR </w:t>
      </w:r>
      <w:proofErr w:type="spellStart"/>
      <w:r w:rsidRPr="008023FA">
        <w:t>trichuriasis</w:t>
      </w:r>
      <w:proofErr w:type="spellEnd"/>
      <w:r w:rsidRPr="008023FA">
        <w:t xml:space="preserve"> OR </w:t>
      </w:r>
      <w:proofErr w:type="spellStart"/>
      <w:r w:rsidRPr="008023FA">
        <w:t>ancylostomiasis</w:t>
      </w:r>
      <w:proofErr w:type="spellEnd"/>
      <w:r w:rsidRPr="008023FA">
        <w:t xml:space="preserve"> OR </w:t>
      </w:r>
      <w:proofErr w:type="spellStart"/>
      <w:r w:rsidRPr="008023FA">
        <w:t>necatoriasis</w:t>
      </w:r>
      <w:proofErr w:type="spellEnd"/>
      <w:r w:rsidRPr="008023FA">
        <w:t xml:space="preserve"> OR "hookworm infection" OR </w:t>
      </w:r>
      <w:proofErr w:type="spellStart"/>
      <w:r w:rsidRPr="008023FA">
        <w:t>strongyloidiasis</w:t>
      </w:r>
      <w:proofErr w:type="spellEnd"/>
      <w:r w:rsidRPr="008023FA">
        <w:t xml:space="preserve"> OR </w:t>
      </w:r>
      <w:proofErr w:type="spellStart"/>
      <w:r w:rsidRPr="008023FA">
        <w:t>clonorchiasis</w:t>
      </w:r>
      <w:proofErr w:type="spellEnd"/>
      <w:r w:rsidRPr="008023FA">
        <w:t xml:space="preserve"> OR </w:t>
      </w:r>
      <w:proofErr w:type="spellStart"/>
      <w:r w:rsidRPr="008023FA">
        <w:t>opisthorchiasis</w:t>
      </w:r>
      <w:proofErr w:type="spellEnd"/>
      <w:r w:rsidRPr="008023FA">
        <w:t xml:space="preserve"> OR fascioliasis OR paragonimiasis OR worm) </w:t>
      </w:r>
    </w:p>
    <w:p w14:paraId="7DAF50DA" w14:textId="77777777" w:rsidR="00265B20" w:rsidRPr="008023FA" w:rsidRDefault="00265B20" w:rsidP="00265B20">
      <w:r w:rsidRPr="008023FA">
        <w:t xml:space="preserve">AND </w:t>
      </w:r>
    </w:p>
    <w:p w14:paraId="49BDBEFE" w14:textId="77777777" w:rsidR="00265B20" w:rsidRPr="008023FA" w:rsidRDefault="00265B20" w:rsidP="00265B20">
      <w:r w:rsidRPr="008023FA">
        <w:t xml:space="preserve">(stunt* OR "linear NEAR/3 growth" OR "growth NEAR/3 retardation" OR "growth NEAR/3 faltering" OR "growth NEAR/3 failure" OR "chronic undernutrition" OR "z-score" OR "height for age" OR "HAZ" OR "height NEAR/3 weight" OR </w:t>
      </w:r>
      <w:proofErr w:type="spellStart"/>
      <w:r w:rsidRPr="008023FA">
        <w:t>anthropometr</w:t>
      </w:r>
      <w:proofErr w:type="spellEnd"/>
      <w:r w:rsidRPr="008023FA">
        <w:t xml:space="preserve">* OR preterm OR "premature birth" OR "low birth weight") </w:t>
      </w:r>
    </w:p>
    <w:p w14:paraId="0F550399" w14:textId="77777777" w:rsidR="00265B20" w:rsidRPr="008023FA" w:rsidRDefault="00265B20" w:rsidP="00265B20">
      <w:r w:rsidRPr="008023FA">
        <w:t xml:space="preserve">AND  </w:t>
      </w:r>
    </w:p>
    <w:p w14:paraId="4B77B895" w14:textId="77777777" w:rsidR="00265B20" w:rsidRPr="008023FA" w:rsidRDefault="00265B20" w:rsidP="00265B20">
      <w:r w:rsidRPr="008023FA">
        <w:t xml:space="preserve">(child* OR infant OR toddler OR maternal OR </w:t>
      </w:r>
      <w:proofErr w:type="spellStart"/>
      <w:r w:rsidRPr="008023FA">
        <w:t>pregnan</w:t>
      </w:r>
      <w:proofErr w:type="spellEnd"/>
      <w:r w:rsidRPr="008023FA">
        <w:t xml:space="preserve">* OR "in utero" OR foetal OR </w:t>
      </w:r>
      <w:proofErr w:type="spellStart"/>
      <w:r w:rsidRPr="008023FA">
        <w:t>fetal</w:t>
      </w:r>
      <w:proofErr w:type="spellEnd"/>
      <w:r w:rsidRPr="008023FA">
        <w:t xml:space="preserve"> OR foetus OR </w:t>
      </w:r>
      <w:proofErr w:type="spellStart"/>
      <w:r w:rsidRPr="008023FA">
        <w:t>fetus</w:t>
      </w:r>
      <w:proofErr w:type="spellEnd"/>
      <w:r w:rsidRPr="008023FA">
        <w:t xml:space="preserve"> OR lactating OR "breast-feeding" OR </w:t>
      </w:r>
      <w:proofErr w:type="spellStart"/>
      <w:r w:rsidRPr="008023FA">
        <w:t>neonat</w:t>
      </w:r>
      <w:proofErr w:type="spellEnd"/>
      <w:r w:rsidRPr="008023FA">
        <w:t xml:space="preserve">* OR </w:t>
      </w:r>
      <w:proofErr w:type="spellStart"/>
      <w:r w:rsidRPr="008023FA">
        <w:t>newborn</w:t>
      </w:r>
      <w:proofErr w:type="spellEnd"/>
      <w:r w:rsidRPr="008023FA">
        <w:t xml:space="preserve"> OR paediatric OR </w:t>
      </w:r>
      <w:proofErr w:type="spellStart"/>
      <w:r w:rsidRPr="008023FA">
        <w:t>pediatric</w:t>
      </w:r>
      <w:proofErr w:type="spellEnd"/>
      <w:r w:rsidRPr="008023FA">
        <w:t xml:space="preserve">) </w:t>
      </w:r>
    </w:p>
    <w:p w14:paraId="4AF10837" w14:textId="77777777" w:rsidR="00265B20" w:rsidRPr="008023FA" w:rsidRDefault="00265B20" w:rsidP="00265B20">
      <w:r w:rsidRPr="008023FA">
        <w:t xml:space="preserve">AND  </w:t>
      </w:r>
    </w:p>
    <w:p w14:paraId="1BD508E3" w14:textId="77777777" w:rsidR="00265B20" w:rsidRPr="008023FA" w:rsidRDefault="00265B20" w:rsidP="00265B20">
      <w:r w:rsidRPr="008023FA">
        <w:t>(treatment OR anthelmintic OR "preventive chemotherapy" OR praziquantel OR albendazole OR mebendazole OR ivermectin OR triclabendazole OR deworming OR "mass drug administration" OR "MDA")</w:t>
      </w:r>
    </w:p>
    <w:p w14:paraId="450250B4" w14:textId="77777777" w:rsidR="00265B20" w:rsidRPr="00F5243A" w:rsidRDefault="00265B20" w:rsidP="00F5243A">
      <w:pPr>
        <w:rPr>
          <w:rFonts w:ascii="Times New Roman" w:hAnsi="Times New Roman" w:cs="Times New Roman"/>
          <w:b/>
          <w:bCs/>
          <w:sz w:val="24"/>
          <w:szCs w:val="24"/>
          <w:u w:val="single"/>
        </w:rPr>
      </w:pPr>
    </w:p>
    <w:sectPr w:rsidR="00265B20" w:rsidRPr="00F524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7F43F0"/>
    <w:multiLevelType w:val="hybridMultilevel"/>
    <w:tmpl w:val="8FB499D8"/>
    <w:lvl w:ilvl="0" w:tplc="F71A45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B496C82"/>
    <w:multiLevelType w:val="hybridMultilevel"/>
    <w:tmpl w:val="162E416A"/>
    <w:lvl w:ilvl="0" w:tplc="F71A45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346070C"/>
    <w:multiLevelType w:val="hybridMultilevel"/>
    <w:tmpl w:val="1E08730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3C0A"/>
    <w:rsid w:val="000063A6"/>
    <w:rsid w:val="00043C0A"/>
    <w:rsid w:val="0004754A"/>
    <w:rsid w:val="00113030"/>
    <w:rsid w:val="001357E4"/>
    <w:rsid w:val="00265B20"/>
    <w:rsid w:val="002D14F4"/>
    <w:rsid w:val="003147CF"/>
    <w:rsid w:val="00323872"/>
    <w:rsid w:val="00352F1C"/>
    <w:rsid w:val="003E0D5C"/>
    <w:rsid w:val="0053433A"/>
    <w:rsid w:val="005C29A2"/>
    <w:rsid w:val="005C466D"/>
    <w:rsid w:val="007214C3"/>
    <w:rsid w:val="0076279B"/>
    <w:rsid w:val="007C55E6"/>
    <w:rsid w:val="007E5C72"/>
    <w:rsid w:val="00816048"/>
    <w:rsid w:val="00927325"/>
    <w:rsid w:val="00940601"/>
    <w:rsid w:val="009909F3"/>
    <w:rsid w:val="00994546"/>
    <w:rsid w:val="009A326F"/>
    <w:rsid w:val="00A1662D"/>
    <w:rsid w:val="00A22CA2"/>
    <w:rsid w:val="00A402FC"/>
    <w:rsid w:val="00A46CDD"/>
    <w:rsid w:val="00B45BC4"/>
    <w:rsid w:val="00BD780D"/>
    <w:rsid w:val="00C04415"/>
    <w:rsid w:val="00C04E9D"/>
    <w:rsid w:val="00C422FE"/>
    <w:rsid w:val="00D00A13"/>
    <w:rsid w:val="00DE12E7"/>
    <w:rsid w:val="00DE6160"/>
    <w:rsid w:val="00E32667"/>
    <w:rsid w:val="00F01A34"/>
    <w:rsid w:val="00F20BB6"/>
    <w:rsid w:val="00F5243A"/>
    <w:rsid w:val="00FF20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3A66E"/>
  <w15:chartTrackingRefBased/>
  <w15:docId w15:val="{2E972B66-0396-43F2-8508-AB85BDD66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3C0A"/>
    <w:pPr>
      <w:ind w:left="720"/>
      <w:contextualSpacing/>
    </w:pPr>
  </w:style>
  <w:style w:type="character" w:styleId="Hyperlink">
    <w:name w:val="Hyperlink"/>
    <w:basedOn w:val="DefaultParagraphFont"/>
    <w:uiPriority w:val="99"/>
    <w:unhideWhenUsed/>
    <w:rsid w:val="00043C0A"/>
    <w:rPr>
      <w:color w:val="0563C1" w:themeColor="hyperlink"/>
      <w:u w:val="single"/>
    </w:rPr>
  </w:style>
  <w:style w:type="character" w:customStyle="1" w:styleId="UnresolvedMention">
    <w:name w:val="Unresolved Mention"/>
    <w:basedOn w:val="DefaultParagraphFont"/>
    <w:uiPriority w:val="99"/>
    <w:semiHidden/>
    <w:unhideWhenUsed/>
    <w:rsid w:val="00C04415"/>
    <w:rPr>
      <w:color w:val="605E5C"/>
      <w:shd w:val="clear" w:color="auto" w:fill="E1DFDD"/>
    </w:rPr>
  </w:style>
  <w:style w:type="table" w:styleId="TableGrid">
    <w:name w:val="Table Grid"/>
    <w:basedOn w:val="TableNormal"/>
    <w:uiPriority w:val="39"/>
    <w:rsid w:val="00C422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24</Pages>
  <Words>7949</Words>
  <Characters>45312</Characters>
  <Application>Microsoft Office Word</Application>
  <DocSecurity>0</DocSecurity>
  <Lines>377</Lines>
  <Paragraphs>106</Paragraphs>
  <ScaleCrop>false</ScaleCrop>
  <Company/>
  <LinksUpToDate>false</LinksUpToDate>
  <CharactersWithSpaces>531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Rai</dc:creator>
  <cp:keywords/>
  <dc:description/>
  <cp:lastModifiedBy>Priya V.</cp:lastModifiedBy>
  <cp:revision>40</cp:revision>
  <dcterms:created xsi:type="dcterms:W3CDTF">2021-08-27T16:32:00Z</dcterms:created>
  <dcterms:modified xsi:type="dcterms:W3CDTF">2022-03-14T13:17:00Z</dcterms:modified>
</cp:coreProperties>
</file>